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84307" w14:textId="792A55C8" w:rsidR="00B77709" w:rsidRDefault="00482279" w:rsidP="00482279">
      <w:pPr>
        <w:spacing w:after="200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="004D2A9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</w:p>
    <w:p w14:paraId="592ED776" w14:textId="1027CC00" w:rsidR="00527767" w:rsidRDefault="00527767" w:rsidP="00B66FC3">
      <w:pPr>
        <w:spacing w:after="200"/>
        <w:jc w:val="left"/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7088"/>
        <w:gridCol w:w="1208"/>
      </w:tblGrid>
      <w:tr w:rsidR="00C315C0" w14:paraId="1105549E" w14:textId="77777777" w:rsidTr="00C31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5AA86FEF" w14:textId="276F8BEB" w:rsidR="00C315C0" w:rsidRPr="00C315C0" w:rsidRDefault="00C315C0" w:rsidP="00C315C0">
            <w:pPr>
              <w:spacing w:after="20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4D2A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ppendix</w:t>
            </w:r>
          </w:p>
        </w:tc>
        <w:tc>
          <w:tcPr>
            <w:tcW w:w="1208" w:type="dxa"/>
            <w:shd w:val="clear" w:color="auto" w:fill="auto"/>
          </w:tcPr>
          <w:p w14:paraId="0ADB1019" w14:textId="16D50AEB" w:rsidR="00C315C0" w:rsidRPr="00C315C0" w:rsidRDefault="00C315C0" w:rsidP="00B66FC3">
            <w:pPr>
              <w:spacing w:after="2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  <w:kern w:val="0"/>
                <w:sz w:val="20"/>
                <w:szCs w:val="20"/>
              </w:rPr>
            </w:pPr>
            <w:r w:rsidRPr="00C315C0">
              <w:rPr>
                <w:rFonts w:ascii="Times New Roman" w:eastAsia="等线" w:hAnsi="Times New Roman" w:cs="Times New Roman" w:hint="eastAsia"/>
                <w:bCs w:val="0"/>
                <w:kern w:val="0"/>
                <w:sz w:val="20"/>
                <w:szCs w:val="20"/>
              </w:rPr>
              <w:t>P</w:t>
            </w:r>
            <w:r w:rsidRPr="00C315C0">
              <w:rPr>
                <w:rFonts w:ascii="Times New Roman" w:eastAsia="等线" w:hAnsi="Times New Roman" w:cs="Times New Roman"/>
                <w:bCs w:val="0"/>
                <w:kern w:val="0"/>
                <w:sz w:val="20"/>
                <w:szCs w:val="20"/>
              </w:rPr>
              <w:t>age</w:t>
            </w:r>
          </w:p>
        </w:tc>
      </w:tr>
      <w:tr w:rsidR="00C315C0" w14:paraId="71FBC142" w14:textId="77777777" w:rsidTr="00C31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148BFA75" w14:textId="13B884AB" w:rsidR="00C315C0" w:rsidRPr="00C315C0" w:rsidRDefault="009E7C2C" w:rsidP="00B66FC3">
            <w:pPr>
              <w:spacing w:after="20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2</w:t>
            </w:r>
            <w:r w:rsidR="00C315C0" w:rsidRPr="00DC61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15C0" w:rsidRPr="0058502E">
              <w:rPr>
                <w:rFonts w:ascii="Times New Roman" w:hAnsi="Times New Roman" w:cs="Times New Roman"/>
                <w:sz w:val="20"/>
                <w:szCs w:val="20"/>
              </w:rPr>
              <w:t>figure S1</w:t>
            </w:r>
            <w:r w:rsidR="00C315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315C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C315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315C0" w:rsidRPr="0058502E">
              <w:rPr>
                <w:rFonts w:ascii="Times New Roman" w:hAnsi="Times New Roman" w:cs="Times New Roman"/>
                <w:sz w:val="20"/>
                <w:szCs w:val="20"/>
              </w:rPr>
              <w:t>. Risk of bias of RCTs</w:t>
            </w:r>
          </w:p>
        </w:tc>
        <w:tc>
          <w:tcPr>
            <w:tcW w:w="1208" w:type="dxa"/>
            <w:shd w:val="clear" w:color="auto" w:fill="auto"/>
          </w:tcPr>
          <w:p w14:paraId="591411CD" w14:textId="2F35EC1A" w:rsidR="00C315C0" w:rsidRDefault="00C315C0" w:rsidP="00B66FC3">
            <w:pPr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2</w:t>
            </w:r>
          </w:p>
        </w:tc>
      </w:tr>
      <w:tr w:rsidR="00C315C0" w14:paraId="023E9D70" w14:textId="77777777" w:rsidTr="00C3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6231EE5F" w14:textId="5AE07CCD" w:rsidR="00C315C0" w:rsidRPr="00896E1E" w:rsidRDefault="009E7C2C" w:rsidP="00B66FC3">
            <w:pPr>
              <w:spacing w:after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6E1E">
              <w:rPr>
                <w:rFonts w:ascii="Times New Roman" w:hAnsi="Times New Roman" w:cs="Times New Roman"/>
                <w:sz w:val="20"/>
                <w:szCs w:val="20"/>
              </w:rPr>
              <w:t>Supplementary 2</w:t>
            </w:r>
            <w:r w:rsidR="00C315C0" w:rsidRPr="00896E1E">
              <w:rPr>
                <w:rFonts w:ascii="Times New Roman" w:hAnsi="Times New Roman" w:cs="Times New Roman"/>
                <w:sz w:val="20"/>
                <w:szCs w:val="20"/>
              </w:rPr>
              <w:t xml:space="preserve"> table 1. NOS assessment results of cohort studies</w:t>
            </w:r>
          </w:p>
        </w:tc>
        <w:tc>
          <w:tcPr>
            <w:tcW w:w="1208" w:type="dxa"/>
            <w:shd w:val="clear" w:color="auto" w:fill="auto"/>
          </w:tcPr>
          <w:p w14:paraId="309293D8" w14:textId="64CFAC24" w:rsidR="00C315C0" w:rsidRPr="00896E1E" w:rsidRDefault="00C315C0" w:rsidP="00B66FC3">
            <w:pPr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896E1E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3</w:t>
            </w:r>
            <w:r w:rsidRPr="00896E1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  <w:r w:rsidR="006E776F" w:rsidRPr="00896E1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2</w:t>
            </w:r>
            <w:r w:rsidR="005773F9" w:rsidRPr="00896E1E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1</w:t>
            </w:r>
          </w:p>
        </w:tc>
      </w:tr>
      <w:tr w:rsidR="00C315C0" w14:paraId="7D855213" w14:textId="77777777" w:rsidTr="00C31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372A8E9B" w14:textId="1017BEAE" w:rsidR="00C315C0" w:rsidRPr="00C315C0" w:rsidRDefault="009E7C2C" w:rsidP="00B66FC3">
            <w:pPr>
              <w:spacing w:after="2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2</w:t>
            </w:r>
            <w:r w:rsidR="00C315C0">
              <w:rPr>
                <w:rFonts w:ascii="Times New Roman" w:hAnsi="Times New Roman" w:cs="Times New Roman"/>
                <w:sz w:val="20"/>
                <w:szCs w:val="20"/>
              </w:rPr>
              <w:t xml:space="preserve"> table 2.NOS assessment results of case control studies</w:t>
            </w:r>
          </w:p>
        </w:tc>
        <w:tc>
          <w:tcPr>
            <w:tcW w:w="1208" w:type="dxa"/>
            <w:shd w:val="clear" w:color="auto" w:fill="auto"/>
          </w:tcPr>
          <w:p w14:paraId="76AD9DA2" w14:textId="0FFAB4AA" w:rsidR="00C315C0" w:rsidRDefault="005773F9" w:rsidP="00B66FC3">
            <w:pPr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2</w:t>
            </w:r>
          </w:p>
        </w:tc>
      </w:tr>
      <w:tr w:rsidR="00C315C0" w14:paraId="4978E513" w14:textId="77777777" w:rsidTr="00C3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7EAA976A" w14:textId="2609C7EC" w:rsidR="00C315C0" w:rsidRPr="00C315C0" w:rsidRDefault="009E7C2C" w:rsidP="00B66FC3">
            <w:pPr>
              <w:spacing w:after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pplementary 2</w:t>
            </w:r>
            <w:r w:rsidR="00C315C0">
              <w:rPr>
                <w:rFonts w:ascii="Times New Roman" w:hAnsi="Times New Roman" w:cs="Times New Roman"/>
                <w:sz w:val="20"/>
                <w:szCs w:val="20"/>
              </w:rPr>
              <w:t xml:space="preserve"> table 3.</w:t>
            </w:r>
            <w:r w:rsidR="00C315C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315C0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JBI assessment results of </w:t>
            </w:r>
            <w:r w:rsidR="00C315C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e reports</w:t>
            </w:r>
          </w:p>
        </w:tc>
        <w:tc>
          <w:tcPr>
            <w:tcW w:w="1208" w:type="dxa"/>
            <w:shd w:val="clear" w:color="auto" w:fill="auto"/>
          </w:tcPr>
          <w:p w14:paraId="717FA8BA" w14:textId="58B049B0" w:rsidR="00C315C0" w:rsidRDefault="00C315C0" w:rsidP="00B66FC3">
            <w:pPr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2</w:t>
            </w:r>
            <w:r w:rsidR="005773F9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3-30</w:t>
            </w:r>
          </w:p>
        </w:tc>
      </w:tr>
      <w:tr w:rsidR="00C315C0" w14:paraId="02599510" w14:textId="77777777" w:rsidTr="00C31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3DF8ED55" w14:textId="2E3043B4" w:rsidR="00C315C0" w:rsidRPr="00C315C0" w:rsidRDefault="009E7C2C" w:rsidP="00B66FC3">
            <w:pPr>
              <w:spacing w:after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upplementary 2</w:t>
            </w:r>
            <w:r w:rsidR="00C315C0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t</w:t>
            </w:r>
            <w:r w:rsidR="00C315C0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able 4. JBI assessment results of </w:t>
            </w:r>
            <w:r w:rsidR="00C315C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e series</w:t>
            </w:r>
          </w:p>
        </w:tc>
        <w:tc>
          <w:tcPr>
            <w:tcW w:w="1208" w:type="dxa"/>
            <w:shd w:val="clear" w:color="auto" w:fill="auto"/>
          </w:tcPr>
          <w:p w14:paraId="11B5B125" w14:textId="040478EB" w:rsidR="00C315C0" w:rsidRDefault="005773F9" w:rsidP="00B66FC3">
            <w:pPr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1-34</w:t>
            </w:r>
          </w:p>
        </w:tc>
      </w:tr>
      <w:tr w:rsidR="00C315C0" w14:paraId="404BDEEE" w14:textId="77777777" w:rsidTr="00C3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41B83844" w14:textId="40A8D43B" w:rsidR="00C315C0" w:rsidRPr="00C315C0" w:rsidRDefault="009E7C2C" w:rsidP="00B66FC3">
            <w:pPr>
              <w:spacing w:after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upplementary 2</w:t>
            </w:r>
            <w:r w:rsidR="00C315C0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t</w:t>
            </w:r>
            <w:r w:rsidR="00C315C0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able 5. JBI assessment results of </w:t>
            </w:r>
            <w:r w:rsidR="00C315C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="00C315C0" w:rsidRPr="005277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ss</w:t>
            </w:r>
            <w:r w:rsidR="00C315C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</w:t>
            </w:r>
            <w:r w:rsidR="00C315C0" w:rsidRPr="005277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ctional </w:t>
            </w:r>
            <w:r w:rsidR="00C315C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  <w:r w:rsidR="00C315C0" w:rsidRPr="0052776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dy</w:t>
            </w:r>
          </w:p>
        </w:tc>
        <w:tc>
          <w:tcPr>
            <w:tcW w:w="1208" w:type="dxa"/>
            <w:shd w:val="clear" w:color="auto" w:fill="auto"/>
          </w:tcPr>
          <w:p w14:paraId="53535E0C" w14:textId="46243448" w:rsidR="00C315C0" w:rsidRDefault="00C315C0" w:rsidP="00B66FC3">
            <w:pPr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3</w:t>
            </w:r>
            <w:r w:rsidR="005773F9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5</w:t>
            </w:r>
          </w:p>
        </w:tc>
      </w:tr>
      <w:tr w:rsidR="00C315C0" w14:paraId="39BF634A" w14:textId="77777777" w:rsidTr="00C31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39B431DE" w14:textId="402B8646" w:rsidR="00C315C0" w:rsidRPr="00C315C0" w:rsidRDefault="009E7C2C" w:rsidP="00B66FC3">
            <w:pPr>
              <w:spacing w:after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pplementary 2</w:t>
            </w:r>
            <w:r w:rsidR="00C315C0" w:rsidRPr="001462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igure S3-</w:t>
            </w:r>
            <w:r w:rsidR="001A708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6</w:t>
            </w:r>
            <w:r w:rsidR="00C315C0" w:rsidRPr="0014628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. </w:t>
            </w:r>
          </w:p>
        </w:tc>
        <w:tc>
          <w:tcPr>
            <w:tcW w:w="1208" w:type="dxa"/>
            <w:shd w:val="clear" w:color="auto" w:fill="auto"/>
          </w:tcPr>
          <w:p w14:paraId="50E9F095" w14:textId="297060F9" w:rsidR="00C315C0" w:rsidRDefault="00C315C0" w:rsidP="00B66FC3">
            <w:pPr>
              <w:spacing w:after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3</w:t>
            </w:r>
            <w:r w:rsidR="005773F9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6-37</w:t>
            </w:r>
          </w:p>
        </w:tc>
      </w:tr>
      <w:tr w:rsidR="00C315C0" w14:paraId="75E60FD6" w14:textId="77777777" w:rsidTr="00C3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shd w:val="clear" w:color="auto" w:fill="auto"/>
          </w:tcPr>
          <w:p w14:paraId="7E50DB94" w14:textId="66934560" w:rsidR="00C315C0" w:rsidRDefault="009E7C2C" w:rsidP="00B66FC3">
            <w:pPr>
              <w:spacing w:after="200"/>
              <w:jc w:val="left"/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pplementary 2</w:t>
            </w:r>
            <w:r w:rsidR="00C315C0" w:rsidRPr="00EC39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able </w:t>
            </w:r>
            <w:r w:rsidR="00C315C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C315C0" w:rsidRPr="00EC39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 Grade of evidence</w:t>
            </w:r>
          </w:p>
        </w:tc>
        <w:tc>
          <w:tcPr>
            <w:tcW w:w="1208" w:type="dxa"/>
            <w:shd w:val="clear" w:color="auto" w:fill="auto"/>
          </w:tcPr>
          <w:p w14:paraId="7F04CAD3" w14:textId="0EAF884E" w:rsidR="00C315C0" w:rsidRDefault="00C315C0" w:rsidP="00B66FC3">
            <w:pPr>
              <w:spacing w:after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>3</w:t>
            </w:r>
            <w:r w:rsidR="005773F9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8-41</w:t>
            </w:r>
          </w:p>
        </w:tc>
      </w:tr>
    </w:tbl>
    <w:p w14:paraId="7862AF8A" w14:textId="77777777" w:rsidR="00EC392A" w:rsidRDefault="00EC392A" w:rsidP="00B66FC3">
      <w:pPr>
        <w:spacing w:after="200"/>
        <w:jc w:val="left"/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</w:p>
    <w:p w14:paraId="57BA2B10" w14:textId="77777777" w:rsidR="00C315C0" w:rsidRDefault="00C315C0" w:rsidP="00B66FC3">
      <w:pPr>
        <w:spacing w:after="200"/>
        <w:jc w:val="left"/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</w:p>
    <w:p w14:paraId="4EEFAE69" w14:textId="64C7955E" w:rsidR="00C315C0" w:rsidRPr="009C059A" w:rsidRDefault="00C315C0" w:rsidP="00B66FC3">
      <w:pPr>
        <w:spacing w:after="200"/>
        <w:jc w:val="left"/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  <w:sectPr w:rsidR="00C315C0" w:rsidRPr="009C059A" w:rsidSect="00C40506">
          <w:footerReference w:type="default" r:id="rId6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14:paraId="7A09F354" w14:textId="414D0BB3" w:rsidR="0059460D" w:rsidRDefault="009E7C2C" w:rsidP="0059460D">
      <w:pPr>
        <w:spacing w:after="200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2</w:t>
      </w:r>
      <w:r w:rsidR="0059460D" w:rsidRPr="00DC61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59460D" w:rsidRPr="005850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1</w:t>
      </w:r>
      <w:r w:rsidR="0059460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-</w:t>
      </w:r>
      <w:r w:rsidR="0059460D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 w:rsidR="0059460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59460D" w:rsidRPr="005850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Risk of bias of RCTs</w:t>
      </w:r>
    </w:p>
    <w:p w14:paraId="73A41D6E" w14:textId="77777777" w:rsidR="0059460D" w:rsidRPr="0059460D" w:rsidRDefault="0059460D" w:rsidP="00DC61D8">
      <w:pPr>
        <w:spacing w:after="200"/>
        <w:jc w:val="left"/>
        <w:rPr>
          <w:noProof/>
        </w:rPr>
      </w:pPr>
    </w:p>
    <w:p w14:paraId="730B3242" w14:textId="5693800C" w:rsidR="00DB385B" w:rsidRDefault="0059311F" w:rsidP="00DC61D8">
      <w:pPr>
        <w:spacing w:after="200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432406DA" wp14:editId="10770587">
            <wp:extent cx="8311975" cy="31686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14635" cy="3169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E2BDB" w14:textId="77777777" w:rsidR="00D30ADE" w:rsidRDefault="00D30ADE" w:rsidP="00D30ADE">
      <w:pPr>
        <w:spacing w:after="200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30AD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 w:rsidRPr="00D30AD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 shows the quality evaluation results of RCT of nitric oxide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</w:p>
    <w:p w14:paraId="71689080" w14:textId="6F2BDC82" w:rsidR="00D30ADE" w:rsidRDefault="00D43995" w:rsidP="00DC61D8">
      <w:pPr>
        <w:spacing w:after="200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0B74D19" wp14:editId="72DF5E99">
            <wp:extent cx="7530610" cy="386080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46929" cy="3869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93D7D" w14:textId="0C3CE348" w:rsidR="00D30ADE" w:rsidRDefault="00D30ADE" w:rsidP="00D30ADE">
      <w:pPr>
        <w:spacing w:after="200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30AD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Pr="00D30AD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hows the quality evaluation results of RCT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lmitrine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.</w:t>
      </w:r>
    </w:p>
    <w:p w14:paraId="59A1CBBB" w14:textId="2F11A9CA" w:rsidR="00DB385B" w:rsidRDefault="0058502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461E6EA3" w14:textId="3720FC4E" w:rsidR="00DC61D8" w:rsidRPr="00DC61D8" w:rsidRDefault="009E7C2C" w:rsidP="00DC61D8">
      <w:pPr>
        <w:spacing w:after="200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2</w:t>
      </w:r>
      <w:r w:rsidR="00DC61D8" w:rsidRPr="00DC61D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</w:t>
      </w:r>
      <w:r w:rsidR="00DC61D8" w:rsidRPr="00DC61D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C61D8" w:rsidRPr="00DC61D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. NOS assessment results of cohort studies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DC61D8" w:rsidRPr="00DC61D8" w14:paraId="16553E3C" w14:textId="77777777" w:rsidTr="00BC16B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8736FD" w14:textId="707AA316" w:rsidR="00DC61D8" w:rsidRPr="00DC61D8" w:rsidRDefault="00DC61D8" w:rsidP="00DC61D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="0067254B" w:rsidRPr="0067254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aghlam</w:t>
            </w:r>
            <w:proofErr w:type="spellEnd"/>
            <w:r w:rsidR="0067254B" w:rsidRPr="0067254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, D.</w:t>
            </w: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DC61D8" w:rsidRPr="00DC61D8" w14:paraId="7029A43C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F4151B9" w14:textId="77777777" w:rsidR="00DC61D8" w:rsidRPr="00DC61D8" w:rsidRDefault="00DC61D8" w:rsidP="00DC61D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E8FC73" w14:textId="77777777" w:rsidR="00DC61D8" w:rsidRPr="00DC61D8" w:rsidRDefault="00DC61D8" w:rsidP="00DC61D8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DC61D8" w:rsidRPr="00DC61D8" w14:paraId="6158922D" w14:textId="77777777" w:rsidTr="00BC16B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88E978C" w14:textId="77777777" w:rsidR="00DC61D8" w:rsidRPr="00DC61D8" w:rsidRDefault="00DC61D8" w:rsidP="00DC61D8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DC61D8" w:rsidRPr="00DC61D8" w14:paraId="27421235" w14:textId="77777777" w:rsidTr="00BC16B6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DECAAA8" w14:textId="77777777" w:rsidR="00DC61D8" w:rsidRPr="00DC61D8" w:rsidRDefault="00DC61D8" w:rsidP="00DC61D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5BAE80" w14:textId="77777777" w:rsidR="00DC61D8" w:rsidRPr="00DC61D8" w:rsidRDefault="00DC61D8" w:rsidP="00DC61D8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C61D8" w:rsidRPr="00DC61D8" w14:paraId="3A4CE3DF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CC14D74" w14:textId="77777777" w:rsidR="00DC61D8" w:rsidRPr="00DC61D8" w:rsidRDefault="00DC61D8" w:rsidP="00DC61D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EC51896" w14:textId="2BCF7C4D" w:rsidR="00DC61D8" w:rsidRPr="00DC61D8" w:rsidRDefault="00DC61D8" w:rsidP="00DC61D8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C61D8" w:rsidRPr="00DC61D8" w14:paraId="5C66B3C4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CEB063" w14:textId="77777777" w:rsidR="00DC61D8" w:rsidRPr="00DC61D8" w:rsidRDefault="00DC61D8" w:rsidP="00DC61D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E519FA8" w14:textId="77777777" w:rsidR="00DC61D8" w:rsidRPr="00DC61D8" w:rsidRDefault="00DC61D8" w:rsidP="00DC61D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DC61D8" w:rsidRPr="00DC61D8" w14:paraId="7BC1F949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0B47D5" w14:textId="77777777" w:rsidR="00DC61D8" w:rsidRPr="00DC61D8" w:rsidRDefault="00DC61D8" w:rsidP="00DC61D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ACFAA38" w14:textId="77777777" w:rsidR="00DC61D8" w:rsidRPr="00DC61D8" w:rsidRDefault="00DC61D8" w:rsidP="00DC61D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DC61D8" w:rsidRPr="00DC61D8" w14:paraId="280C56FD" w14:textId="77777777" w:rsidTr="00BC16B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B8568A5" w14:textId="77777777" w:rsidR="00DC61D8" w:rsidRPr="00DC61D8" w:rsidRDefault="00DC61D8" w:rsidP="00DC61D8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DC61D8" w:rsidRPr="00DC61D8" w14:paraId="78E3399A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71E19A" w14:textId="77777777" w:rsidR="00DC61D8" w:rsidRPr="00DC61D8" w:rsidRDefault="00DC61D8" w:rsidP="00DC61D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7E8CBE7" w14:textId="51E072CF" w:rsidR="00DC61D8" w:rsidRPr="00DC61D8" w:rsidRDefault="00DC61D8" w:rsidP="00DC61D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DC61D8" w:rsidRPr="00DC61D8" w14:paraId="02D97D0B" w14:textId="77777777" w:rsidTr="00BC16B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025BD3C" w14:textId="77777777" w:rsidR="00DC61D8" w:rsidRPr="00DC61D8" w:rsidRDefault="00DC61D8" w:rsidP="00DC61D8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DC61D8" w:rsidRPr="00DC61D8" w14:paraId="5CF6240D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C9EC518" w14:textId="77777777" w:rsidR="00DC61D8" w:rsidRPr="00DC61D8" w:rsidRDefault="00DC61D8" w:rsidP="00DC61D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1FC091B" w14:textId="77777777" w:rsidR="00DC61D8" w:rsidRPr="00DC61D8" w:rsidRDefault="00DC61D8" w:rsidP="00DC61D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DC61D8" w:rsidRPr="00DC61D8" w14:paraId="44E42F00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9D1FF5B" w14:textId="77777777" w:rsidR="00DC61D8" w:rsidRPr="00DC61D8" w:rsidRDefault="00DC61D8" w:rsidP="00DC61D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83E30D5" w14:textId="77777777" w:rsidR="00DC61D8" w:rsidRPr="00DC61D8" w:rsidRDefault="00DC61D8" w:rsidP="00DC61D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DC61D8" w:rsidRPr="00DC61D8" w14:paraId="63A004DD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0EBE1C1" w14:textId="77777777" w:rsidR="00DC61D8" w:rsidRPr="00DC61D8" w:rsidRDefault="00DC61D8" w:rsidP="00DC61D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44058EA" w14:textId="77777777" w:rsidR="00DC61D8" w:rsidRPr="00DC61D8" w:rsidRDefault="00DC61D8" w:rsidP="00DC61D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0CE78168" w14:textId="4CFFB322" w:rsidR="00DC61D8" w:rsidRPr="00DC61D8" w:rsidRDefault="00DC61D8" w:rsidP="00DC61D8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2CF0780F" w14:textId="12ED65ED" w:rsidR="00B57165" w:rsidRDefault="00D30CB9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="001D4BCF"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3433619E" w14:textId="2A2CEED6" w:rsidR="00DC61D8" w:rsidRDefault="00DC61D8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930743" w:rsidRPr="00DC61D8" w14:paraId="751F5BCD" w14:textId="77777777" w:rsidTr="00E43F4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479B58" w14:textId="36357954" w:rsidR="00930743" w:rsidRPr="00DC61D8" w:rsidRDefault="00930743" w:rsidP="00E43F40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307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rfield, B.</w:t>
            </w: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930743" w:rsidRPr="00DC61D8" w14:paraId="07BAF780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F11C9B3" w14:textId="77777777" w:rsidR="00930743" w:rsidRPr="00DC61D8" w:rsidRDefault="00930743" w:rsidP="00E43F40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73A62D" w14:textId="77777777" w:rsidR="00930743" w:rsidRPr="00DC61D8" w:rsidRDefault="00930743" w:rsidP="00E43F40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930743" w:rsidRPr="00DC61D8" w14:paraId="12E4050D" w14:textId="77777777" w:rsidTr="00E43F4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AB59363" w14:textId="77777777" w:rsidR="00930743" w:rsidRPr="00DC61D8" w:rsidRDefault="00930743" w:rsidP="00E43F40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930743" w:rsidRPr="00DC61D8" w14:paraId="4C965D91" w14:textId="77777777" w:rsidTr="00E43F40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0A26D28" w14:textId="77777777" w:rsidR="00930743" w:rsidRPr="00DC61D8" w:rsidRDefault="00930743" w:rsidP="00E43F40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28288" w14:textId="77777777" w:rsidR="00930743" w:rsidRPr="00DC61D8" w:rsidRDefault="00930743" w:rsidP="00E43F40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930743" w:rsidRPr="00DC61D8" w14:paraId="68E3360D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F906C6E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29C7FE5" w14:textId="77777777" w:rsidR="00930743" w:rsidRPr="00DC61D8" w:rsidRDefault="00930743" w:rsidP="00E43F40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0743" w:rsidRPr="00DC61D8" w14:paraId="08C7C0F3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F9D83F6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8DC5C26" w14:textId="77777777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930743" w:rsidRPr="00DC61D8" w14:paraId="2CF045E1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241E505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FBDA3D" w14:textId="77777777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30743" w:rsidRPr="00DC61D8" w14:paraId="0A2B04F3" w14:textId="77777777" w:rsidTr="00E43F4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8B59BE9" w14:textId="77777777" w:rsidR="00930743" w:rsidRPr="00DC61D8" w:rsidRDefault="00930743" w:rsidP="00E43F40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930743" w:rsidRPr="00DC61D8" w14:paraId="0F9CB5B0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F69A6CF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3312673" w14:textId="77777777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930743" w:rsidRPr="00DC61D8" w14:paraId="465571F4" w14:textId="77777777" w:rsidTr="00E43F4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9F2E55A" w14:textId="77777777" w:rsidR="00930743" w:rsidRPr="00DC61D8" w:rsidRDefault="00930743" w:rsidP="00E43F40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930743" w:rsidRPr="00DC61D8" w14:paraId="73CCAEE0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70189B0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10BFBED" w14:textId="77777777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30743" w:rsidRPr="00DC61D8" w14:paraId="27244803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5DCA47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F25C5DB" w14:textId="77777777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30743" w:rsidRPr="00DC61D8" w14:paraId="7858A905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5EB72AF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49B6404" w14:textId="77777777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C590E2A" w14:textId="77777777" w:rsidR="00930743" w:rsidRPr="00DC61D8" w:rsidRDefault="00930743" w:rsidP="00930743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7F814A14" w14:textId="77777777" w:rsidR="00930743" w:rsidRDefault="00930743" w:rsidP="00930743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4FD53190" w14:textId="40DB341C" w:rsidR="00741E19" w:rsidRDefault="00741E19">
      <w:pPr>
        <w:widowControl/>
        <w:jc w:val="left"/>
      </w:pPr>
    </w:p>
    <w:p w14:paraId="346AE4FF" w14:textId="03DFE7C7" w:rsidR="00741E19" w:rsidRDefault="00741E19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930743" w:rsidRPr="00DC61D8" w14:paraId="7B6A83EC" w14:textId="77777777" w:rsidTr="00E43F4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0BD5B77" w14:textId="290DB892" w:rsidR="00930743" w:rsidRPr="00DC61D8" w:rsidRDefault="00930743" w:rsidP="00E43F40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>Poonam, P. B. H.</w:t>
            </w: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930743" w:rsidRPr="00DC61D8" w14:paraId="26FE90B1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053EE92" w14:textId="77777777" w:rsidR="00930743" w:rsidRPr="00DC61D8" w:rsidRDefault="00930743" w:rsidP="00E43F40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F42363" w14:textId="77777777" w:rsidR="00930743" w:rsidRPr="00DC61D8" w:rsidRDefault="00930743" w:rsidP="00E43F40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930743" w:rsidRPr="00DC61D8" w14:paraId="4AF2533D" w14:textId="77777777" w:rsidTr="00E43F4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F01965E" w14:textId="77777777" w:rsidR="00930743" w:rsidRPr="00DC61D8" w:rsidRDefault="00930743" w:rsidP="00E43F40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930743" w:rsidRPr="00DC61D8" w14:paraId="1CF23128" w14:textId="77777777" w:rsidTr="00E43F40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D7022C0" w14:textId="77777777" w:rsidR="00930743" w:rsidRPr="00DC61D8" w:rsidRDefault="00930743" w:rsidP="00E43F40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F2068D" w14:textId="77777777" w:rsidR="00930743" w:rsidRPr="00DC61D8" w:rsidRDefault="00930743" w:rsidP="00E43F40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930743" w:rsidRPr="00DC61D8" w14:paraId="135E5ED1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548E85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0EC46A1" w14:textId="663BB52A" w:rsidR="00930743" w:rsidRPr="00DC61D8" w:rsidRDefault="00930743" w:rsidP="00E43F40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30743" w:rsidRPr="00DC61D8" w14:paraId="42E71B7D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668209D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3B7F2B7" w14:textId="77777777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930743" w:rsidRPr="00DC61D8" w14:paraId="592824D5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7166F6A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2BD09A6" w14:textId="77777777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30743" w:rsidRPr="00DC61D8" w14:paraId="1F9500AC" w14:textId="77777777" w:rsidTr="00E43F4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419DF36" w14:textId="77777777" w:rsidR="00930743" w:rsidRPr="00DC61D8" w:rsidRDefault="00930743" w:rsidP="00E43F40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930743" w:rsidRPr="00DC61D8" w14:paraId="41A44EB8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47893F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D6909A7" w14:textId="741EBE50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30743" w:rsidRPr="00DC61D8" w14:paraId="00AF59AF" w14:textId="77777777" w:rsidTr="00E43F4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76CB6D8" w14:textId="77777777" w:rsidR="00930743" w:rsidRPr="00DC61D8" w:rsidRDefault="00930743" w:rsidP="00E43F40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930743" w:rsidRPr="00DC61D8" w14:paraId="408EC7BB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210408D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48940FC" w14:textId="77777777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30743" w:rsidRPr="00DC61D8" w14:paraId="195F5BF0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0913603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DD1EC34" w14:textId="77777777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30743" w:rsidRPr="00DC61D8" w14:paraId="03A92A5B" w14:textId="77777777" w:rsidTr="00E43F4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A56BFE1" w14:textId="77777777" w:rsidR="00930743" w:rsidRPr="00DC61D8" w:rsidRDefault="00930743" w:rsidP="00E43F4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D0C15B1" w14:textId="77777777" w:rsidR="00930743" w:rsidRPr="00DC61D8" w:rsidRDefault="00930743" w:rsidP="00E43F4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0BCA8CB3" w14:textId="77777777" w:rsidR="00930743" w:rsidRPr="00DC61D8" w:rsidRDefault="00930743" w:rsidP="00930743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748465DF" w14:textId="4C479B3D" w:rsidR="00930743" w:rsidRDefault="00930743" w:rsidP="00930743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High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3FCB684D" w14:textId="349A9089" w:rsidR="00741E19" w:rsidRDefault="00741E19">
      <w:pPr>
        <w:widowControl/>
        <w:jc w:val="left"/>
      </w:pPr>
    </w:p>
    <w:p w14:paraId="28A7A4CC" w14:textId="4269F575" w:rsidR="00930743" w:rsidRDefault="00930743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045285" w:rsidRPr="00DC61D8" w14:paraId="767EFF6D" w14:textId="77777777" w:rsidTr="004A557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11D2772" w14:textId="15C19F84" w:rsidR="00045285" w:rsidRPr="00DC61D8" w:rsidRDefault="00045285" w:rsidP="004A5576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>Lubinsky, A. S.</w:t>
            </w: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045285" w:rsidRPr="00DC61D8" w14:paraId="06065E49" w14:textId="77777777" w:rsidTr="004A557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119EF97" w14:textId="77777777" w:rsidR="00045285" w:rsidRPr="00DC61D8" w:rsidRDefault="00045285" w:rsidP="004A5576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9120D" w14:textId="77777777" w:rsidR="00045285" w:rsidRPr="00DC61D8" w:rsidRDefault="00045285" w:rsidP="004A5576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045285" w:rsidRPr="00DC61D8" w14:paraId="04333AE4" w14:textId="77777777" w:rsidTr="004A557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D5BC221" w14:textId="77777777" w:rsidR="00045285" w:rsidRPr="00DC61D8" w:rsidRDefault="00045285" w:rsidP="004A5576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045285" w:rsidRPr="00DC61D8" w14:paraId="15F17B24" w14:textId="77777777" w:rsidTr="004A5576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C66FA92" w14:textId="77777777" w:rsidR="00045285" w:rsidRPr="00DC61D8" w:rsidRDefault="00045285" w:rsidP="004A5576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A7804A" w14:textId="77777777" w:rsidR="00045285" w:rsidRPr="00DC61D8" w:rsidRDefault="00045285" w:rsidP="004A5576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045285" w:rsidRPr="00DC61D8" w14:paraId="42DF8366" w14:textId="77777777" w:rsidTr="004A557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C0DC8E6" w14:textId="77777777" w:rsidR="00045285" w:rsidRPr="00DC61D8" w:rsidRDefault="00045285" w:rsidP="004A557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7E121EE" w14:textId="77777777" w:rsidR="00045285" w:rsidRPr="00DC61D8" w:rsidRDefault="00045285" w:rsidP="004A5576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045285" w:rsidRPr="00DC61D8" w14:paraId="4C5EAFC8" w14:textId="77777777" w:rsidTr="004A557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3C0B507" w14:textId="77777777" w:rsidR="00045285" w:rsidRPr="00DC61D8" w:rsidRDefault="00045285" w:rsidP="004A557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2ED8045" w14:textId="77777777" w:rsidR="00045285" w:rsidRPr="00DC61D8" w:rsidRDefault="00045285" w:rsidP="004A557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045285" w:rsidRPr="00DC61D8" w14:paraId="4BFB3D17" w14:textId="77777777" w:rsidTr="004A557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8A67E4" w14:textId="77777777" w:rsidR="00045285" w:rsidRPr="00DC61D8" w:rsidRDefault="00045285" w:rsidP="004A557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3C086AC" w14:textId="77777777" w:rsidR="00045285" w:rsidRPr="00DC61D8" w:rsidRDefault="00045285" w:rsidP="004A557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045285" w:rsidRPr="00DC61D8" w14:paraId="02A23031" w14:textId="77777777" w:rsidTr="004A557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0637593" w14:textId="77777777" w:rsidR="00045285" w:rsidRPr="00DC61D8" w:rsidRDefault="00045285" w:rsidP="004A5576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045285" w:rsidRPr="00DC61D8" w14:paraId="0839C38F" w14:textId="77777777" w:rsidTr="004A557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1F8C97" w14:textId="77777777" w:rsidR="00045285" w:rsidRPr="00DC61D8" w:rsidRDefault="00045285" w:rsidP="004A557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C6134F8" w14:textId="77777777" w:rsidR="00045285" w:rsidRPr="00DC61D8" w:rsidRDefault="00045285" w:rsidP="004A557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045285" w:rsidRPr="00DC61D8" w14:paraId="1F4E489D" w14:textId="77777777" w:rsidTr="004A557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B0FFC49" w14:textId="77777777" w:rsidR="00045285" w:rsidRPr="00DC61D8" w:rsidRDefault="00045285" w:rsidP="004A5576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045285" w:rsidRPr="00DC61D8" w14:paraId="06CD4E31" w14:textId="77777777" w:rsidTr="004A557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94460D4" w14:textId="77777777" w:rsidR="00045285" w:rsidRPr="00DC61D8" w:rsidRDefault="00045285" w:rsidP="004A557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F43602B" w14:textId="77777777" w:rsidR="00045285" w:rsidRPr="00DC61D8" w:rsidRDefault="00045285" w:rsidP="004A557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045285" w:rsidRPr="00DC61D8" w14:paraId="7A7A19B8" w14:textId="77777777" w:rsidTr="004A557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3D73B6" w14:textId="77777777" w:rsidR="00045285" w:rsidRPr="00DC61D8" w:rsidRDefault="00045285" w:rsidP="004A557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98CD2A7" w14:textId="77777777" w:rsidR="00045285" w:rsidRPr="00DC61D8" w:rsidRDefault="00045285" w:rsidP="004A557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045285" w:rsidRPr="00DC61D8" w14:paraId="6A2B3275" w14:textId="77777777" w:rsidTr="004A557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939ABDE" w14:textId="77777777" w:rsidR="00045285" w:rsidRPr="00DC61D8" w:rsidRDefault="00045285" w:rsidP="004A557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4833F95" w14:textId="77777777" w:rsidR="00045285" w:rsidRPr="00DC61D8" w:rsidRDefault="00045285" w:rsidP="004A557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163BB21C" w14:textId="77777777" w:rsidR="00045285" w:rsidRPr="00DC61D8" w:rsidRDefault="00045285" w:rsidP="00045285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0B2C9C77" w14:textId="77777777" w:rsidR="00045285" w:rsidRDefault="00045285" w:rsidP="00045285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High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75FA710D" w14:textId="23D000FA" w:rsidR="00930743" w:rsidRPr="00045285" w:rsidRDefault="00930743">
      <w:pPr>
        <w:widowControl/>
        <w:jc w:val="left"/>
      </w:pPr>
    </w:p>
    <w:p w14:paraId="7DC23708" w14:textId="1EC6214C" w:rsidR="00930743" w:rsidRDefault="00930743">
      <w:pPr>
        <w:widowControl/>
        <w:jc w:val="left"/>
      </w:pPr>
    </w:p>
    <w:p w14:paraId="2058030F" w14:textId="6B7A2AD1" w:rsidR="006E5B24" w:rsidRDefault="006E5B24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4C5516" w:rsidRPr="00DC61D8" w14:paraId="68C3648A" w14:textId="77777777" w:rsidTr="006B3D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F108B78" w14:textId="77777777" w:rsidR="004C5516" w:rsidRPr="00DC61D8" w:rsidRDefault="004C5516" w:rsidP="006B3D77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E5B2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iri, Abhishek R.</w:t>
            </w: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4C5516" w:rsidRPr="00DC61D8" w14:paraId="6915C924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AF4FC58" w14:textId="77777777" w:rsidR="004C5516" w:rsidRPr="00DC61D8" w:rsidRDefault="004C5516" w:rsidP="006B3D77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17943" w14:textId="77777777" w:rsidR="004C5516" w:rsidRPr="00DC61D8" w:rsidRDefault="004C5516" w:rsidP="006B3D77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4C5516" w:rsidRPr="00DC61D8" w14:paraId="39C88364" w14:textId="77777777" w:rsidTr="006B3D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3D26710" w14:textId="77777777" w:rsidR="004C5516" w:rsidRPr="00DC61D8" w:rsidRDefault="004C5516" w:rsidP="006B3D77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4C5516" w:rsidRPr="00DC61D8" w14:paraId="77DBDE9C" w14:textId="77777777" w:rsidTr="006B3D77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C655E1B" w14:textId="77777777" w:rsidR="004C5516" w:rsidRPr="00DC61D8" w:rsidRDefault="004C5516" w:rsidP="006B3D77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8164A" w14:textId="77777777" w:rsidR="004C5516" w:rsidRPr="00DC61D8" w:rsidRDefault="004C5516" w:rsidP="006B3D77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4C5516" w:rsidRPr="00DC61D8" w14:paraId="295FF17E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8F7FCAF" w14:textId="77777777" w:rsidR="004C5516" w:rsidRPr="00DC61D8" w:rsidRDefault="004C5516" w:rsidP="006B3D77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CA5A2B5" w14:textId="77777777" w:rsidR="004C5516" w:rsidRPr="00DC61D8" w:rsidRDefault="004C5516" w:rsidP="006B3D77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C5516" w:rsidRPr="00DC61D8" w14:paraId="0920F242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C02C70" w14:textId="77777777" w:rsidR="004C5516" w:rsidRPr="00DC61D8" w:rsidRDefault="004C5516" w:rsidP="006B3D77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775B155" w14:textId="77777777" w:rsidR="004C5516" w:rsidRPr="00DC61D8" w:rsidRDefault="004C5516" w:rsidP="006B3D77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4C5516" w:rsidRPr="00DC61D8" w14:paraId="06363589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FFA826D" w14:textId="77777777" w:rsidR="004C5516" w:rsidRPr="00DC61D8" w:rsidRDefault="004C5516" w:rsidP="006B3D77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86A6F21" w14:textId="77777777" w:rsidR="004C5516" w:rsidRPr="00DC61D8" w:rsidRDefault="004C5516" w:rsidP="006B3D77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4C5516" w:rsidRPr="00DC61D8" w14:paraId="54989A32" w14:textId="77777777" w:rsidTr="006B3D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8B07580" w14:textId="77777777" w:rsidR="004C5516" w:rsidRPr="00DC61D8" w:rsidRDefault="004C5516" w:rsidP="006B3D77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4C5516" w:rsidRPr="00DC61D8" w14:paraId="553B6012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60632D" w14:textId="77777777" w:rsidR="004C5516" w:rsidRPr="00DC61D8" w:rsidRDefault="004C5516" w:rsidP="006B3D77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5C9AE94" w14:textId="40AD990D" w:rsidR="004C5516" w:rsidRPr="00DC61D8" w:rsidRDefault="004C5516" w:rsidP="006B3D77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4C5516" w:rsidRPr="00DC61D8" w14:paraId="22018027" w14:textId="77777777" w:rsidTr="006B3D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1E17990" w14:textId="77777777" w:rsidR="004C5516" w:rsidRPr="00DC61D8" w:rsidRDefault="004C5516" w:rsidP="006B3D77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4C5516" w:rsidRPr="00DC61D8" w14:paraId="1F2CE1D6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E9E0ECB" w14:textId="77777777" w:rsidR="004C5516" w:rsidRPr="00DC61D8" w:rsidRDefault="004C5516" w:rsidP="006B3D77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0AA4530" w14:textId="77777777" w:rsidR="004C5516" w:rsidRPr="00DC61D8" w:rsidRDefault="004C5516" w:rsidP="006B3D77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4C5516" w:rsidRPr="00DC61D8" w14:paraId="47E01EFA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7E08658" w14:textId="77777777" w:rsidR="004C5516" w:rsidRPr="00DC61D8" w:rsidRDefault="004C5516" w:rsidP="006B3D77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B8E9468" w14:textId="5ED54CBB" w:rsidR="004C5516" w:rsidRPr="00DC61D8" w:rsidRDefault="004C5516" w:rsidP="006B3D77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4C5516" w:rsidRPr="00DC61D8" w14:paraId="195095EE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11400F" w14:textId="77777777" w:rsidR="004C5516" w:rsidRPr="00DC61D8" w:rsidRDefault="004C5516" w:rsidP="006B3D77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CD382E0" w14:textId="77777777" w:rsidR="004C5516" w:rsidRPr="00DC61D8" w:rsidRDefault="004C5516" w:rsidP="006B3D77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43949B09" w14:textId="77777777" w:rsidR="004C5516" w:rsidRPr="00DC61D8" w:rsidRDefault="004C5516" w:rsidP="004C5516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370C7E5D" w14:textId="77777777" w:rsidR="004C5516" w:rsidRDefault="004C5516" w:rsidP="004C5516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48C981FF" w14:textId="758CE707" w:rsidR="006E5B24" w:rsidRDefault="006E5B24">
      <w:pPr>
        <w:widowControl/>
        <w:jc w:val="left"/>
      </w:pPr>
    </w:p>
    <w:p w14:paraId="7E6EB5E4" w14:textId="77777777" w:rsidR="00DD2C80" w:rsidRDefault="00DD2C80" w:rsidP="00DD2C80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DD2C80" w:rsidRPr="00DC61D8" w14:paraId="070301F3" w14:textId="77777777" w:rsidTr="00404F03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844EB47" w14:textId="0CB9D9C1" w:rsidR="00DD2C80" w:rsidRPr="00DC61D8" w:rsidRDefault="00DD2C80" w:rsidP="00404F03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2C8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gate, F.</w:t>
            </w:r>
          </w:p>
        </w:tc>
      </w:tr>
      <w:tr w:rsidR="00DD2C80" w:rsidRPr="00DC61D8" w14:paraId="7FDA89A1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96E8432" w14:textId="77777777" w:rsidR="00DD2C80" w:rsidRPr="00DC61D8" w:rsidRDefault="00DD2C80" w:rsidP="00404F03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23F7E" w14:textId="77777777" w:rsidR="00DD2C80" w:rsidRPr="00DC61D8" w:rsidRDefault="00DD2C80" w:rsidP="00404F03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DD2C80" w:rsidRPr="00DC61D8" w14:paraId="6AB42DE8" w14:textId="77777777" w:rsidTr="00404F03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DDEE2EA" w14:textId="77777777" w:rsidR="00DD2C80" w:rsidRPr="00DC61D8" w:rsidRDefault="00DD2C80" w:rsidP="00404F03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DD2C80" w:rsidRPr="00DC61D8" w14:paraId="37F7F4D9" w14:textId="77777777" w:rsidTr="00404F03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D5203B6" w14:textId="77777777" w:rsidR="00DD2C80" w:rsidRPr="00DC61D8" w:rsidRDefault="00DD2C80" w:rsidP="00404F03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651C34" w14:textId="77777777" w:rsidR="00DD2C80" w:rsidRPr="00DC61D8" w:rsidRDefault="00DD2C80" w:rsidP="00404F03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D2C80" w:rsidRPr="00DC61D8" w14:paraId="7B2CD2E0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E78E959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F9CBDDE" w14:textId="77777777" w:rsidR="00DD2C80" w:rsidRPr="00DC61D8" w:rsidRDefault="00DD2C80" w:rsidP="00404F03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D2C80" w:rsidRPr="00DC61D8" w14:paraId="7743279A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1A2C46E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C56568C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DD2C80" w:rsidRPr="00DC61D8" w14:paraId="5EE7E2AE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6533614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14E9647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DD2C80" w:rsidRPr="00DC61D8" w14:paraId="1505FB7B" w14:textId="77777777" w:rsidTr="00404F03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0F01298" w14:textId="77777777" w:rsidR="00DD2C80" w:rsidRPr="00DC61D8" w:rsidRDefault="00DD2C80" w:rsidP="00404F03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DD2C80" w:rsidRPr="00DC61D8" w14:paraId="15BB164A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18D623F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7FED195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DD2C80" w:rsidRPr="00DC61D8" w14:paraId="137E675D" w14:textId="77777777" w:rsidTr="00404F03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552C5E3" w14:textId="77777777" w:rsidR="00DD2C80" w:rsidRPr="00DC61D8" w:rsidRDefault="00DD2C80" w:rsidP="00404F03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DD2C80" w:rsidRPr="00DC61D8" w14:paraId="064B22B6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5022B7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50AEB4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DD2C80" w:rsidRPr="00DC61D8" w14:paraId="55D606B1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B7F4223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C18FE06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DD2C80" w:rsidRPr="00DC61D8" w14:paraId="07DD1387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CB9E54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485B0D1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4742CE1A" w14:textId="77777777" w:rsidR="00DD2C80" w:rsidRPr="00DC61D8" w:rsidRDefault="00DD2C80" w:rsidP="00DD2C80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68E98DCA" w14:textId="77777777" w:rsidR="00DD2C80" w:rsidRDefault="00DD2C80" w:rsidP="00DD2C80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3987FE1D" w14:textId="312C8111" w:rsidR="006E5B24" w:rsidRDefault="006E5B24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0C74FE" w:rsidRPr="00DC61D8" w14:paraId="406CC4B5" w14:textId="77777777" w:rsidTr="00AE6D1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681E64D" w14:textId="41FBCE0A" w:rsidR="000C74FE" w:rsidRPr="00DC61D8" w:rsidRDefault="000C74FE" w:rsidP="00AE6D10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>Caplan, M.</w:t>
            </w: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0C74FE" w:rsidRPr="00DC61D8" w14:paraId="0233DA9A" w14:textId="77777777" w:rsidTr="00AE6D1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7C31817" w14:textId="77777777" w:rsidR="000C74FE" w:rsidRPr="00DC61D8" w:rsidRDefault="000C74FE" w:rsidP="00AE6D10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7FF703" w14:textId="77777777" w:rsidR="000C74FE" w:rsidRPr="00DC61D8" w:rsidRDefault="000C74FE" w:rsidP="00AE6D10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0C74FE" w:rsidRPr="00DC61D8" w14:paraId="6EB353E3" w14:textId="77777777" w:rsidTr="00AE6D1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A55F561" w14:textId="77777777" w:rsidR="000C74FE" w:rsidRPr="00DC61D8" w:rsidRDefault="000C74FE" w:rsidP="00AE6D10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0C74FE" w:rsidRPr="00DC61D8" w14:paraId="68A7EDC6" w14:textId="77777777" w:rsidTr="00AE6D10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0A612E2" w14:textId="77777777" w:rsidR="000C74FE" w:rsidRPr="00DC61D8" w:rsidRDefault="000C74FE" w:rsidP="00AE6D10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2F53A0" w14:textId="77777777" w:rsidR="000C74FE" w:rsidRPr="00DC61D8" w:rsidRDefault="000C74FE" w:rsidP="00AE6D10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0C74FE" w:rsidRPr="00DC61D8" w14:paraId="46A3F6BD" w14:textId="77777777" w:rsidTr="00AE6D1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59BE2B" w14:textId="77777777" w:rsidR="000C74FE" w:rsidRPr="00DC61D8" w:rsidRDefault="000C74FE" w:rsidP="00AE6D1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6E1270D" w14:textId="77777777" w:rsidR="000C74FE" w:rsidRPr="00DC61D8" w:rsidRDefault="000C74FE" w:rsidP="00AE6D10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74FE" w:rsidRPr="00DC61D8" w14:paraId="78321F2E" w14:textId="77777777" w:rsidTr="00AE6D1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3D8269" w14:textId="77777777" w:rsidR="000C74FE" w:rsidRPr="00DC61D8" w:rsidRDefault="000C74FE" w:rsidP="00AE6D1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1C0B024" w14:textId="77777777" w:rsidR="000C74FE" w:rsidRPr="00DC61D8" w:rsidRDefault="000C74FE" w:rsidP="00AE6D1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0C74FE" w:rsidRPr="00DC61D8" w14:paraId="5EE6F39C" w14:textId="77777777" w:rsidTr="00AE6D1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5E31A34" w14:textId="77777777" w:rsidR="000C74FE" w:rsidRPr="00DC61D8" w:rsidRDefault="000C74FE" w:rsidP="00AE6D1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710558" w14:textId="77777777" w:rsidR="000C74FE" w:rsidRPr="00DC61D8" w:rsidRDefault="000C74FE" w:rsidP="00AE6D1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0C74FE" w:rsidRPr="00DC61D8" w14:paraId="291D1636" w14:textId="77777777" w:rsidTr="00AE6D1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D1C7E10" w14:textId="77777777" w:rsidR="000C74FE" w:rsidRPr="00DC61D8" w:rsidRDefault="000C74FE" w:rsidP="00AE6D10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0C74FE" w:rsidRPr="00DC61D8" w14:paraId="25AF0CAD" w14:textId="77777777" w:rsidTr="00AE6D1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E9ECC2" w14:textId="77777777" w:rsidR="000C74FE" w:rsidRPr="00DC61D8" w:rsidRDefault="000C74FE" w:rsidP="00AE6D1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82CB1D5" w14:textId="77777777" w:rsidR="000C74FE" w:rsidRPr="00DC61D8" w:rsidRDefault="000C74FE" w:rsidP="00AE6D1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0C74FE" w:rsidRPr="00DC61D8" w14:paraId="7C2A96EE" w14:textId="77777777" w:rsidTr="00AE6D10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7860996" w14:textId="77777777" w:rsidR="000C74FE" w:rsidRPr="00DC61D8" w:rsidRDefault="000C74FE" w:rsidP="00AE6D10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0C74FE" w:rsidRPr="00DC61D8" w14:paraId="7E575B82" w14:textId="77777777" w:rsidTr="00AE6D1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8ED27B1" w14:textId="77777777" w:rsidR="000C74FE" w:rsidRPr="00DC61D8" w:rsidRDefault="000C74FE" w:rsidP="00AE6D1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D187544" w14:textId="77777777" w:rsidR="000C74FE" w:rsidRPr="00DC61D8" w:rsidRDefault="000C74FE" w:rsidP="00AE6D1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0C74FE" w:rsidRPr="00DC61D8" w14:paraId="78669B49" w14:textId="77777777" w:rsidTr="00AE6D1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85E9810" w14:textId="77777777" w:rsidR="000C74FE" w:rsidRPr="00DC61D8" w:rsidRDefault="000C74FE" w:rsidP="00AE6D1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FFC982B" w14:textId="3320930C" w:rsidR="000C74FE" w:rsidRPr="00DC61D8" w:rsidRDefault="000C74FE" w:rsidP="00AE6D1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0C74FE" w:rsidRPr="00DC61D8" w14:paraId="41EF9D63" w14:textId="77777777" w:rsidTr="00AE6D10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3602E6B" w14:textId="77777777" w:rsidR="000C74FE" w:rsidRPr="00DC61D8" w:rsidRDefault="000C74FE" w:rsidP="00AE6D10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BE16BC0" w14:textId="03B614B2" w:rsidR="000C74FE" w:rsidRPr="00DC61D8" w:rsidRDefault="000C74FE" w:rsidP="00AE6D10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2075A387" w14:textId="77777777" w:rsidR="000C74FE" w:rsidRPr="00DC61D8" w:rsidRDefault="000C74FE" w:rsidP="000C74FE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5C0F2D3C" w14:textId="77777777" w:rsidR="000C74FE" w:rsidRDefault="000C74FE" w:rsidP="000C74FE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13603D8C" w14:textId="58F96610" w:rsidR="006E5B24" w:rsidRDefault="006E5B24">
      <w:pPr>
        <w:widowControl/>
        <w:jc w:val="left"/>
      </w:pPr>
    </w:p>
    <w:p w14:paraId="72CD4E06" w14:textId="493730B1" w:rsidR="0010489A" w:rsidRDefault="0010489A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10489A" w:rsidRPr="00DC61D8" w14:paraId="33F983C6" w14:textId="77777777" w:rsidTr="000C47B1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DFFA8BF" w14:textId="7BBFCBE7" w:rsidR="0010489A" w:rsidRPr="00DC61D8" w:rsidRDefault="0010489A" w:rsidP="000C47B1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kern w:val="0"/>
                <w:sz w:val="18"/>
                <w:szCs w:val="18"/>
              </w:rPr>
              <w:t>Saccheri</w:t>
            </w:r>
            <w:proofErr w:type="spellEnd"/>
            <w:r>
              <w:rPr>
                <w:rFonts w:ascii="Segoe UI" w:hAnsi="Segoe UI" w:cs="Segoe UI"/>
                <w:kern w:val="0"/>
                <w:sz w:val="18"/>
                <w:szCs w:val="18"/>
              </w:rPr>
              <w:t>, C.</w:t>
            </w: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10489A" w:rsidRPr="00DC61D8" w14:paraId="71F2B8A0" w14:textId="77777777" w:rsidTr="000C47B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6411B59" w14:textId="77777777" w:rsidR="0010489A" w:rsidRPr="00DC61D8" w:rsidRDefault="0010489A" w:rsidP="000C47B1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C2E5B3" w14:textId="77777777" w:rsidR="0010489A" w:rsidRPr="00DC61D8" w:rsidRDefault="0010489A" w:rsidP="000C47B1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10489A" w:rsidRPr="00DC61D8" w14:paraId="63401298" w14:textId="77777777" w:rsidTr="000C47B1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7A1BF99" w14:textId="77777777" w:rsidR="0010489A" w:rsidRPr="00DC61D8" w:rsidRDefault="0010489A" w:rsidP="000C47B1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10489A" w:rsidRPr="00DC61D8" w14:paraId="55CACF3B" w14:textId="77777777" w:rsidTr="000C47B1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C162C09" w14:textId="77777777" w:rsidR="0010489A" w:rsidRPr="00DC61D8" w:rsidRDefault="0010489A" w:rsidP="000C47B1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A40E70" w14:textId="77777777" w:rsidR="0010489A" w:rsidRPr="00DC61D8" w:rsidRDefault="0010489A" w:rsidP="000C47B1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10489A" w:rsidRPr="00DC61D8" w14:paraId="35E43BAD" w14:textId="77777777" w:rsidTr="000C47B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7CDD87" w14:textId="77777777" w:rsidR="0010489A" w:rsidRPr="00DC61D8" w:rsidRDefault="0010489A" w:rsidP="000C47B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14B6EBE" w14:textId="77777777" w:rsidR="0010489A" w:rsidRPr="00DC61D8" w:rsidRDefault="0010489A" w:rsidP="000C47B1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489A" w:rsidRPr="00DC61D8" w14:paraId="623F2C3A" w14:textId="77777777" w:rsidTr="000C47B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FD22EB9" w14:textId="77777777" w:rsidR="0010489A" w:rsidRPr="00DC61D8" w:rsidRDefault="0010489A" w:rsidP="000C47B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D571EA4" w14:textId="77777777" w:rsidR="0010489A" w:rsidRPr="00DC61D8" w:rsidRDefault="0010489A" w:rsidP="000C47B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10489A" w:rsidRPr="00DC61D8" w14:paraId="42DE9AA5" w14:textId="77777777" w:rsidTr="000C47B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C90A52F" w14:textId="77777777" w:rsidR="0010489A" w:rsidRPr="00DC61D8" w:rsidRDefault="0010489A" w:rsidP="000C47B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41DB612" w14:textId="77777777" w:rsidR="0010489A" w:rsidRPr="00DC61D8" w:rsidRDefault="0010489A" w:rsidP="000C47B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10489A" w:rsidRPr="00DC61D8" w14:paraId="480E12FF" w14:textId="77777777" w:rsidTr="000C47B1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0DF7811" w14:textId="77777777" w:rsidR="0010489A" w:rsidRPr="00DC61D8" w:rsidRDefault="0010489A" w:rsidP="000C47B1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10489A" w:rsidRPr="00DC61D8" w14:paraId="43F07458" w14:textId="77777777" w:rsidTr="000C47B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EFB8CFD" w14:textId="77777777" w:rsidR="0010489A" w:rsidRPr="00DC61D8" w:rsidRDefault="0010489A" w:rsidP="000C47B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35CA345" w14:textId="77777777" w:rsidR="0010489A" w:rsidRPr="00DC61D8" w:rsidRDefault="0010489A" w:rsidP="000C47B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10489A" w:rsidRPr="00DC61D8" w14:paraId="3A0FF3C0" w14:textId="77777777" w:rsidTr="000C47B1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AAC2B8F" w14:textId="77777777" w:rsidR="0010489A" w:rsidRPr="00DC61D8" w:rsidRDefault="0010489A" w:rsidP="000C47B1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10489A" w:rsidRPr="00DC61D8" w14:paraId="4FDAC0A0" w14:textId="77777777" w:rsidTr="000C47B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106EEAF" w14:textId="77777777" w:rsidR="0010489A" w:rsidRPr="00DC61D8" w:rsidRDefault="0010489A" w:rsidP="000C47B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1FF728F" w14:textId="77777777" w:rsidR="0010489A" w:rsidRPr="00DC61D8" w:rsidRDefault="0010489A" w:rsidP="000C47B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10489A" w:rsidRPr="00DC61D8" w14:paraId="4EDC8CB1" w14:textId="77777777" w:rsidTr="000C47B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61C8A73" w14:textId="77777777" w:rsidR="0010489A" w:rsidRPr="00DC61D8" w:rsidRDefault="0010489A" w:rsidP="000C47B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FF82CD3" w14:textId="77777777" w:rsidR="0010489A" w:rsidRPr="00DC61D8" w:rsidRDefault="0010489A" w:rsidP="000C47B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10489A" w:rsidRPr="00DC61D8" w14:paraId="30A1238E" w14:textId="77777777" w:rsidTr="000C47B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0E4DAB" w14:textId="77777777" w:rsidR="0010489A" w:rsidRPr="00DC61D8" w:rsidRDefault="0010489A" w:rsidP="000C47B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5C6A47E" w14:textId="77777777" w:rsidR="0010489A" w:rsidRPr="00DC61D8" w:rsidRDefault="0010489A" w:rsidP="000C47B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30DDD7C0" w14:textId="77777777" w:rsidR="0010489A" w:rsidRPr="00DC61D8" w:rsidRDefault="0010489A" w:rsidP="0010489A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49AAC06F" w14:textId="77777777" w:rsidR="0010489A" w:rsidRDefault="0010489A" w:rsidP="0010489A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6553E185" w14:textId="77777777" w:rsidR="0010489A" w:rsidRDefault="0010489A">
      <w:pPr>
        <w:widowControl/>
        <w:jc w:val="left"/>
      </w:pPr>
    </w:p>
    <w:p w14:paraId="7B717A55" w14:textId="77777777" w:rsidR="00B73309" w:rsidRPr="000C74FE" w:rsidRDefault="00B73309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B73309" w:rsidRPr="00DC61D8" w14:paraId="42792B50" w14:textId="77777777" w:rsidTr="00C8708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C346E53" w14:textId="76C815F6" w:rsidR="00B73309" w:rsidRPr="00DC61D8" w:rsidRDefault="00B73309" w:rsidP="00C87086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73309">
              <w:rPr>
                <w:rFonts w:ascii="Segoe UI" w:hAnsi="Segoe UI" w:cs="Segoe UI"/>
                <w:kern w:val="0"/>
                <w:sz w:val="18"/>
                <w:szCs w:val="18"/>
              </w:rPr>
              <w:t>Cardinale, M.</w:t>
            </w:r>
          </w:p>
        </w:tc>
      </w:tr>
      <w:tr w:rsidR="00B73309" w:rsidRPr="00DC61D8" w14:paraId="749D7398" w14:textId="77777777" w:rsidTr="00C8708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D7F68A4" w14:textId="77777777" w:rsidR="00B73309" w:rsidRPr="00DC61D8" w:rsidRDefault="00B73309" w:rsidP="00C87086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DE277B" w14:textId="77777777" w:rsidR="00B73309" w:rsidRPr="00DC61D8" w:rsidRDefault="00B73309" w:rsidP="00C87086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B73309" w:rsidRPr="00DC61D8" w14:paraId="60FE990C" w14:textId="77777777" w:rsidTr="00C8708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7688D39" w14:textId="77777777" w:rsidR="00B73309" w:rsidRPr="00DC61D8" w:rsidRDefault="00B73309" w:rsidP="00C87086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B73309" w:rsidRPr="00DC61D8" w14:paraId="4ABCE32B" w14:textId="77777777" w:rsidTr="00C87086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2425D4B" w14:textId="77777777" w:rsidR="00B73309" w:rsidRPr="00DC61D8" w:rsidRDefault="00B73309" w:rsidP="00C87086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01CA5B" w14:textId="77777777" w:rsidR="00B73309" w:rsidRPr="00DC61D8" w:rsidRDefault="00B73309" w:rsidP="00C87086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B73309" w:rsidRPr="00DC61D8" w14:paraId="159121A7" w14:textId="77777777" w:rsidTr="00C8708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B63C7DB" w14:textId="77777777" w:rsidR="00B73309" w:rsidRPr="00DC61D8" w:rsidRDefault="00B73309" w:rsidP="00C8708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DF6F13A" w14:textId="77777777" w:rsidR="00B73309" w:rsidRPr="00DC61D8" w:rsidRDefault="00B73309" w:rsidP="00C87086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3309" w:rsidRPr="00DC61D8" w14:paraId="6A7C7595" w14:textId="77777777" w:rsidTr="00C8708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BC4C680" w14:textId="77777777" w:rsidR="00B73309" w:rsidRPr="00DC61D8" w:rsidRDefault="00B73309" w:rsidP="00C8708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7001D9A" w14:textId="77777777" w:rsidR="00B73309" w:rsidRPr="00DC61D8" w:rsidRDefault="00B73309" w:rsidP="00C8708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B73309" w:rsidRPr="00DC61D8" w14:paraId="464E9248" w14:textId="77777777" w:rsidTr="00C8708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3B7D0C3" w14:textId="77777777" w:rsidR="00B73309" w:rsidRPr="00DC61D8" w:rsidRDefault="00B73309" w:rsidP="00C8708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DD09770" w14:textId="74FF7C78" w:rsidR="00B73309" w:rsidRPr="00DC61D8" w:rsidRDefault="00B73309" w:rsidP="00C8708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B73309" w:rsidRPr="00DC61D8" w14:paraId="190B5A96" w14:textId="77777777" w:rsidTr="00C8708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F4EB1E4" w14:textId="77777777" w:rsidR="00B73309" w:rsidRPr="00DC61D8" w:rsidRDefault="00B73309" w:rsidP="00C87086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B73309" w:rsidRPr="00DC61D8" w14:paraId="079DB413" w14:textId="77777777" w:rsidTr="00C8708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39EEF67" w14:textId="77777777" w:rsidR="00B73309" w:rsidRPr="00DC61D8" w:rsidRDefault="00B73309" w:rsidP="00C8708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353241F" w14:textId="77777777" w:rsidR="00B73309" w:rsidRPr="00DC61D8" w:rsidRDefault="00B73309" w:rsidP="00C8708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B73309" w:rsidRPr="00DC61D8" w14:paraId="71933E2D" w14:textId="77777777" w:rsidTr="00C8708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811E537" w14:textId="77777777" w:rsidR="00B73309" w:rsidRPr="00DC61D8" w:rsidRDefault="00B73309" w:rsidP="00C87086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B73309" w:rsidRPr="00DC61D8" w14:paraId="27B33AE9" w14:textId="77777777" w:rsidTr="00C8708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C54453" w14:textId="77777777" w:rsidR="00B73309" w:rsidRPr="00DC61D8" w:rsidRDefault="00B73309" w:rsidP="00C8708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2DB0749" w14:textId="77777777" w:rsidR="00B73309" w:rsidRPr="00DC61D8" w:rsidRDefault="00B73309" w:rsidP="00C8708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B73309" w:rsidRPr="00DC61D8" w14:paraId="5969A71E" w14:textId="77777777" w:rsidTr="00C8708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1E7C9C0" w14:textId="77777777" w:rsidR="00B73309" w:rsidRPr="00DC61D8" w:rsidRDefault="00B73309" w:rsidP="00C8708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43391B5" w14:textId="74128DA7" w:rsidR="00B73309" w:rsidRPr="00DC61D8" w:rsidRDefault="00B73309" w:rsidP="00C8708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B73309" w:rsidRPr="00DC61D8" w14:paraId="25C26DFD" w14:textId="77777777" w:rsidTr="00C8708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53D05FC" w14:textId="77777777" w:rsidR="00B73309" w:rsidRPr="00DC61D8" w:rsidRDefault="00B73309" w:rsidP="00C87086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11B7774" w14:textId="77777777" w:rsidR="00B73309" w:rsidRPr="00DC61D8" w:rsidRDefault="00B73309" w:rsidP="00C87086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2F025C60" w14:textId="77777777" w:rsidR="00B73309" w:rsidRPr="00DC61D8" w:rsidRDefault="00B73309" w:rsidP="00B73309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089EA412" w14:textId="77777777" w:rsidR="00B73309" w:rsidRDefault="00B73309" w:rsidP="00B73309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3FCAECFF" w14:textId="66F2CBE0" w:rsidR="006E5B24" w:rsidRDefault="006E5B24">
      <w:pPr>
        <w:widowControl/>
        <w:jc w:val="left"/>
      </w:pPr>
    </w:p>
    <w:p w14:paraId="0B843708" w14:textId="6A3FDB89" w:rsidR="006E5B24" w:rsidRDefault="006E5B24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9859D6" w:rsidRPr="00DC61D8" w14:paraId="4AA22EC5" w14:textId="77777777" w:rsidTr="00A272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4228055" w14:textId="548E22B4" w:rsidR="009859D6" w:rsidRPr="00DC61D8" w:rsidRDefault="009859D6" w:rsidP="00A27249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>Al Sulaiman, K.</w:t>
            </w:r>
          </w:p>
        </w:tc>
      </w:tr>
      <w:tr w:rsidR="009859D6" w:rsidRPr="00DC61D8" w14:paraId="696FFE48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AE91900" w14:textId="77777777" w:rsidR="009859D6" w:rsidRPr="00DC61D8" w:rsidRDefault="009859D6" w:rsidP="00A27249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71023E" w14:textId="77777777" w:rsidR="009859D6" w:rsidRPr="00DC61D8" w:rsidRDefault="009859D6" w:rsidP="00A27249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9859D6" w:rsidRPr="00DC61D8" w14:paraId="6F66E22F" w14:textId="77777777" w:rsidTr="00A272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87AF071" w14:textId="77777777" w:rsidR="009859D6" w:rsidRPr="00DC61D8" w:rsidRDefault="009859D6" w:rsidP="00A27249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9859D6" w:rsidRPr="00DC61D8" w14:paraId="623E2A7C" w14:textId="77777777" w:rsidTr="00A27249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9001BAF" w14:textId="77777777" w:rsidR="009859D6" w:rsidRPr="00DC61D8" w:rsidRDefault="009859D6" w:rsidP="00A27249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32F717" w14:textId="77777777" w:rsidR="009859D6" w:rsidRPr="00DC61D8" w:rsidRDefault="009859D6" w:rsidP="00A27249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9859D6" w:rsidRPr="00DC61D8" w14:paraId="6B2CD2DC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F0BE14" w14:textId="77777777" w:rsidR="009859D6" w:rsidRPr="00DC61D8" w:rsidRDefault="009859D6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FB8AF5F" w14:textId="0DC4B77D" w:rsidR="009859D6" w:rsidRPr="00DC61D8" w:rsidRDefault="009859D6" w:rsidP="00A27249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9859D6" w:rsidRPr="00DC61D8" w14:paraId="30F7B474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1A22BCC" w14:textId="77777777" w:rsidR="009859D6" w:rsidRPr="00DC61D8" w:rsidRDefault="009859D6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576FDE9" w14:textId="77777777" w:rsidR="009859D6" w:rsidRPr="00DC61D8" w:rsidRDefault="009859D6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9859D6" w:rsidRPr="00DC61D8" w14:paraId="4A79A1E1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9D293B1" w14:textId="77777777" w:rsidR="009859D6" w:rsidRPr="00DC61D8" w:rsidRDefault="009859D6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E78C711" w14:textId="77777777" w:rsidR="009859D6" w:rsidRPr="00DC61D8" w:rsidRDefault="009859D6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9859D6" w:rsidRPr="00DC61D8" w14:paraId="497CEF1A" w14:textId="77777777" w:rsidTr="00A272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7441240" w14:textId="77777777" w:rsidR="009859D6" w:rsidRPr="00DC61D8" w:rsidRDefault="009859D6" w:rsidP="00A27249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9859D6" w:rsidRPr="00DC61D8" w14:paraId="620AFA9B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8ED87B8" w14:textId="77777777" w:rsidR="009859D6" w:rsidRPr="00DC61D8" w:rsidRDefault="009859D6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B7C7E6E" w14:textId="2E319F92" w:rsidR="009859D6" w:rsidRPr="00DC61D8" w:rsidRDefault="009859D6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9859D6" w:rsidRPr="00DC61D8" w14:paraId="6F2D7C44" w14:textId="77777777" w:rsidTr="00A272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A3CF26F" w14:textId="77777777" w:rsidR="009859D6" w:rsidRPr="00DC61D8" w:rsidRDefault="009859D6" w:rsidP="00A27249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9859D6" w:rsidRPr="00DC61D8" w14:paraId="7372561B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F0524C7" w14:textId="77777777" w:rsidR="009859D6" w:rsidRPr="00DC61D8" w:rsidRDefault="009859D6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360CBAC" w14:textId="77777777" w:rsidR="009859D6" w:rsidRPr="00DC61D8" w:rsidRDefault="009859D6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859D6" w:rsidRPr="00DC61D8" w14:paraId="51A34727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5E34BC" w14:textId="77777777" w:rsidR="009859D6" w:rsidRPr="00DC61D8" w:rsidRDefault="009859D6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D19CB91" w14:textId="77777777" w:rsidR="009859D6" w:rsidRPr="00DC61D8" w:rsidRDefault="009859D6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859D6" w:rsidRPr="00DC61D8" w14:paraId="6D394BB8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FED75F6" w14:textId="77777777" w:rsidR="009859D6" w:rsidRPr="00DC61D8" w:rsidRDefault="009859D6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3D3538E" w14:textId="77777777" w:rsidR="009859D6" w:rsidRPr="00DC61D8" w:rsidRDefault="009859D6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A1AC994" w14:textId="77777777" w:rsidR="009859D6" w:rsidRPr="00DC61D8" w:rsidRDefault="009859D6" w:rsidP="009859D6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00B416CD" w14:textId="5D2A92B4" w:rsidR="009859D6" w:rsidRDefault="009859D6" w:rsidP="009859D6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High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2ED6085D" w14:textId="6EFC92AB" w:rsidR="006E5B24" w:rsidRDefault="006E5B24">
      <w:pPr>
        <w:widowControl/>
        <w:jc w:val="left"/>
      </w:pPr>
    </w:p>
    <w:p w14:paraId="6A93AF7E" w14:textId="3EC05AE7" w:rsidR="009859D6" w:rsidRDefault="009859D6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5C3EAA" w:rsidRPr="00DC61D8" w14:paraId="4B9448DF" w14:textId="77777777" w:rsidTr="00A272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A39EF0A" w14:textId="3FB294BB" w:rsidR="005C3EAA" w:rsidRPr="00DC61D8" w:rsidRDefault="005C3EAA" w:rsidP="00A27249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>Abou-Arab, O.</w:t>
            </w:r>
          </w:p>
        </w:tc>
      </w:tr>
      <w:tr w:rsidR="005C3EAA" w:rsidRPr="00DC61D8" w14:paraId="48865ED0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BC5E9E" w14:textId="77777777" w:rsidR="005C3EAA" w:rsidRPr="00DC61D8" w:rsidRDefault="005C3EAA" w:rsidP="00A27249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869170" w14:textId="77777777" w:rsidR="005C3EAA" w:rsidRPr="00DC61D8" w:rsidRDefault="005C3EAA" w:rsidP="00A27249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5C3EAA" w:rsidRPr="00DC61D8" w14:paraId="48D50A91" w14:textId="77777777" w:rsidTr="00A272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5F02555" w14:textId="77777777" w:rsidR="005C3EAA" w:rsidRPr="00DC61D8" w:rsidRDefault="005C3EAA" w:rsidP="00A27249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5C3EAA" w:rsidRPr="00DC61D8" w14:paraId="2A5A09E7" w14:textId="77777777" w:rsidTr="00A27249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032A9A" w14:textId="77777777" w:rsidR="005C3EAA" w:rsidRPr="00DC61D8" w:rsidRDefault="005C3EAA" w:rsidP="00A27249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862C31" w14:textId="77777777" w:rsidR="005C3EAA" w:rsidRPr="00DC61D8" w:rsidRDefault="005C3EAA" w:rsidP="00A27249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5C3EAA" w:rsidRPr="00DC61D8" w14:paraId="4692CF15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3A9BF0" w14:textId="77777777" w:rsidR="005C3EAA" w:rsidRPr="00DC61D8" w:rsidRDefault="005C3EAA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27D28CA" w14:textId="77777777" w:rsidR="005C3EAA" w:rsidRPr="00DC61D8" w:rsidRDefault="005C3EAA" w:rsidP="00A27249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5C3EAA" w:rsidRPr="00DC61D8" w14:paraId="12871D7B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91F42A8" w14:textId="77777777" w:rsidR="005C3EAA" w:rsidRPr="00DC61D8" w:rsidRDefault="005C3EAA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F4CDB56" w14:textId="77777777" w:rsidR="005C3EAA" w:rsidRPr="00DC61D8" w:rsidRDefault="005C3EAA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5C3EAA" w:rsidRPr="00DC61D8" w14:paraId="142641E5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82A3BD" w14:textId="77777777" w:rsidR="005C3EAA" w:rsidRPr="00DC61D8" w:rsidRDefault="005C3EAA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2D08260" w14:textId="77777777" w:rsidR="005C3EAA" w:rsidRPr="00DC61D8" w:rsidRDefault="005C3EAA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5C3EAA" w:rsidRPr="00DC61D8" w14:paraId="034C57A6" w14:textId="77777777" w:rsidTr="00A272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ABA9755" w14:textId="77777777" w:rsidR="005C3EAA" w:rsidRPr="00DC61D8" w:rsidRDefault="005C3EAA" w:rsidP="00A27249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5C3EAA" w:rsidRPr="00DC61D8" w14:paraId="7E6E44A1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2CB1E86" w14:textId="77777777" w:rsidR="005C3EAA" w:rsidRPr="00DC61D8" w:rsidRDefault="005C3EAA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55EBC64" w14:textId="7F02252B" w:rsidR="005C3EAA" w:rsidRPr="00DC61D8" w:rsidRDefault="005C3EAA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5C3EAA" w:rsidRPr="00DC61D8" w14:paraId="6522657D" w14:textId="77777777" w:rsidTr="00A272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74BE1CD" w14:textId="77777777" w:rsidR="005C3EAA" w:rsidRPr="00DC61D8" w:rsidRDefault="005C3EAA" w:rsidP="00A27249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5C3EAA" w:rsidRPr="00DC61D8" w14:paraId="0CFC0443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9C5B73" w14:textId="77777777" w:rsidR="005C3EAA" w:rsidRPr="00DC61D8" w:rsidRDefault="005C3EAA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06D5252" w14:textId="77777777" w:rsidR="005C3EAA" w:rsidRPr="00DC61D8" w:rsidRDefault="005C3EAA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5C3EAA" w:rsidRPr="00DC61D8" w14:paraId="347844FB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B3C241B" w14:textId="77777777" w:rsidR="005C3EAA" w:rsidRPr="00DC61D8" w:rsidRDefault="005C3EAA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D41E845" w14:textId="77777777" w:rsidR="005C3EAA" w:rsidRPr="00DC61D8" w:rsidRDefault="005C3EAA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5C3EAA" w:rsidRPr="00DC61D8" w14:paraId="149FBB9E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FB2794" w14:textId="77777777" w:rsidR="005C3EAA" w:rsidRPr="00DC61D8" w:rsidRDefault="005C3EAA" w:rsidP="00A272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22A1CCD" w14:textId="77777777" w:rsidR="005C3EAA" w:rsidRPr="00DC61D8" w:rsidRDefault="005C3EAA" w:rsidP="00A272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EED5964" w14:textId="77777777" w:rsidR="005C3EAA" w:rsidRPr="00DC61D8" w:rsidRDefault="005C3EAA" w:rsidP="005C3EAA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028B25A0" w14:textId="753A41B4" w:rsidR="005C3EAA" w:rsidRDefault="005C3EAA" w:rsidP="005C3EAA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746C197F" w14:textId="25594F18" w:rsidR="009859D6" w:rsidRDefault="009859D6">
      <w:pPr>
        <w:widowControl/>
        <w:jc w:val="left"/>
      </w:pPr>
    </w:p>
    <w:p w14:paraId="6E3C160C" w14:textId="77777777" w:rsidR="00DD2C80" w:rsidRDefault="00DD2C80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DD2C80" w:rsidRPr="00DC61D8" w14:paraId="0A71C7CA" w14:textId="77777777" w:rsidTr="00404F03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5F74729" w14:textId="78DCB54A" w:rsidR="00DD2C80" w:rsidRPr="00DC61D8" w:rsidRDefault="00DD2C80" w:rsidP="00404F03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2C80">
              <w:rPr>
                <w:rFonts w:ascii="Segoe UI" w:hAnsi="Segoe UI" w:cs="Segoe UI"/>
                <w:kern w:val="0"/>
                <w:sz w:val="18"/>
                <w:szCs w:val="18"/>
              </w:rPr>
              <w:t>Chandel, A.</w:t>
            </w:r>
          </w:p>
        </w:tc>
      </w:tr>
      <w:tr w:rsidR="00DD2C80" w:rsidRPr="00DC61D8" w14:paraId="3034E700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A0A4655" w14:textId="77777777" w:rsidR="00DD2C80" w:rsidRPr="00DC61D8" w:rsidRDefault="00DD2C80" w:rsidP="00404F03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38FC54" w14:textId="77777777" w:rsidR="00DD2C80" w:rsidRPr="00DC61D8" w:rsidRDefault="00DD2C80" w:rsidP="00404F03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DD2C80" w:rsidRPr="00DC61D8" w14:paraId="183EFC7D" w14:textId="77777777" w:rsidTr="00404F03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88EC596" w14:textId="77777777" w:rsidR="00DD2C80" w:rsidRPr="00DC61D8" w:rsidRDefault="00DD2C80" w:rsidP="00404F03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DD2C80" w:rsidRPr="00DC61D8" w14:paraId="6EBDECEA" w14:textId="77777777" w:rsidTr="00404F03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368F797" w14:textId="77777777" w:rsidR="00DD2C80" w:rsidRPr="00DC61D8" w:rsidRDefault="00DD2C80" w:rsidP="00404F03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F2DD4" w14:textId="77777777" w:rsidR="00DD2C80" w:rsidRPr="00DC61D8" w:rsidRDefault="00DD2C80" w:rsidP="00404F03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D2C80" w:rsidRPr="00DC61D8" w14:paraId="15816D47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736B11E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83572C9" w14:textId="77777777" w:rsidR="00DD2C80" w:rsidRPr="00DC61D8" w:rsidRDefault="00DD2C80" w:rsidP="00404F03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DD2C80" w:rsidRPr="00DC61D8" w14:paraId="6CB39614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149F19F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CC71669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DD2C80" w:rsidRPr="00DC61D8" w14:paraId="665E84F0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0917899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7CC5ED3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DD2C80" w:rsidRPr="00DC61D8" w14:paraId="6358F716" w14:textId="77777777" w:rsidTr="00404F03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31EE58B" w14:textId="77777777" w:rsidR="00DD2C80" w:rsidRPr="00DC61D8" w:rsidRDefault="00DD2C80" w:rsidP="00404F03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DD2C80" w:rsidRPr="00DC61D8" w14:paraId="66C6188E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0BEEEA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FD984BD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DD2C80" w:rsidRPr="00DC61D8" w14:paraId="63BAB8F6" w14:textId="77777777" w:rsidTr="00404F03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8A8EDE1" w14:textId="77777777" w:rsidR="00DD2C80" w:rsidRPr="00DC61D8" w:rsidRDefault="00DD2C80" w:rsidP="00404F03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DD2C80" w:rsidRPr="00DC61D8" w14:paraId="1F4E576D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56A89C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08F2A15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DD2C80" w:rsidRPr="00DC61D8" w14:paraId="721A0E5A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7CA460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7BABE0F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DD2C80" w:rsidRPr="00DC61D8" w14:paraId="51C0DA4B" w14:textId="77777777" w:rsidTr="00404F03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CA588C8" w14:textId="77777777" w:rsidR="00DD2C80" w:rsidRPr="00DC61D8" w:rsidRDefault="00DD2C80" w:rsidP="00404F03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57D44B0" w14:textId="77777777" w:rsidR="00DD2C80" w:rsidRPr="00DC61D8" w:rsidRDefault="00DD2C80" w:rsidP="00404F03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6E835E96" w14:textId="77777777" w:rsidR="00DD2C80" w:rsidRPr="00DC61D8" w:rsidRDefault="00DD2C80" w:rsidP="00DD2C80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40D09D8C" w14:textId="77777777" w:rsidR="00DD2C80" w:rsidRDefault="00DD2C80" w:rsidP="00DD2C80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33045AA6" w14:textId="1E38E3D8" w:rsidR="00370E37" w:rsidRDefault="00370E37">
      <w:pPr>
        <w:widowControl/>
        <w:jc w:val="left"/>
      </w:pPr>
    </w:p>
    <w:p w14:paraId="0789A319" w14:textId="4642B073" w:rsidR="00DD2C80" w:rsidRDefault="00DD2C80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370E37" w:rsidRPr="00DC61D8" w14:paraId="69862D9C" w14:textId="77777777" w:rsidTr="007700E1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663B0E5" w14:textId="6C88A7F9" w:rsidR="00370E37" w:rsidRPr="00DC61D8" w:rsidRDefault="00370E37" w:rsidP="007700E1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70E37">
              <w:rPr>
                <w:rFonts w:ascii="Segoe UI" w:hAnsi="Segoe UI" w:cs="Segoe UI"/>
                <w:kern w:val="0"/>
                <w:sz w:val="18"/>
                <w:szCs w:val="18"/>
              </w:rPr>
              <w:t>Safaee</w:t>
            </w:r>
            <w:proofErr w:type="spellEnd"/>
            <w:r w:rsidRPr="00370E37">
              <w:rPr>
                <w:rFonts w:ascii="Segoe UI" w:hAnsi="Segoe UI" w:cs="Segoe UI"/>
                <w:kern w:val="0"/>
                <w:sz w:val="18"/>
                <w:szCs w:val="18"/>
              </w:rPr>
              <w:t xml:space="preserve"> Fakhr, B.</w:t>
            </w:r>
          </w:p>
        </w:tc>
      </w:tr>
      <w:tr w:rsidR="00370E37" w:rsidRPr="00DC61D8" w14:paraId="72B61EEE" w14:textId="77777777" w:rsidTr="007700E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90B394" w14:textId="77777777" w:rsidR="00370E37" w:rsidRPr="00DC61D8" w:rsidRDefault="00370E37" w:rsidP="007700E1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4622E9" w14:textId="77777777" w:rsidR="00370E37" w:rsidRPr="00DC61D8" w:rsidRDefault="00370E37" w:rsidP="007700E1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370E37" w:rsidRPr="00DC61D8" w14:paraId="1B7E8394" w14:textId="77777777" w:rsidTr="007700E1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FCD8BF1" w14:textId="77777777" w:rsidR="00370E37" w:rsidRPr="00DC61D8" w:rsidRDefault="00370E37" w:rsidP="007700E1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370E37" w:rsidRPr="00DC61D8" w14:paraId="3506CF3E" w14:textId="77777777" w:rsidTr="007700E1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F8A953D" w14:textId="77777777" w:rsidR="00370E37" w:rsidRPr="00DC61D8" w:rsidRDefault="00370E37" w:rsidP="007700E1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8C2225" w14:textId="77777777" w:rsidR="00370E37" w:rsidRPr="00DC61D8" w:rsidRDefault="00370E37" w:rsidP="007700E1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370E37" w:rsidRPr="00DC61D8" w14:paraId="6B95F331" w14:textId="77777777" w:rsidTr="007700E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1494348" w14:textId="77777777" w:rsidR="00370E37" w:rsidRPr="00DC61D8" w:rsidRDefault="00370E37" w:rsidP="007700E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2A6FF1E" w14:textId="08927764" w:rsidR="00370E37" w:rsidRPr="00DC61D8" w:rsidRDefault="00370E37" w:rsidP="007700E1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70E37" w:rsidRPr="00DC61D8" w14:paraId="7D92173F" w14:textId="77777777" w:rsidTr="007700E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29FA213" w14:textId="77777777" w:rsidR="00370E37" w:rsidRPr="00DC61D8" w:rsidRDefault="00370E37" w:rsidP="007700E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11995BB" w14:textId="77777777" w:rsidR="00370E37" w:rsidRPr="00DC61D8" w:rsidRDefault="00370E37" w:rsidP="007700E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370E37" w:rsidRPr="00DC61D8" w14:paraId="118B3610" w14:textId="77777777" w:rsidTr="007700E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892D6E0" w14:textId="77777777" w:rsidR="00370E37" w:rsidRPr="00DC61D8" w:rsidRDefault="00370E37" w:rsidP="007700E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4A4D7A" w14:textId="77777777" w:rsidR="00370E37" w:rsidRPr="00DC61D8" w:rsidRDefault="00370E37" w:rsidP="007700E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370E37" w:rsidRPr="00DC61D8" w14:paraId="046FA3D1" w14:textId="77777777" w:rsidTr="007700E1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4A5B724" w14:textId="77777777" w:rsidR="00370E37" w:rsidRPr="00DC61D8" w:rsidRDefault="00370E37" w:rsidP="007700E1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370E37" w:rsidRPr="00DC61D8" w14:paraId="295C0960" w14:textId="77777777" w:rsidTr="007700E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9EC4432" w14:textId="77777777" w:rsidR="00370E37" w:rsidRPr="00DC61D8" w:rsidRDefault="00370E37" w:rsidP="007700E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800FFA5" w14:textId="77777777" w:rsidR="00370E37" w:rsidRPr="00DC61D8" w:rsidRDefault="00370E37" w:rsidP="007700E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370E37" w:rsidRPr="00DC61D8" w14:paraId="20368E2A" w14:textId="77777777" w:rsidTr="007700E1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AE076B3" w14:textId="77777777" w:rsidR="00370E37" w:rsidRPr="00DC61D8" w:rsidRDefault="00370E37" w:rsidP="007700E1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370E37" w:rsidRPr="00DC61D8" w14:paraId="01D32ADD" w14:textId="77777777" w:rsidTr="007700E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F8B2A1" w14:textId="77777777" w:rsidR="00370E37" w:rsidRPr="00DC61D8" w:rsidRDefault="00370E37" w:rsidP="007700E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AE9AE5E" w14:textId="77777777" w:rsidR="00370E37" w:rsidRPr="00DC61D8" w:rsidRDefault="00370E37" w:rsidP="007700E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370E37" w:rsidRPr="00DC61D8" w14:paraId="56E215B9" w14:textId="77777777" w:rsidTr="007700E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D20042E" w14:textId="77777777" w:rsidR="00370E37" w:rsidRPr="00DC61D8" w:rsidRDefault="00370E37" w:rsidP="007700E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04D0C69" w14:textId="77777777" w:rsidR="00370E37" w:rsidRPr="00DC61D8" w:rsidRDefault="00370E37" w:rsidP="007700E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370E37" w:rsidRPr="00DC61D8" w14:paraId="7589463D" w14:textId="77777777" w:rsidTr="007700E1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684488" w14:textId="77777777" w:rsidR="00370E37" w:rsidRPr="00DC61D8" w:rsidRDefault="00370E37" w:rsidP="007700E1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D19E594" w14:textId="77777777" w:rsidR="00370E37" w:rsidRPr="00DC61D8" w:rsidRDefault="00370E37" w:rsidP="007700E1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2E588C72" w14:textId="77777777" w:rsidR="00370E37" w:rsidRPr="00DC61D8" w:rsidRDefault="00370E37" w:rsidP="00370E37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1610B5AD" w14:textId="77777777" w:rsidR="00370E37" w:rsidRDefault="00370E37" w:rsidP="00370E37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788DE3A9" w14:textId="3B641CA7" w:rsidR="00370E37" w:rsidRDefault="00370E37">
      <w:pPr>
        <w:widowControl/>
        <w:jc w:val="left"/>
      </w:pPr>
    </w:p>
    <w:p w14:paraId="0AAC17AD" w14:textId="0714F5A2" w:rsidR="00A05252" w:rsidRDefault="00A05252">
      <w:pPr>
        <w:widowControl/>
        <w:jc w:val="left"/>
      </w:pPr>
    </w:p>
    <w:p w14:paraId="4A1FFAA7" w14:textId="77777777" w:rsidR="00A05252" w:rsidRPr="00370E37" w:rsidRDefault="00A05252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A05252" w:rsidRPr="00DC61D8" w14:paraId="3BA7FBA0" w14:textId="77777777" w:rsidTr="00656435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EBEB1F" w14:textId="6CB02CCF" w:rsidR="00A05252" w:rsidRPr="00DC61D8" w:rsidRDefault="00A05252" w:rsidP="00656435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>Barthélémy, R.</w:t>
            </w:r>
          </w:p>
        </w:tc>
      </w:tr>
      <w:tr w:rsidR="00A05252" w:rsidRPr="00DC61D8" w14:paraId="6F20BBE3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66CEA3D" w14:textId="77777777" w:rsidR="00A05252" w:rsidRPr="00DC61D8" w:rsidRDefault="00A05252" w:rsidP="00656435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62FA15" w14:textId="77777777" w:rsidR="00A05252" w:rsidRPr="00DC61D8" w:rsidRDefault="00A05252" w:rsidP="00656435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A05252" w:rsidRPr="00DC61D8" w14:paraId="628F7BBB" w14:textId="77777777" w:rsidTr="00656435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5D4DF83" w14:textId="77777777" w:rsidR="00A05252" w:rsidRPr="00DC61D8" w:rsidRDefault="00A05252" w:rsidP="00656435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A05252" w:rsidRPr="00DC61D8" w14:paraId="43AF5C73" w14:textId="77777777" w:rsidTr="00656435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58A984A" w14:textId="77777777" w:rsidR="00A05252" w:rsidRPr="00DC61D8" w:rsidRDefault="00A05252" w:rsidP="00656435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01232E" w14:textId="77777777" w:rsidR="00A05252" w:rsidRPr="00DC61D8" w:rsidRDefault="00A05252" w:rsidP="00656435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A05252" w:rsidRPr="00DC61D8" w14:paraId="6ACABB6D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97A7F38" w14:textId="77777777" w:rsidR="00A05252" w:rsidRPr="00DC61D8" w:rsidRDefault="00A05252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B6F6036" w14:textId="77777777" w:rsidR="00A05252" w:rsidRPr="00DC61D8" w:rsidRDefault="00A05252" w:rsidP="00656435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05252" w:rsidRPr="00DC61D8" w14:paraId="35919F59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852D32" w14:textId="77777777" w:rsidR="00A05252" w:rsidRPr="00DC61D8" w:rsidRDefault="00A05252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623C6E2" w14:textId="77777777" w:rsidR="00A05252" w:rsidRPr="00DC61D8" w:rsidRDefault="00A05252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A05252" w:rsidRPr="00DC61D8" w14:paraId="1B112F77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E9AEB9B" w14:textId="77777777" w:rsidR="00A05252" w:rsidRPr="00DC61D8" w:rsidRDefault="00A05252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84D5DB9" w14:textId="77777777" w:rsidR="00A05252" w:rsidRPr="00DC61D8" w:rsidRDefault="00A05252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A05252" w:rsidRPr="00DC61D8" w14:paraId="02B6915B" w14:textId="77777777" w:rsidTr="00656435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D56B6FA" w14:textId="77777777" w:rsidR="00A05252" w:rsidRPr="00DC61D8" w:rsidRDefault="00A05252" w:rsidP="00656435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A05252" w:rsidRPr="00DC61D8" w14:paraId="5F0E6591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F2FF57" w14:textId="77777777" w:rsidR="00A05252" w:rsidRPr="00DC61D8" w:rsidRDefault="00A05252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53A77AF" w14:textId="77777777" w:rsidR="00A05252" w:rsidRPr="00DC61D8" w:rsidRDefault="00A05252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A05252" w:rsidRPr="00DC61D8" w14:paraId="36083051" w14:textId="77777777" w:rsidTr="00656435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65B4238" w14:textId="77777777" w:rsidR="00A05252" w:rsidRPr="00DC61D8" w:rsidRDefault="00A05252" w:rsidP="00656435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A05252" w:rsidRPr="00DC61D8" w14:paraId="78AB2739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326253" w14:textId="77777777" w:rsidR="00A05252" w:rsidRPr="00DC61D8" w:rsidRDefault="00A05252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EF2EE41" w14:textId="77777777" w:rsidR="00A05252" w:rsidRPr="00DC61D8" w:rsidRDefault="00A05252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A05252" w:rsidRPr="00DC61D8" w14:paraId="37782E61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90CC066" w14:textId="77777777" w:rsidR="00A05252" w:rsidRPr="00DC61D8" w:rsidRDefault="00A05252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93DEB49" w14:textId="150BD77C" w:rsidR="00A05252" w:rsidRPr="00DC61D8" w:rsidRDefault="00A05252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A05252" w:rsidRPr="00DC61D8" w14:paraId="0FA2E7FC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98176E" w14:textId="77777777" w:rsidR="00A05252" w:rsidRPr="00DC61D8" w:rsidRDefault="00A05252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DC7A8C9" w14:textId="77777777" w:rsidR="00A05252" w:rsidRPr="00DC61D8" w:rsidRDefault="00A05252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77AA7487" w14:textId="77777777" w:rsidR="00A05252" w:rsidRPr="00DC61D8" w:rsidRDefault="00A05252" w:rsidP="00A05252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614551E8" w14:textId="77777777" w:rsidR="00A05252" w:rsidRDefault="00A05252" w:rsidP="00A05252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11A3CE00" w14:textId="58B7A2EB" w:rsidR="009859D6" w:rsidRDefault="009859D6">
      <w:pPr>
        <w:widowControl/>
        <w:jc w:val="left"/>
      </w:pPr>
    </w:p>
    <w:p w14:paraId="3A34C19F" w14:textId="77777777" w:rsidR="00C236B8" w:rsidRPr="00370E37" w:rsidRDefault="00C236B8" w:rsidP="00C236B8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C236B8" w:rsidRPr="00DC61D8" w14:paraId="0D4CB049" w14:textId="77777777" w:rsidTr="00656435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4F4C595" w14:textId="50986B89" w:rsidR="00C236B8" w:rsidRPr="00DC61D8" w:rsidRDefault="00C236B8" w:rsidP="00656435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236B8">
              <w:rPr>
                <w:rFonts w:ascii="Segoe UI" w:hAnsi="Segoe UI" w:cs="Segoe UI"/>
                <w:kern w:val="0"/>
                <w:sz w:val="18"/>
                <w:szCs w:val="18"/>
              </w:rPr>
              <w:t>Ziehr, D. R.</w:t>
            </w:r>
          </w:p>
        </w:tc>
      </w:tr>
      <w:tr w:rsidR="00C236B8" w:rsidRPr="00DC61D8" w14:paraId="0DD94EB4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139B1D" w14:textId="77777777" w:rsidR="00C236B8" w:rsidRPr="00DC61D8" w:rsidRDefault="00C236B8" w:rsidP="00656435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28306" w14:textId="77777777" w:rsidR="00C236B8" w:rsidRPr="00DC61D8" w:rsidRDefault="00C236B8" w:rsidP="00656435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C236B8" w:rsidRPr="00DC61D8" w14:paraId="5FEBA6EF" w14:textId="77777777" w:rsidTr="00656435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4AD1AD7" w14:textId="77777777" w:rsidR="00C236B8" w:rsidRPr="00DC61D8" w:rsidRDefault="00C236B8" w:rsidP="00656435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C236B8" w:rsidRPr="00DC61D8" w14:paraId="51882E05" w14:textId="77777777" w:rsidTr="00656435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E701030" w14:textId="77777777" w:rsidR="00C236B8" w:rsidRPr="00DC61D8" w:rsidRDefault="00C236B8" w:rsidP="00656435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29FAD2" w14:textId="77777777" w:rsidR="00C236B8" w:rsidRPr="00DC61D8" w:rsidRDefault="00C236B8" w:rsidP="00656435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C236B8" w:rsidRPr="00DC61D8" w14:paraId="509C1316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05A4696" w14:textId="77777777" w:rsidR="00C236B8" w:rsidRPr="00DC61D8" w:rsidRDefault="00C236B8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252E15A" w14:textId="4D81FCD0" w:rsidR="00C236B8" w:rsidRPr="00DC61D8" w:rsidRDefault="00B876B3" w:rsidP="00656435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C236B8" w:rsidRPr="00DC61D8" w14:paraId="4A9DC40F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950138" w14:textId="77777777" w:rsidR="00C236B8" w:rsidRPr="00DC61D8" w:rsidRDefault="00C236B8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55C8D1A" w14:textId="77777777" w:rsidR="00C236B8" w:rsidRPr="00DC61D8" w:rsidRDefault="00C236B8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C236B8" w:rsidRPr="00DC61D8" w14:paraId="4AA0BFB3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1775455" w14:textId="77777777" w:rsidR="00C236B8" w:rsidRPr="00DC61D8" w:rsidRDefault="00C236B8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9EB1565" w14:textId="77777777" w:rsidR="00C236B8" w:rsidRPr="00DC61D8" w:rsidRDefault="00C236B8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C236B8" w:rsidRPr="00DC61D8" w14:paraId="202522AC" w14:textId="77777777" w:rsidTr="00656435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3E7012F" w14:textId="77777777" w:rsidR="00C236B8" w:rsidRPr="00DC61D8" w:rsidRDefault="00C236B8" w:rsidP="00656435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C236B8" w:rsidRPr="00DC61D8" w14:paraId="7EF5B09D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BAFD59C" w14:textId="77777777" w:rsidR="00C236B8" w:rsidRPr="00DC61D8" w:rsidRDefault="00C236B8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3A29332" w14:textId="77777777" w:rsidR="00C236B8" w:rsidRPr="00DC61D8" w:rsidRDefault="00C236B8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C236B8" w:rsidRPr="00DC61D8" w14:paraId="44BAD6CD" w14:textId="77777777" w:rsidTr="00656435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28573DE" w14:textId="77777777" w:rsidR="00C236B8" w:rsidRPr="00DC61D8" w:rsidRDefault="00C236B8" w:rsidP="00656435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C236B8" w:rsidRPr="00DC61D8" w14:paraId="2CB6F74D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ECF576E" w14:textId="77777777" w:rsidR="00C236B8" w:rsidRPr="00DC61D8" w:rsidRDefault="00C236B8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359F274" w14:textId="77777777" w:rsidR="00C236B8" w:rsidRPr="00DC61D8" w:rsidRDefault="00C236B8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C236B8" w:rsidRPr="00DC61D8" w14:paraId="5696E32E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23A106E" w14:textId="77777777" w:rsidR="00C236B8" w:rsidRPr="00DC61D8" w:rsidRDefault="00C236B8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894FC12" w14:textId="77777777" w:rsidR="00C236B8" w:rsidRPr="00DC61D8" w:rsidRDefault="00C236B8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C236B8" w:rsidRPr="00DC61D8" w14:paraId="412028ED" w14:textId="77777777" w:rsidTr="00656435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59645B9" w14:textId="77777777" w:rsidR="00C236B8" w:rsidRPr="00DC61D8" w:rsidRDefault="00C236B8" w:rsidP="00656435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0FDBBF3" w14:textId="77777777" w:rsidR="00C236B8" w:rsidRPr="00DC61D8" w:rsidRDefault="00C236B8" w:rsidP="00656435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09CEE92A" w14:textId="77777777" w:rsidR="00C236B8" w:rsidRPr="00DC61D8" w:rsidRDefault="00C236B8" w:rsidP="00C236B8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61D3944C" w14:textId="77777777" w:rsidR="00C236B8" w:rsidRDefault="00C236B8" w:rsidP="00C236B8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17F2019E" w14:textId="77777777" w:rsidR="00C236B8" w:rsidRPr="006E5B24" w:rsidRDefault="00C236B8">
      <w:pPr>
        <w:widowControl/>
        <w:jc w:val="left"/>
      </w:pPr>
    </w:p>
    <w:p w14:paraId="3BF987B5" w14:textId="77777777" w:rsidR="009D19EB" w:rsidRPr="00370E37" w:rsidRDefault="009D19EB" w:rsidP="009D19EB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9D19EB" w:rsidRPr="00DC61D8" w14:paraId="6D1BB095" w14:textId="77777777" w:rsidTr="00B767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ED7EFE9" w14:textId="3660CD49" w:rsidR="009D19EB" w:rsidRPr="00DC61D8" w:rsidRDefault="009D19EB" w:rsidP="00B76749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D19EB">
              <w:rPr>
                <w:rFonts w:ascii="Segoe UI" w:hAnsi="Segoe UI" w:cs="Segoe UI"/>
                <w:kern w:val="0"/>
                <w:sz w:val="18"/>
                <w:szCs w:val="18"/>
              </w:rPr>
              <w:t>Lotz, C.</w:t>
            </w:r>
          </w:p>
        </w:tc>
      </w:tr>
      <w:tr w:rsidR="009D19EB" w:rsidRPr="00DC61D8" w14:paraId="5EB0B899" w14:textId="77777777" w:rsidTr="00B767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A52368B" w14:textId="77777777" w:rsidR="009D19EB" w:rsidRPr="00DC61D8" w:rsidRDefault="009D19EB" w:rsidP="00B76749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035A6D" w14:textId="77777777" w:rsidR="009D19EB" w:rsidRPr="00DC61D8" w:rsidRDefault="009D19EB" w:rsidP="00B76749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9D19EB" w:rsidRPr="00DC61D8" w14:paraId="63CDCF66" w14:textId="77777777" w:rsidTr="00B767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CA6BDD8" w14:textId="77777777" w:rsidR="009D19EB" w:rsidRPr="00DC61D8" w:rsidRDefault="009D19EB" w:rsidP="00B76749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9D19EB" w:rsidRPr="00DC61D8" w14:paraId="751679AE" w14:textId="77777777" w:rsidTr="00B76749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99A6447" w14:textId="77777777" w:rsidR="009D19EB" w:rsidRPr="00DC61D8" w:rsidRDefault="009D19EB" w:rsidP="00B76749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05EB08" w14:textId="77777777" w:rsidR="009D19EB" w:rsidRPr="00DC61D8" w:rsidRDefault="009D19EB" w:rsidP="00B76749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9D19EB" w:rsidRPr="00DC61D8" w14:paraId="4BA9D41F" w14:textId="77777777" w:rsidTr="00B767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A46F800" w14:textId="77777777" w:rsidR="009D19EB" w:rsidRPr="00DC61D8" w:rsidRDefault="009D19EB" w:rsidP="00B767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FA51881" w14:textId="77777777" w:rsidR="009D19EB" w:rsidRPr="00DC61D8" w:rsidRDefault="009D19EB" w:rsidP="00B76749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9D19EB" w:rsidRPr="00DC61D8" w14:paraId="7129AAD4" w14:textId="77777777" w:rsidTr="00B767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D3B7923" w14:textId="77777777" w:rsidR="009D19EB" w:rsidRPr="00DC61D8" w:rsidRDefault="009D19EB" w:rsidP="00B767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DA2FF50" w14:textId="77777777" w:rsidR="009D19EB" w:rsidRPr="00DC61D8" w:rsidRDefault="009D19EB" w:rsidP="00B767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9D19EB" w:rsidRPr="00DC61D8" w14:paraId="2A498964" w14:textId="77777777" w:rsidTr="00B767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68B7023" w14:textId="77777777" w:rsidR="009D19EB" w:rsidRPr="00DC61D8" w:rsidRDefault="009D19EB" w:rsidP="00B767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E59E8ED" w14:textId="77777777" w:rsidR="009D19EB" w:rsidRPr="00DC61D8" w:rsidRDefault="009D19EB" w:rsidP="00B767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9D19EB" w:rsidRPr="00DC61D8" w14:paraId="486E6DF8" w14:textId="77777777" w:rsidTr="00B767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2288B21" w14:textId="77777777" w:rsidR="009D19EB" w:rsidRPr="00DC61D8" w:rsidRDefault="009D19EB" w:rsidP="00B76749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9D19EB" w:rsidRPr="00DC61D8" w14:paraId="125540D7" w14:textId="77777777" w:rsidTr="00B767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F7D9C08" w14:textId="77777777" w:rsidR="009D19EB" w:rsidRPr="00DC61D8" w:rsidRDefault="009D19EB" w:rsidP="00B767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0D7D00D" w14:textId="77777777" w:rsidR="009D19EB" w:rsidRPr="00DC61D8" w:rsidRDefault="009D19EB" w:rsidP="00B767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9D19EB" w:rsidRPr="00DC61D8" w14:paraId="3DDB7E64" w14:textId="77777777" w:rsidTr="00B767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BA541D5" w14:textId="77777777" w:rsidR="009D19EB" w:rsidRPr="00DC61D8" w:rsidRDefault="009D19EB" w:rsidP="00B76749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9D19EB" w:rsidRPr="00DC61D8" w14:paraId="4AB61CD3" w14:textId="77777777" w:rsidTr="00B767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8C9F77" w14:textId="77777777" w:rsidR="009D19EB" w:rsidRPr="00DC61D8" w:rsidRDefault="009D19EB" w:rsidP="00B767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5CE699B" w14:textId="77777777" w:rsidR="009D19EB" w:rsidRPr="00DC61D8" w:rsidRDefault="009D19EB" w:rsidP="00B767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D19EB" w:rsidRPr="00DC61D8" w14:paraId="2C059CB3" w14:textId="77777777" w:rsidTr="00B767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77CA95D" w14:textId="77777777" w:rsidR="009D19EB" w:rsidRPr="00DC61D8" w:rsidRDefault="009D19EB" w:rsidP="00B767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47A1F0B" w14:textId="70B7C697" w:rsidR="009D19EB" w:rsidRPr="00DC61D8" w:rsidRDefault="009D19EB" w:rsidP="00B767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9D19EB" w:rsidRPr="00DC61D8" w14:paraId="4227C292" w14:textId="77777777" w:rsidTr="00B767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E593F3D" w14:textId="77777777" w:rsidR="009D19EB" w:rsidRPr="00DC61D8" w:rsidRDefault="009D19EB" w:rsidP="00B76749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0DBFA8C" w14:textId="77777777" w:rsidR="009D19EB" w:rsidRPr="00DC61D8" w:rsidRDefault="009D19EB" w:rsidP="00B76749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0A6042AB" w14:textId="77777777" w:rsidR="009D19EB" w:rsidRPr="00DC61D8" w:rsidRDefault="009D19EB" w:rsidP="009D19EB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29EA559E" w14:textId="77777777" w:rsidR="009D19EB" w:rsidRDefault="009D19EB" w:rsidP="009D19EB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612C6F79" w14:textId="77777777" w:rsidR="00930743" w:rsidRDefault="00930743">
      <w:pPr>
        <w:widowControl/>
        <w:jc w:val="left"/>
        <w:rPr>
          <w:b/>
          <w:bCs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E776F" w:rsidRPr="00DC61D8" w14:paraId="2493BC3D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E5C436F" w14:textId="3EB08529" w:rsidR="006E776F" w:rsidRPr="00DC61D8" w:rsidRDefault="006E776F" w:rsidP="000926F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E776F">
              <w:rPr>
                <w:rFonts w:ascii="Segoe UI" w:hAnsi="Segoe UI" w:cs="Segoe UI"/>
                <w:kern w:val="0"/>
                <w:sz w:val="18"/>
                <w:szCs w:val="18"/>
              </w:rPr>
              <w:t>Mekontso</w:t>
            </w:r>
            <w:proofErr w:type="spellEnd"/>
            <w:r w:rsidRPr="006E776F">
              <w:rPr>
                <w:rFonts w:ascii="Segoe UI" w:hAnsi="Segoe UI" w:cs="Segoe UI"/>
                <w:kern w:val="0"/>
                <w:sz w:val="18"/>
                <w:szCs w:val="18"/>
              </w:rPr>
              <w:t xml:space="preserve"> </w:t>
            </w:r>
            <w:proofErr w:type="spellStart"/>
            <w:r w:rsidRPr="006E776F">
              <w:rPr>
                <w:rFonts w:ascii="Segoe UI" w:hAnsi="Segoe UI" w:cs="Segoe UI"/>
                <w:kern w:val="0"/>
                <w:sz w:val="18"/>
                <w:szCs w:val="18"/>
              </w:rPr>
              <w:t>Dessap</w:t>
            </w:r>
            <w:proofErr w:type="spellEnd"/>
            <w:r w:rsidRPr="006E776F">
              <w:rPr>
                <w:rFonts w:ascii="Segoe UI" w:hAnsi="Segoe UI" w:cs="Segoe UI"/>
                <w:kern w:val="0"/>
                <w:sz w:val="18"/>
                <w:szCs w:val="18"/>
              </w:rPr>
              <w:t>, A.</w:t>
            </w:r>
          </w:p>
        </w:tc>
      </w:tr>
      <w:tr w:rsidR="006E776F" w:rsidRPr="00DC61D8" w14:paraId="1C6F4D60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A92B81" w14:textId="77777777" w:rsidR="006E776F" w:rsidRPr="00DC61D8" w:rsidRDefault="006E776F" w:rsidP="000926F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F6C84F" w14:textId="77777777" w:rsidR="006E776F" w:rsidRPr="00DC61D8" w:rsidRDefault="006E776F" w:rsidP="000926F8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E776F" w:rsidRPr="00DC61D8" w14:paraId="6F995184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4F82B12" w14:textId="77777777" w:rsidR="006E776F" w:rsidRPr="00DC61D8" w:rsidRDefault="006E776F" w:rsidP="000926F8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E776F" w:rsidRPr="00DC61D8" w14:paraId="09C03394" w14:textId="77777777" w:rsidTr="000926F8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D91815" w14:textId="77777777" w:rsidR="006E776F" w:rsidRPr="00DC61D8" w:rsidRDefault="006E776F" w:rsidP="000926F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7DC376" w14:textId="77777777" w:rsidR="006E776F" w:rsidRPr="00DC61D8" w:rsidRDefault="006E776F" w:rsidP="000926F8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E776F" w:rsidRPr="00DC61D8" w14:paraId="194EFAB5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87609A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D91B163" w14:textId="77777777" w:rsidR="006E776F" w:rsidRPr="00DC61D8" w:rsidRDefault="006E776F" w:rsidP="000926F8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E776F" w:rsidRPr="00DC61D8" w14:paraId="33AA55F2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F4C022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97B8BAE" w14:textId="77777777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E776F" w:rsidRPr="00DC61D8" w14:paraId="5AB21409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B0068C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3F7F657" w14:textId="77777777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E776F" w:rsidRPr="00DC61D8" w14:paraId="297A6FA4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CB79274" w14:textId="77777777" w:rsidR="006E776F" w:rsidRPr="00DC61D8" w:rsidRDefault="006E776F" w:rsidP="000926F8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E776F" w:rsidRPr="00DC61D8" w14:paraId="36224C22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919B806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AB5A907" w14:textId="77777777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E776F" w:rsidRPr="00DC61D8" w14:paraId="1F4739BA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CCF7EFB" w14:textId="77777777" w:rsidR="006E776F" w:rsidRPr="00DC61D8" w:rsidRDefault="006E776F" w:rsidP="000926F8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E776F" w:rsidRPr="00DC61D8" w14:paraId="1D1253CC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A7E668C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E30B166" w14:textId="77777777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E776F" w:rsidRPr="00DC61D8" w14:paraId="6FE9D708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325865C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1A05BAD" w14:textId="77777777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E776F" w:rsidRPr="00DC61D8" w14:paraId="501D8BC3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8EB5047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673B617" w14:textId="77777777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188797FA" w14:textId="77777777" w:rsidR="006E776F" w:rsidRPr="00DC61D8" w:rsidRDefault="006E776F" w:rsidP="006E776F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24DE0705" w14:textId="77777777" w:rsidR="006E776F" w:rsidRDefault="006E776F" w:rsidP="006E776F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6D4FEDA2" w14:textId="77777777" w:rsidR="006E776F" w:rsidRDefault="006E776F">
      <w:pPr>
        <w:widowControl/>
        <w:jc w:val="left"/>
        <w:rPr>
          <w:b/>
          <w:bCs/>
        </w:rPr>
      </w:pPr>
    </w:p>
    <w:p w14:paraId="0A175509" w14:textId="77777777" w:rsidR="006E776F" w:rsidRDefault="006E776F">
      <w:pPr>
        <w:widowControl/>
        <w:jc w:val="left"/>
        <w:rPr>
          <w:b/>
          <w:bCs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E776F" w:rsidRPr="00DC61D8" w14:paraId="0B828055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EE5D6B" w14:textId="544A561F" w:rsidR="006E776F" w:rsidRPr="00DC61D8" w:rsidRDefault="006E776F" w:rsidP="000926F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E776F">
              <w:rPr>
                <w:rFonts w:ascii="Segoe UI" w:hAnsi="Segoe UI" w:cs="Segoe UI"/>
                <w:kern w:val="0"/>
                <w:sz w:val="18"/>
                <w:szCs w:val="18"/>
              </w:rPr>
              <w:t xml:space="preserve">Di </w:t>
            </w:r>
            <w:proofErr w:type="spellStart"/>
            <w:r w:rsidRPr="006E776F">
              <w:rPr>
                <w:rFonts w:ascii="Segoe UI" w:hAnsi="Segoe UI" w:cs="Segoe UI"/>
                <w:kern w:val="0"/>
                <w:sz w:val="18"/>
                <w:szCs w:val="18"/>
              </w:rPr>
              <w:t>Fenza</w:t>
            </w:r>
            <w:proofErr w:type="spellEnd"/>
            <w:r w:rsidRPr="006E776F">
              <w:rPr>
                <w:rFonts w:ascii="Segoe UI" w:hAnsi="Segoe UI" w:cs="Segoe UI"/>
                <w:kern w:val="0"/>
                <w:sz w:val="18"/>
                <w:szCs w:val="18"/>
              </w:rPr>
              <w:t>, R.</w:t>
            </w:r>
          </w:p>
        </w:tc>
      </w:tr>
      <w:tr w:rsidR="006E776F" w:rsidRPr="00DC61D8" w14:paraId="3F4960C1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81E1AC" w14:textId="77777777" w:rsidR="006E776F" w:rsidRPr="00DC61D8" w:rsidRDefault="006E776F" w:rsidP="000926F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BB3E15" w14:textId="77777777" w:rsidR="006E776F" w:rsidRPr="00DC61D8" w:rsidRDefault="006E776F" w:rsidP="000926F8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E776F" w:rsidRPr="00DC61D8" w14:paraId="27D941AB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D119DA2" w14:textId="77777777" w:rsidR="006E776F" w:rsidRPr="00DC61D8" w:rsidRDefault="006E776F" w:rsidP="000926F8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E776F" w:rsidRPr="00DC61D8" w14:paraId="7C8AFED4" w14:textId="77777777" w:rsidTr="000926F8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4B913AA" w14:textId="77777777" w:rsidR="006E776F" w:rsidRPr="00DC61D8" w:rsidRDefault="006E776F" w:rsidP="000926F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3432BA" w14:textId="77777777" w:rsidR="006E776F" w:rsidRPr="00DC61D8" w:rsidRDefault="006E776F" w:rsidP="000926F8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E776F" w:rsidRPr="00DC61D8" w14:paraId="59335EF0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B5F157B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9C8034D" w14:textId="77777777" w:rsidR="006E776F" w:rsidRPr="00DC61D8" w:rsidRDefault="006E776F" w:rsidP="000926F8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E776F" w:rsidRPr="00DC61D8" w14:paraId="7AAC963B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2CDFF58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3C9AADC" w14:textId="77777777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E776F" w:rsidRPr="00DC61D8" w14:paraId="698EACF8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A0C4D3E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4FC2E72" w14:textId="77777777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E776F" w:rsidRPr="00DC61D8" w14:paraId="75A8E4A5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18E92F7" w14:textId="77777777" w:rsidR="006E776F" w:rsidRPr="00DC61D8" w:rsidRDefault="006E776F" w:rsidP="000926F8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E776F" w:rsidRPr="00DC61D8" w14:paraId="4C1C797D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5882C1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D9D06D9" w14:textId="765E1D85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E776F" w:rsidRPr="00DC61D8" w14:paraId="360417E9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B6D9543" w14:textId="77777777" w:rsidR="006E776F" w:rsidRPr="00DC61D8" w:rsidRDefault="006E776F" w:rsidP="000926F8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E776F" w:rsidRPr="00DC61D8" w14:paraId="1C040215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6162720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AE7DC87" w14:textId="77777777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E776F" w:rsidRPr="00DC61D8" w14:paraId="09FCD343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D0ADB4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0A4B692" w14:textId="77777777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E776F" w:rsidRPr="00DC61D8" w14:paraId="67A4C0C9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3416B1C" w14:textId="77777777" w:rsidR="006E776F" w:rsidRPr="00DC61D8" w:rsidRDefault="006E776F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FB6ECBC" w14:textId="77777777" w:rsidR="006E776F" w:rsidRPr="00DC61D8" w:rsidRDefault="006E776F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3684CCB7" w14:textId="77777777" w:rsidR="006E776F" w:rsidRPr="00DC61D8" w:rsidRDefault="006E776F" w:rsidP="006E776F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1FAE5F53" w14:textId="45ECF867" w:rsidR="006E776F" w:rsidRDefault="00170D3E" w:rsidP="006E776F">
      <w:pPr>
        <w:widowControl/>
        <w:jc w:val="left"/>
      </w:pPr>
      <w:r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High</w:t>
      </w:r>
      <w:r w:rsidR="006E776F"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15AB8F3C" w14:textId="77777777" w:rsidR="006E776F" w:rsidRDefault="006E776F">
      <w:pPr>
        <w:widowControl/>
        <w:jc w:val="left"/>
        <w:rPr>
          <w:b/>
          <w:bCs/>
        </w:rPr>
      </w:pPr>
    </w:p>
    <w:p w14:paraId="09289039" w14:textId="77777777" w:rsidR="006E776F" w:rsidRDefault="006E776F">
      <w:pPr>
        <w:widowControl/>
        <w:jc w:val="left"/>
        <w:rPr>
          <w:b/>
          <w:bCs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57195E" w:rsidRPr="00DC61D8" w14:paraId="56319E13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1CB7AC4" w14:textId="0A6233AF" w:rsidR="0057195E" w:rsidRPr="00DC61D8" w:rsidRDefault="0057195E" w:rsidP="000926F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 w:rsidRPr="00DC61D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7195E">
              <w:rPr>
                <w:rFonts w:ascii="Segoe UI" w:hAnsi="Segoe UI" w:cs="Segoe UI"/>
                <w:kern w:val="0"/>
                <w:sz w:val="18"/>
                <w:szCs w:val="18"/>
              </w:rPr>
              <w:t>Blot, P. L.</w:t>
            </w:r>
          </w:p>
        </w:tc>
      </w:tr>
      <w:tr w:rsidR="0057195E" w:rsidRPr="00DC61D8" w14:paraId="1D8E1E52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88A15D2" w14:textId="77777777" w:rsidR="0057195E" w:rsidRPr="00DC61D8" w:rsidRDefault="0057195E" w:rsidP="000926F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73E7BC" w14:textId="77777777" w:rsidR="0057195E" w:rsidRPr="00DC61D8" w:rsidRDefault="0057195E" w:rsidP="000926F8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57195E" w:rsidRPr="00DC61D8" w14:paraId="2D4BE42B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02DEF8D" w14:textId="77777777" w:rsidR="0057195E" w:rsidRPr="00DC61D8" w:rsidRDefault="0057195E" w:rsidP="000926F8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57195E" w:rsidRPr="00DC61D8" w14:paraId="32520183" w14:textId="77777777" w:rsidTr="000926F8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37D077B" w14:textId="77777777" w:rsidR="0057195E" w:rsidRPr="00DC61D8" w:rsidRDefault="0057195E" w:rsidP="000926F8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94ECEB" w14:textId="77777777" w:rsidR="0057195E" w:rsidRPr="00DC61D8" w:rsidRDefault="0057195E" w:rsidP="000926F8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57195E" w:rsidRPr="00DC61D8" w14:paraId="51F38513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F10C819" w14:textId="77777777" w:rsidR="0057195E" w:rsidRPr="00DC61D8" w:rsidRDefault="0057195E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1D921D4" w14:textId="77777777" w:rsidR="0057195E" w:rsidRPr="00DC61D8" w:rsidRDefault="0057195E" w:rsidP="000926F8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57195E" w:rsidRPr="00DC61D8" w14:paraId="1094213D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645198D" w14:textId="77777777" w:rsidR="0057195E" w:rsidRPr="00DC61D8" w:rsidRDefault="0057195E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3F1DC10" w14:textId="77777777" w:rsidR="0057195E" w:rsidRPr="00DC61D8" w:rsidRDefault="0057195E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57195E" w:rsidRPr="00DC61D8" w14:paraId="6F6201AD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DCBE952" w14:textId="77777777" w:rsidR="0057195E" w:rsidRPr="00DC61D8" w:rsidRDefault="0057195E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2C29F32" w14:textId="77777777" w:rsidR="0057195E" w:rsidRPr="00DC61D8" w:rsidRDefault="0057195E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57195E" w:rsidRPr="00DC61D8" w14:paraId="4992AE9D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DE732C0" w14:textId="77777777" w:rsidR="0057195E" w:rsidRPr="00DC61D8" w:rsidRDefault="0057195E" w:rsidP="000926F8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57195E" w:rsidRPr="00DC61D8" w14:paraId="0BAD5A8F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41A616" w14:textId="77777777" w:rsidR="0057195E" w:rsidRPr="00DC61D8" w:rsidRDefault="0057195E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08D66CB" w14:textId="77777777" w:rsidR="0057195E" w:rsidRPr="00DC61D8" w:rsidRDefault="0057195E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57195E" w:rsidRPr="00DC61D8" w14:paraId="521F637A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477C724" w14:textId="77777777" w:rsidR="0057195E" w:rsidRPr="00DC61D8" w:rsidRDefault="0057195E" w:rsidP="000926F8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57195E" w:rsidRPr="00DC61D8" w14:paraId="294ECD2C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9383064" w14:textId="77777777" w:rsidR="0057195E" w:rsidRPr="00DC61D8" w:rsidRDefault="0057195E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BA5237A" w14:textId="77777777" w:rsidR="0057195E" w:rsidRPr="00DC61D8" w:rsidRDefault="0057195E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57195E" w:rsidRPr="00DC61D8" w14:paraId="177860F6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F21E042" w14:textId="77777777" w:rsidR="0057195E" w:rsidRPr="00DC61D8" w:rsidRDefault="0057195E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1A5248F" w14:textId="77777777" w:rsidR="0057195E" w:rsidRPr="00DC61D8" w:rsidRDefault="0057195E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57195E" w:rsidRPr="00DC61D8" w14:paraId="564C7489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02C7D23" w14:textId="77777777" w:rsidR="0057195E" w:rsidRPr="00DC61D8" w:rsidRDefault="0057195E" w:rsidP="000926F8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5C94AEE" w14:textId="77777777" w:rsidR="0057195E" w:rsidRPr="00DC61D8" w:rsidRDefault="0057195E" w:rsidP="000926F8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C61D8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E1F9F75" w14:textId="77777777" w:rsidR="0057195E" w:rsidRPr="00DC61D8" w:rsidRDefault="0057195E" w:rsidP="0057195E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2E3536BA" w14:textId="77777777" w:rsidR="0057195E" w:rsidRDefault="0057195E" w:rsidP="0057195E">
      <w:pPr>
        <w:widowControl/>
        <w:jc w:val="left"/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Moderate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quality</w:t>
      </w:r>
    </w:p>
    <w:p w14:paraId="397D59E4" w14:textId="77777777" w:rsidR="006E776F" w:rsidRDefault="006E776F">
      <w:pPr>
        <w:widowControl/>
        <w:jc w:val="left"/>
        <w:rPr>
          <w:b/>
          <w:bCs/>
        </w:rPr>
      </w:pPr>
    </w:p>
    <w:p w14:paraId="04E38388" w14:textId="77777777" w:rsidR="0057195E" w:rsidRDefault="0057195E">
      <w:pPr>
        <w:widowControl/>
        <w:jc w:val="left"/>
        <w:rPr>
          <w:b/>
          <w:bCs/>
        </w:rPr>
      </w:pPr>
    </w:p>
    <w:p w14:paraId="69223EAE" w14:textId="77777777" w:rsidR="0057195E" w:rsidRPr="009D19EB" w:rsidRDefault="0057195E">
      <w:pPr>
        <w:widowControl/>
        <w:jc w:val="left"/>
        <w:rPr>
          <w:b/>
          <w:bCs/>
        </w:rPr>
      </w:pPr>
    </w:p>
    <w:p w14:paraId="5C02E409" w14:textId="3D351BFD" w:rsidR="00CA6F2C" w:rsidRDefault="009E7C2C" w:rsidP="00CA6F2C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2</w:t>
      </w:r>
      <w:r w:rsidR="00CA6F2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</w:t>
      </w:r>
      <w:r w:rsidR="00CA6F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05252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CA6F2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NOS assessment results of </w:t>
      </w:r>
      <w:r w:rsidR="00CA6F2C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case</w:t>
      </w:r>
      <w:r w:rsidR="00CA6F2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-control studies 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CA6F2C" w:rsidRPr="00CA6F2C" w14:paraId="583C6252" w14:textId="77777777" w:rsidTr="00BC16B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C4F6CA" w14:textId="46C328EE" w:rsidR="00CA6F2C" w:rsidRPr="00CA6F2C" w:rsidRDefault="00CA6F2C" w:rsidP="00CA6F2C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CA6F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="002B7440" w:rsidRPr="002B74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ngobardo, A.</w:t>
            </w:r>
          </w:p>
        </w:tc>
      </w:tr>
      <w:tr w:rsidR="00CA6F2C" w:rsidRPr="00CA6F2C" w14:paraId="1326BCEC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94D3CF" w14:textId="77777777" w:rsidR="00CA6F2C" w:rsidRPr="00CA6F2C" w:rsidRDefault="00CA6F2C" w:rsidP="00CA6F2C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8E74E2" w14:textId="77777777" w:rsidR="00CA6F2C" w:rsidRPr="00CA6F2C" w:rsidRDefault="00CA6F2C" w:rsidP="00CA6F2C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CA6F2C" w:rsidRPr="00CA6F2C" w14:paraId="07A7EB5E" w14:textId="77777777" w:rsidTr="00BC16B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02A73C3" w14:textId="77777777" w:rsidR="00CA6F2C" w:rsidRPr="00CA6F2C" w:rsidRDefault="00CA6F2C" w:rsidP="00CA6F2C">
            <w:pPr>
              <w:spacing w:after="200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CA6F2C" w:rsidRPr="00CA6F2C" w14:paraId="3B485BDA" w14:textId="77777777" w:rsidTr="00BC16B6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FFD1B5C" w14:textId="77777777" w:rsidR="00CA6F2C" w:rsidRPr="00CA6F2C" w:rsidRDefault="00CA6F2C" w:rsidP="00CA6F2C">
            <w:pPr>
              <w:widowControl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s the case definition adequate?</w:t>
            </w: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0F8AB0" w14:textId="77777777" w:rsidR="00CA6F2C" w:rsidRPr="00CA6F2C" w:rsidRDefault="00CA6F2C" w:rsidP="00CA6F2C">
            <w:pPr>
              <w:widowControl/>
              <w:snapToGrid w:val="0"/>
              <w:spacing w:after="20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CA6F2C" w:rsidRPr="00CA6F2C" w14:paraId="029BCEB2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1F892D5" w14:textId="77777777" w:rsidR="00CA6F2C" w:rsidRPr="00CA6F2C" w:rsidRDefault="00CA6F2C" w:rsidP="00CA6F2C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case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825F103" w14:textId="77777777" w:rsidR="00CA6F2C" w:rsidRPr="00CA6F2C" w:rsidRDefault="00CA6F2C" w:rsidP="00CA6F2C">
            <w:pPr>
              <w:snapToGrid w:val="0"/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CA6F2C" w:rsidRPr="00CA6F2C" w14:paraId="7DED85D5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E552488" w14:textId="77777777" w:rsidR="00CA6F2C" w:rsidRPr="00CA6F2C" w:rsidRDefault="00CA6F2C" w:rsidP="00CA6F2C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3675326" w14:textId="77777777" w:rsidR="00CA6F2C" w:rsidRPr="00CA6F2C" w:rsidRDefault="00CA6F2C" w:rsidP="00CA6F2C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CA6F2C" w:rsidRPr="00CA6F2C" w14:paraId="451E4792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C3442F4" w14:textId="77777777" w:rsidR="00CA6F2C" w:rsidRPr="00CA6F2C" w:rsidRDefault="00CA6F2C" w:rsidP="00CA6F2C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fini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BF946D0" w14:textId="77777777" w:rsidR="00CA6F2C" w:rsidRPr="00CA6F2C" w:rsidRDefault="00CA6F2C" w:rsidP="00CA6F2C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CA6F2C" w:rsidRPr="00CA6F2C" w14:paraId="33E139B5" w14:textId="77777777" w:rsidTr="00BC16B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5AC73BF" w14:textId="77777777" w:rsidR="00CA6F2C" w:rsidRPr="00CA6F2C" w:rsidRDefault="00CA6F2C" w:rsidP="00CA6F2C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CA6F2C" w:rsidRPr="00CA6F2C" w14:paraId="5C9F8B17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26FADFE" w14:textId="77777777" w:rsidR="00CA6F2C" w:rsidRPr="00CA6F2C" w:rsidRDefault="00CA6F2C" w:rsidP="00CA6F2C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Comparability of cohorts </w:t>
            </w:r>
            <w:proofErr w:type="gramStart"/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172CFEC" w14:textId="7A4F5D74" w:rsidR="00CA6F2C" w:rsidRPr="00CA6F2C" w:rsidRDefault="00CA6F2C" w:rsidP="00CA6F2C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CA6F2C" w:rsidRPr="00CA6F2C" w14:paraId="16BD25B7" w14:textId="77777777" w:rsidTr="00BC16B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FA7E305" w14:textId="77777777" w:rsidR="00CA6F2C" w:rsidRPr="00CA6F2C" w:rsidRDefault="00CA6F2C" w:rsidP="00CA6F2C">
            <w:pPr>
              <w:spacing w:after="200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Exposure</w:t>
            </w:r>
          </w:p>
        </w:tc>
      </w:tr>
      <w:tr w:rsidR="00CA6F2C" w:rsidRPr="00CA6F2C" w14:paraId="361DD802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5C8A5C" w14:textId="77777777" w:rsidR="00CA6F2C" w:rsidRPr="00CA6F2C" w:rsidRDefault="00CA6F2C" w:rsidP="00CA6F2C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634E40F" w14:textId="77777777" w:rsidR="00CA6F2C" w:rsidRPr="00CA6F2C" w:rsidRDefault="00CA6F2C" w:rsidP="00CA6F2C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CA6F2C" w:rsidRPr="00CA6F2C" w14:paraId="2979B476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1F4A649" w14:textId="77777777" w:rsidR="00CA6F2C" w:rsidRPr="00CA6F2C" w:rsidRDefault="00CA6F2C" w:rsidP="00CA6F2C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19C0508" w14:textId="7BE6128E" w:rsidR="00CA6F2C" w:rsidRPr="00CA6F2C" w:rsidRDefault="002B7440" w:rsidP="00CA6F2C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CA6F2C" w:rsidRPr="00CA6F2C" w14:paraId="79F8289A" w14:textId="77777777" w:rsidTr="00BC16B6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D0CE151" w14:textId="77777777" w:rsidR="00CA6F2C" w:rsidRPr="00CA6F2C" w:rsidRDefault="00CA6F2C" w:rsidP="00CA6F2C">
            <w:pPr>
              <w:widowControl/>
              <w:adjustRightInd w:val="0"/>
              <w:snapToGrid w:val="0"/>
              <w:spacing w:after="20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A6F2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-Response rat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22CC116" w14:textId="77777777" w:rsidR="00CA6F2C" w:rsidRPr="00CA6F2C" w:rsidRDefault="00CA6F2C" w:rsidP="00CA6F2C">
            <w:pPr>
              <w:spacing w:after="20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43E19D8" w14:textId="77777777" w:rsidR="002B7440" w:rsidRPr="00DC61D8" w:rsidRDefault="002B7440" w:rsidP="002B7440">
      <w:pPr>
        <w:spacing w:after="200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S</w:t>
      </w:r>
      <w:r w:rsidRPr="00DC61D8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44201E72" w14:textId="2885FB8B" w:rsidR="00CA6F2C" w:rsidRDefault="00CA6F2C" w:rsidP="00CA6F2C">
      <w:r>
        <w:t>M</w:t>
      </w:r>
      <w:r>
        <w:rPr>
          <w:rFonts w:hint="eastAsia"/>
        </w:rPr>
        <w:t>oderate</w:t>
      </w:r>
      <w:r>
        <w:t xml:space="preserve"> quality </w:t>
      </w:r>
    </w:p>
    <w:p w14:paraId="602F8E26" w14:textId="77777777" w:rsidR="00B66FC3" w:rsidRDefault="00B66FC3">
      <w:pPr>
        <w:widowControl/>
        <w:jc w:val="left"/>
      </w:pPr>
    </w:p>
    <w:p w14:paraId="736EA7BD" w14:textId="77777777" w:rsidR="00B66FC3" w:rsidRDefault="00B66FC3" w:rsidP="00B66FC3">
      <w:pP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 xml:space="preserve">We arbitrarily defined the study at high quality if it </w:t>
      </w:r>
      <w:r>
        <w:rPr>
          <w:rFonts w:ascii="Times New Roman" w:eastAsia="宋体" w:hAnsi="Times New Roman" w:cs="Times New Roman" w:hint="eastAsia"/>
          <w:bCs/>
          <w:iCs/>
          <w:color w:val="000000" w:themeColor="text1"/>
          <w:kern w:val="0"/>
          <w:sz w:val="20"/>
          <w:szCs w:val="20"/>
        </w:rPr>
        <w:t xml:space="preserve">explicitly described identification of the condition for all participants, clearly reported clinical information of the participants and the outcomes or follow up results of cases,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nd all other items were assessed as Yes or NA; </w:t>
      </w:r>
      <w: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 xml:space="preserve">at low quality if it were not met </w:t>
      </w:r>
      <w:r>
        <w:rPr>
          <w:rFonts w:ascii="Times New Roman" w:eastAsia="宋体" w:hAnsi="Times New Roman" w:cs="Times New Roman" w:hint="eastAsia"/>
          <w:bCs/>
          <w:iCs/>
          <w:color w:val="000000" w:themeColor="text1"/>
          <w:kern w:val="0"/>
          <w:sz w:val="20"/>
          <w:szCs w:val="20"/>
        </w:rPr>
        <w:t xml:space="preserve">all three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riteria, regardless of assessment of other items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t moderate quality if it did not meet criteria for high or low </w:t>
      </w:r>
      <w: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>quality</w:t>
      </w:r>
      <w:r>
        <w:rPr>
          <w:rFonts w:ascii="Times New Roman" w:eastAsia="宋体" w:hAnsi="Times New Roman" w:cs="Times New Roman" w:hint="eastAsia"/>
          <w:bCs/>
          <w:iCs/>
          <w:color w:val="000000" w:themeColor="text1"/>
          <w:kern w:val="0"/>
          <w:sz w:val="20"/>
          <w:szCs w:val="20"/>
        </w:rPr>
        <w:t>.</w:t>
      </w:r>
    </w:p>
    <w:p w14:paraId="655D8AF7" w14:textId="6BD1FC94" w:rsidR="00B66FC3" w:rsidRDefault="009E7C2C" w:rsidP="00B66FC3">
      <w:pPr>
        <w:pStyle w:val="3"/>
        <w:tabs>
          <w:tab w:val="left" w:pos="312"/>
        </w:tabs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upplementary 2</w:t>
      </w:r>
      <w:r w:rsidR="00E844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66F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2D35A6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B66FC3">
        <w:rPr>
          <w:rFonts w:ascii="Times New Roman" w:hAnsi="Times New Roman" w:cs="Times New Roman"/>
          <w:color w:val="000000" w:themeColor="text1"/>
          <w:sz w:val="20"/>
          <w:szCs w:val="20"/>
        </w:rPr>
        <w:t>. JBI assessment results of case reports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B66FC3" w14:paraId="0191B0FD" w14:textId="77777777" w:rsidTr="006B3D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0A914D9" w14:textId="16038A21" w:rsidR="00B66FC3" w:rsidRDefault="00B66FC3" w:rsidP="006B3D77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</w:t>
            </w:r>
            <w:r w:rsidRPr="002C45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: </w:t>
            </w:r>
            <w:proofErr w:type="spellStart"/>
            <w:r w:rsidR="002D35A6" w:rsidRPr="002C45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euts</w:t>
            </w:r>
            <w:proofErr w:type="spellEnd"/>
            <w:r w:rsidR="002D35A6" w:rsidRPr="002C45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, S.</w:t>
            </w:r>
          </w:p>
        </w:tc>
      </w:tr>
      <w:tr w:rsidR="00B66FC3" w14:paraId="3ECFAB27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D3F7974" w14:textId="77777777" w:rsidR="00B66FC3" w:rsidRDefault="00B66FC3" w:rsidP="006B3D77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23430B" w14:textId="77777777" w:rsidR="00B66FC3" w:rsidRDefault="00B66FC3" w:rsidP="006B3D7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B66FC3" w14:paraId="07AAF792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FE5CCD0" w14:textId="77777777" w:rsidR="00B66FC3" w:rsidRDefault="00B66FC3" w:rsidP="006B3D77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EF12A3" w14:textId="77777777" w:rsidR="00B66FC3" w:rsidRDefault="00B66FC3" w:rsidP="006B3D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B66FC3" w14:paraId="73DFB2FC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4E8555C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1F828A" w14:textId="17D4EF44" w:rsidR="00B66FC3" w:rsidRDefault="002D35A6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B66FC3" w14:paraId="61B8A4A6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E258FE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7CF464" w14:textId="160CD84C" w:rsidR="00B66FC3" w:rsidRDefault="002D35A6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B66FC3" w14:paraId="3E3CAD31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3916C1E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ED7F61" w14:textId="77777777" w:rsidR="00B66FC3" w:rsidRDefault="00B66FC3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B66FC3" w14:paraId="70796DB9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CCFB81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D96160" w14:textId="77777777" w:rsidR="00B66FC3" w:rsidRDefault="00B66FC3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B66FC3" w14:paraId="45CC338C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7347D7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980A33" w14:textId="39DBBE81" w:rsidR="00B66FC3" w:rsidRDefault="002D35A6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B66FC3" w14:paraId="0E3D8159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5E266B6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8B40B1" w14:textId="41C31F5C" w:rsidR="00B66FC3" w:rsidRDefault="00B66FC3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="002C45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B66FC3" w14:paraId="24A4B8F8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897EBE7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41DC14" w14:textId="77777777" w:rsidR="00B66FC3" w:rsidRDefault="00B66FC3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790FBEDA" w14:textId="77777777" w:rsidR="002C457E" w:rsidRDefault="002C457E">
      <w:pPr>
        <w:widowControl/>
        <w:jc w:val="left"/>
      </w:pPr>
    </w:p>
    <w:p w14:paraId="61617913" w14:textId="0D14FBE2" w:rsidR="00B66FC3" w:rsidRDefault="002C457E">
      <w:pPr>
        <w:widowControl/>
        <w:jc w:val="left"/>
      </w:pPr>
      <w:r>
        <w:rPr>
          <w:rFonts w:hint="eastAsia"/>
        </w:rPr>
        <w:t>M</w:t>
      </w:r>
      <w:r>
        <w:t>oderate quality</w:t>
      </w:r>
    </w:p>
    <w:p w14:paraId="31C0F94A" w14:textId="2218B4F7" w:rsidR="00B66FC3" w:rsidRDefault="00B66FC3">
      <w:pPr>
        <w:widowControl/>
        <w:jc w:val="left"/>
      </w:pPr>
      <w:r>
        <w:br w:type="page"/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2C457E" w14:paraId="3B1CD3BB" w14:textId="77777777" w:rsidTr="006B3D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E8B8FEA" w14:textId="56D3FC7C" w:rsidR="002C457E" w:rsidRDefault="002C457E" w:rsidP="006B3D77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</w:t>
            </w:r>
            <w:r w:rsidRPr="002C45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: Brown, C. J.</w:t>
            </w:r>
          </w:p>
        </w:tc>
      </w:tr>
      <w:tr w:rsidR="002C457E" w14:paraId="53ABCD77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F390F6" w14:textId="77777777" w:rsidR="002C457E" w:rsidRDefault="002C457E" w:rsidP="006B3D77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0D1A04" w14:textId="77777777" w:rsidR="002C457E" w:rsidRDefault="002C457E" w:rsidP="006B3D7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2C457E" w14:paraId="2BB0AD97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0F6290C" w14:textId="77777777" w:rsidR="002C457E" w:rsidRDefault="002C457E" w:rsidP="006B3D77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916A87" w14:textId="51BE0463" w:rsidR="002C457E" w:rsidRDefault="002C457E" w:rsidP="006B3D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2C457E" w14:paraId="58755E9D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4003221" w14:textId="77777777" w:rsidR="002C457E" w:rsidRDefault="002C457E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8FDF47" w14:textId="77777777" w:rsidR="002C457E" w:rsidRDefault="002C457E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2C457E" w14:paraId="212712B6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9BB933D" w14:textId="77777777" w:rsidR="002C457E" w:rsidRDefault="002C457E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0C5BB6" w14:textId="77777777" w:rsidR="002C457E" w:rsidRDefault="002C457E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2C457E" w14:paraId="6D2D71F1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058F6E" w14:textId="77777777" w:rsidR="002C457E" w:rsidRDefault="002C457E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5C5B75" w14:textId="4FCE4CA2" w:rsidR="002C457E" w:rsidRDefault="000C432A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2C457E" w14:paraId="1E8D73AF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3790D9C" w14:textId="77777777" w:rsidR="002C457E" w:rsidRDefault="002C457E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0BD23E" w14:textId="77777777" w:rsidR="002C457E" w:rsidRDefault="002C457E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2C457E" w14:paraId="29FA49D1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39BCE47" w14:textId="77777777" w:rsidR="002C457E" w:rsidRDefault="002C457E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453B21" w14:textId="77777777" w:rsidR="002C457E" w:rsidRDefault="002C457E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2C457E" w14:paraId="14A71431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1EE8EE7" w14:textId="77777777" w:rsidR="002C457E" w:rsidRDefault="002C457E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ECDB55" w14:textId="77777777" w:rsidR="002C457E" w:rsidRDefault="002C457E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2C457E" w14:paraId="4440652E" w14:textId="77777777" w:rsidTr="006B3D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8BE4AC7" w14:textId="77777777" w:rsidR="002C457E" w:rsidRDefault="002C457E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47B039" w14:textId="77777777" w:rsidR="002C457E" w:rsidRDefault="002C457E" w:rsidP="006B3D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757673D1" w14:textId="77777777" w:rsidR="002C457E" w:rsidRDefault="002C457E" w:rsidP="002C457E">
      <w:pPr>
        <w:widowControl/>
        <w:jc w:val="left"/>
      </w:pPr>
    </w:p>
    <w:p w14:paraId="5C461E86" w14:textId="6BD0A18C" w:rsidR="002C457E" w:rsidRDefault="000C432A" w:rsidP="002C457E">
      <w:pPr>
        <w:widowControl/>
        <w:jc w:val="left"/>
      </w:pPr>
      <w:r>
        <w:t>Moderate</w:t>
      </w:r>
      <w:r w:rsidR="002C457E">
        <w:t xml:space="preserve"> quality</w:t>
      </w:r>
    </w:p>
    <w:p w14:paraId="6F05BFED" w14:textId="77777777" w:rsidR="000C432A" w:rsidRDefault="002C457E" w:rsidP="002C457E">
      <w:pPr>
        <w:widowControl/>
        <w:jc w:val="left"/>
      </w:pPr>
      <w:r>
        <w:br w:type="page"/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0C432A" w14:paraId="1535FC01" w14:textId="77777777" w:rsidTr="00D14CDB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AA0C86E" w14:textId="28954A62" w:rsidR="000C432A" w:rsidRDefault="000C432A" w:rsidP="00D14C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</w:t>
            </w:r>
            <w:r w:rsidRPr="002C45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: 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 xml:space="preserve">Huette, </w:t>
            </w:r>
            <w:proofErr w:type="spellStart"/>
            <w:proofErr w:type="gramStart"/>
            <w:r>
              <w:rPr>
                <w:rFonts w:ascii="Segoe UI" w:hAnsi="Segoe UI" w:cs="Segoe UI"/>
                <w:kern w:val="0"/>
                <w:sz w:val="18"/>
                <w:szCs w:val="18"/>
              </w:rPr>
              <w:t>P.</w:t>
            </w:r>
            <w:r w:rsidRPr="000C432A"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0C432A" w14:paraId="6B52D3BC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311763F" w14:textId="77777777" w:rsidR="000C432A" w:rsidRDefault="000C432A" w:rsidP="00D14C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F23E74" w14:textId="77777777" w:rsidR="000C432A" w:rsidRDefault="000C432A" w:rsidP="00D14CDB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0C432A" w14:paraId="49E13D6E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391CD34" w14:textId="77777777" w:rsidR="000C432A" w:rsidRDefault="000C432A" w:rsidP="00D14C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7A321C" w14:textId="77777777" w:rsidR="000C432A" w:rsidRDefault="000C432A" w:rsidP="00D14CD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054E7985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FE761B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5DF26" w14:textId="47DC29EF" w:rsidR="000C432A" w:rsidRDefault="000C432A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7C1593A4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E988616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5CB842" w14:textId="77777777" w:rsidR="000C432A" w:rsidRDefault="000C432A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07453AAD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2CDE859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577C38" w14:textId="77777777" w:rsidR="000C432A" w:rsidRDefault="000C432A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4A848C8C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E8B985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21DF69" w14:textId="4B7A4683" w:rsidR="000C432A" w:rsidRDefault="000C432A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268116DD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A10A2AF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3E0CE2" w14:textId="77777777" w:rsidR="000C432A" w:rsidRDefault="000C432A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2A8A1F37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156F12E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6F43D5" w14:textId="4A796006" w:rsidR="000C432A" w:rsidRDefault="00DD7992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0C432A" w14:paraId="770010CD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FDC5CD9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E29879" w14:textId="77777777" w:rsidR="000C432A" w:rsidRDefault="000C432A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5891872D" w14:textId="77777777" w:rsidR="000C432A" w:rsidRDefault="000C432A" w:rsidP="000C432A">
      <w:pPr>
        <w:widowControl/>
        <w:jc w:val="left"/>
      </w:pPr>
    </w:p>
    <w:p w14:paraId="61FBA92E" w14:textId="066AB953" w:rsidR="000C432A" w:rsidRDefault="000C432A" w:rsidP="000C432A">
      <w:pPr>
        <w:widowControl/>
        <w:jc w:val="left"/>
      </w:pPr>
      <w:r>
        <w:t>High quality</w:t>
      </w:r>
    </w:p>
    <w:p w14:paraId="738E668D" w14:textId="77777777" w:rsidR="000C432A" w:rsidRDefault="000C432A" w:rsidP="000C432A">
      <w:pPr>
        <w:widowControl/>
        <w:jc w:val="left"/>
      </w:pPr>
      <w:r>
        <w:br w:type="page"/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0C432A" w14:paraId="7C90E569" w14:textId="77777777" w:rsidTr="00D14CDB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901290F" w14:textId="02536B4B" w:rsidR="000C432A" w:rsidRDefault="000C432A" w:rsidP="00D14C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</w:t>
            </w:r>
            <w:r w:rsidRPr="002C45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: </w:t>
            </w:r>
            <w:r>
              <w:rPr>
                <w:rFonts w:ascii="Segoe UI" w:hAnsi="Segoe UI" w:cs="Segoe UI"/>
                <w:kern w:val="0"/>
                <w:sz w:val="18"/>
                <w:szCs w:val="18"/>
              </w:rPr>
              <w:t xml:space="preserve">Huette, </w:t>
            </w:r>
            <w:proofErr w:type="spellStart"/>
            <w:proofErr w:type="gramStart"/>
            <w:r>
              <w:rPr>
                <w:rFonts w:ascii="Segoe UI" w:hAnsi="Segoe UI" w:cs="Segoe UI"/>
                <w:kern w:val="0"/>
                <w:sz w:val="18"/>
                <w:szCs w:val="18"/>
              </w:rPr>
              <w:t>P.</w:t>
            </w:r>
            <w:r w:rsidRPr="000C432A"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0C432A" w14:paraId="53B7BF78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DBDD97D" w14:textId="77777777" w:rsidR="000C432A" w:rsidRDefault="000C432A" w:rsidP="00D14C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4D836D" w14:textId="77777777" w:rsidR="000C432A" w:rsidRDefault="000C432A" w:rsidP="00D14CDB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0C432A" w14:paraId="276278EF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B393463" w14:textId="77777777" w:rsidR="000C432A" w:rsidRDefault="000C432A" w:rsidP="00D14CDB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9B92FA" w14:textId="77777777" w:rsidR="000C432A" w:rsidRDefault="000C432A" w:rsidP="00D14CD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39ED04B6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7C622E6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357C43" w14:textId="77777777" w:rsidR="000C432A" w:rsidRDefault="000C432A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3909B40F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4DA82F2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DE6D08" w14:textId="77777777" w:rsidR="000C432A" w:rsidRDefault="000C432A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03378710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44D695B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CFB3F4" w14:textId="77777777" w:rsidR="000C432A" w:rsidRDefault="000C432A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3925DC65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45281D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2095F6" w14:textId="21B3EF06" w:rsidR="000C432A" w:rsidRDefault="00AB74CC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61B6E04B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84D7BE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55980D" w14:textId="77777777" w:rsidR="000C432A" w:rsidRDefault="000C432A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00B93047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FC79894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353EDA" w14:textId="3A41E5CB" w:rsidR="000C432A" w:rsidRDefault="00AB74CC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0C432A" w14:paraId="55FC3B04" w14:textId="77777777" w:rsidTr="00D14CDB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7DC9AA" w14:textId="77777777" w:rsidR="000C432A" w:rsidRDefault="000C432A" w:rsidP="00D14CD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AE6F9B" w14:textId="77777777" w:rsidR="000C432A" w:rsidRDefault="000C432A" w:rsidP="00D14C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4870DAA6" w14:textId="77777777" w:rsidR="000C432A" w:rsidRDefault="000C432A" w:rsidP="000C432A">
      <w:pPr>
        <w:widowControl/>
        <w:jc w:val="left"/>
      </w:pPr>
    </w:p>
    <w:p w14:paraId="2C80F61C" w14:textId="417D90E0" w:rsidR="000C432A" w:rsidRDefault="00AB74CC" w:rsidP="000C432A">
      <w:pPr>
        <w:widowControl/>
        <w:jc w:val="left"/>
      </w:pPr>
      <w:r>
        <w:t>High</w:t>
      </w:r>
      <w:r w:rsidR="000C432A">
        <w:t xml:space="preserve"> quality</w:t>
      </w:r>
    </w:p>
    <w:p w14:paraId="380645A5" w14:textId="77777777" w:rsidR="00BA25E8" w:rsidRDefault="000C432A" w:rsidP="000C432A">
      <w:pPr>
        <w:widowControl/>
        <w:jc w:val="left"/>
      </w:pPr>
      <w:r>
        <w:br w:type="page"/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BA25E8" w14:paraId="224A2632" w14:textId="77777777" w:rsidTr="00C8708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3AA9605" w14:textId="7FBA2ABA" w:rsidR="00BA25E8" w:rsidRDefault="00BA25E8" w:rsidP="00C87086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</w:t>
            </w:r>
            <w:r w:rsidRPr="002C45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: </w:t>
            </w:r>
            <w:proofErr w:type="spellStart"/>
            <w:r w:rsidR="005D48AC">
              <w:rPr>
                <w:rFonts w:ascii="Segoe UI" w:hAnsi="Segoe UI" w:cs="Segoe UI"/>
                <w:kern w:val="0"/>
                <w:sz w:val="18"/>
                <w:szCs w:val="18"/>
              </w:rPr>
              <w:t>Paramanathan</w:t>
            </w:r>
            <w:proofErr w:type="spellEnd"/>
            <w:r w:rsidR="005D48AC">
              <w:rPr>
                <w:rFonts w:ascii="Segoe UI" w:hAnsi="Segoe UI" w:cs="Segoe UI"/>
                <w:kern w:val="0"/>
                <w:sz w:val="18"/>
                <w:szCs w:val="18"/>
              </w:rPr>
              <w:t>, S.</w:t>
            </w:r>
          </w:p>
        </w:tc>
      </w:tr>
      <w:tr w:rsidR="00BA25E8" w14:paraId="4367B938" w14:textId="77777777" w:rsidTr="00C8708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1A8009E" w14:textId="77777777" w:rsidR="00BA25E8" w:rsidRDefault="00BA25E8" w:rsidP="00C87086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2C6691" w14:textId="77777777" w:rsidR="00BA25E8" w:rsidRDefault="00BA25E8" w:rsidP="00C87086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BA25E8" w14:paraId="04D6498D" w14:textId="77777777" w:rsidTr="00C8708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396C96" w14:textId="77777777" w:rsidR="00BA25E8" w:rsidRDefault="00BA25E8" w:rsidP="00C87086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07AF21" w14:textId="77777777" w:rsidR="00BA25E8" w:rsidRDefault="00BA25E8" w:rsidP="00C8708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BA25E8" w14:paraId="5885BC27" w14:textId="77777777" w:rsidTr="00C8708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D0616B" w14:textId="77777777" w:rsidR="00BA25E8" w:rsidRDefault="00BA25E8" w:rsidP="00C8708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360C60" w14:textId="77777777" w:rsidR="00BA25E8" w:rsidRDefault="00BA25E8" w:rsidP="00C870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BA25E8" w14:paraId="7AED5F14" w14:textId="77777777" w:rsidTr="00C8708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D9018FC" w14:textId="77777777" w:rsidR="00BA25E8" w:rsidRDefault="00BA25E8" w:rsidP="00C8708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B35D7" w14:textId="77777777" w:rsidR="00BA25E8" w:rsidRDefault="00BA25E8" w:rsidP="00C870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BA25E8" w14:paraId="715DAB3F" w14:textId="77777777" w:rsidTr="00C8708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F658AA2" w14:textId="77777777" w:rsidR="00BA25E8" w:rsidRDefault="00BA25E8" w:rsidP="00C8708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84592B" w14:textId="77777777" w:rsidR="00BA25E8" w:rsidRDefault="00BA25E8" w:rsidP="00C870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BA25E8" w14:paraId="44D5F4DD" w14:textId="77777777" w:rsidTr="00C8708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17F8DFE" w14:textId="77777777" w:rsidR="00BA25E8" w:rsidRDefault="00BA25E8" w:rsidP="00C8708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717BA" w14:textId="77777777" w:rsidR="00BA25E8" w:rsidRDefault="00BA25E8" w:rsidP="00C870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BA25E8" w14:paraId="4058C449" w14:textId="77777777" w:rsidTr="00C8708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F1FA843" w14:textId="77777777" w:rsidR="00BA25E8" w:rsidRDefault="00BA25E8" w:rsidP="00C8708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86F458" w14:textId="77777777" w:rsidR="00BA25E8" w:rsidRDefault="00BA25E8" w:rsidP="00C870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BA25E8" w14:paraId="32BD5579" w14:textId="77777777" w:rsidTr="00C8708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6F0913" w14:textId="77777777" w:rsidR="00BA25E8" w:rsidRDefault="00BA25E8" w:rsidP="00C8708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BBEE9A" w14:textId="1ADA5A66" w:rsidR="00BA25E8" w:rsidRDefault="00BA25E8" w:rsidP="00C870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BA25E8" w14:paraId="7E905FCB" w14:textId="77777777" w:rsidTr="00C8708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484E065" w14:textId="77777777" w:rsidR="00BA25E8" w:rsidRDefault="00BA25E8" w:rsidP="00C8708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A14994" w14:textId="77777777" w:rsidR="00BA25E8" w:rsidRDefault="00BA25E8" w:rsidP="00C870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03B7F552" w14:textId="77777777" w:rsidR="00BA25E8" w:rsidRDefault="00BA25E8" w:rsidP="00BA25E8">
      <w:pPr>
        <w:widowControl/>
        <w:jc w:val="left"/>
      </w:pPr>
    </w:p>
    <w:p w14:paraId="434B06F5" w14:textId="77777777" w:rsidR="00BA25E8" w:rsidRDefault="00BA25E8" w:rsidP="00BA25E8">
      <w:pPr>
        <w:widowControl/>
        <w:jc w:val="left"/>
      </w:pPr>
      <w:r>
        <w:t>High quality</w:t>
      </w:r>
    </w:p>
    <w:p w14:paraId="6A6E67E9" w14:textId="00683001" w:rsidR="000C432A" w:rsidRDefault="000C432A" w:rsidP="000C432A">
      <w:pPr>
        <w:widowControl/>
        <w:jc w:val="left"/>
      </w:pPr>
    </w:p>
    <w:p w14:paraId="0E962FC4" w14:textId="6697F371" w:rsidR="000C432A" w:rsidRDefault="000C432A" w:rsidP="000C432A">
      <w:pPr>
        <w:widowControl/>
        <w:jc w:val="left"/>
      </w:pPr>
    </w:p>
    <w:p w14:paraId="6E632338" w14:textId="6C4B0E22" w:rsidR="005D48AC" w:rsidRDefault="005D48AC" w:rsidP="000C432A">
      <w:pPr>
        <w:widowControl/>
        <w:jc w:val="left"/>
      </w:pPr>
    </w:p>
    <w:p w14:paraId="166A12AF" w14:textId="7E5B7F70" w:rsidR="005D48AC" w:rsidRDefault="005D48AC" w:rsidP="000C432A">
      <w:pPr>
        <w:widowControl/>
        <w:jc w:val="left"/>
      </w:pPr>
    </w:p>
    <w:p w14:paraId="1734F0EA" w14:textId="650AF2FC" w:rsidR="005D48AC" w:rsidRDefault="005D48AC" w:rsidP="000C432A">
      <w:pPr>
        <w:widowControl/>
        <w:jc w:val="left"/>
      </w:pPr>
    </w:p>
    <w:p w14:paraId="70188D4D" w14:textId="78F1C86B" w:rsidR="005D48AC" w:rsidRDefault="005D48AC" w:rsidP="000C432A">
      <w:pPr>
        <w:widowControl/>
        <w:jc w:val="left"/>
      </w:pPr>
    </w:p>
    <w:p w14:paraId="6EA29E0A" w14:textId="6F95D87F" w:rsidR="005D48AC" w:rsidRDefault="005D48AC" w:rsidP="000C432A">
      <w:pPr>
        <w:widowControl/>
        <w:jc w:val="left"/>
      </w:pPr>
    </w:p>
    <w:p w14:paraId="629F6B82" w14:textId="18EC3F4F" w:rsidR="005D48AC" w:rsidRDefault="005D48AC" w:rsidP="000C432A">
      <w:pPr>
        <w:widowControl/>
        <w:jc w:val="left"/>
      </w:pPr>
    </w:p>
    <w:p w14:paraId="3A456E73" w14:textId="14AB06D3" w:rsidR="005D48AC" w:rsidRDefault="005D48AC" w:rsidP="000C432A">
      <w:pPr>
        <w:widowControl/>
        <w:jc w:val="left"/>
      </w:pPr>
    </w:p>
    <w:p w14:paraId="0031865A" w14:textId="06FBD8EE" w:rsidR="005D48AC" w:rsidRDefault="005D48AC" w:rsidP="000C432A">
      <w:pPr>
        <w:widowControl/>
        <w:jc w:val="left"/>
      </w:pPr>
    </w:p>
    <w:p w14:paraId="06BDD8B7" w14:textId="3C2F9374" w:rsidR="005D48AC" w:rsidRDefault="005D48AC" w:rsidP="000C432A">
      <w:pPr>
        <w:widowControl/>
        <w:jc w:val="left"/>
      </w:pPr>
    </w:p>
    <w:p w14:paraId="08388F75" w14:textId="7CE41E91" w:rsidR="005D48AC" w:rsidRDefault="005D48AC" w:rsidP="000C432A">
      <w:pPr>
        <w:widowControl/>
        <w:jc w:val="left"/>
      </w:pPr>
    </w:p>
    <w:p w14:paraId="5675A12D" w14:textId="79B528F7" w:rsidR="005D48AC" w:rsidRDefault="005D48AC" w:rsidP="000C432A">
      <w:pPr>
        <w:widowControl/>
        <w:jc w:val="left"/>
      </w:pPr>
    </w:p>
    <w:p w14:paraId="35F181F8" w14:textId="77777777" w:rsidR="005D48AC" w:rsidRDefault="005D48AC" w:rsidP="000C432A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AC6333" w14:paraId="45E21982" w14:textId="77777777" w:rsidTr="00404F03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0B8B0C" w14:textId="38B3D8FB" w:rsidR="00AC6333" w:rsidRDefault="00AC6333" w:rsidP="00404F0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</w:t>
            </w:r>
            <w:r w:rsidRPr="002C45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: </w:t>
            </w:r>
            <w:r w:rsidR="005D48AC" w:rsidRPr="005D48AC">
              <w:rPr>
                <w:rFonts w:ascii="Segoe UI" w:hAnsi="Segoe UI" w:cs="Segoe UI"/>
                <w:kern w:val="0"/>
                <w:sz w:val="18"/>
                <w:szCs w:val="18"/>
              </w:rPr>
              <w:t>Vives, M.</w:t>
            </w:r>
          </w:p>
        </w:tc>
      </w:tr>
      <w:tr w:rsidR="00AC6333" w14:paraId="6B2FEDF6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F97B61" w14:textId="77777777" w:rsidR="00AC6333" w:rsidRDefault="00AC6333" w:rsidP="00404F0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FEE1F9" w14:textId="77777777" w:rsidR="00AC6333" w:rsidRDefault="00AC6333" w:rsidP="00404F0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AC6333" w14:paraId="33FEE201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C8F4C6" w14:textId="77777777" w:rsidR="00AC6333" w:rsidRDefault="00AC6333" w:rsidP="00404F0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6313E4" w14:textId="77777777" w:rsidR="00AC6333" w:rsidRDefault="00AC6333" w:rsidP="00404F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AC6333" w14:paraId="1AC203C9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431017A" w14:textId="77777777" w:rsidR="00AC6333" w:rsidRDefault="00AC6333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12793D" w14:textId="4C8C9ACF" w:rsidR="00AC6333" w:rsidRDefault="005D48AC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AC6333" w14:paraId="7BDB91E8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17FBC8" w14:textId="77777777" w:rsidR="00AC6333" w:rsidRDefault="00AC6333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2DF41" w14:textId="77777777" w:rsidR="00AC6333" w:rsidRDefault="00AC6333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AC6333" w14:paraId="17C228C1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179748F" w14:textId="77777777" w:rsidR="00AC6333" w:rsidRDefault="00AC6333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794E6B" w14:textId="77777777" w:rsidR="00AC6333" w:rsidRDefault="00AC6333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AC6333" w14:paraId="10C9CBF8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A22B57" w14:textId="77777777" w:rsidR="00AC6333" w:rsidRDefault="00AC6333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65570F" w14:textId="77777777" w:rsidR="00AC6333" w:rsidRDefault="00AC6333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AC6333" w14:paraId="506EFB02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A2A3C4" w14:textId="77777777" w:rsidR="00AC6333" w:rsidRDefault="00AC6333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71524D" w14:textId="77777777" w:rsidR="00AC6333" w:rsidRDefault="00AC6333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AC6333" w14:paraId="0DE9AF7D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CA06DEB" w14:textId="77777777" w:rsidR="00AC6333" w:rsidRDefault="00AC6333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A5BA52" w14:textId="77777777" w:rsidR="00AC6333" w:rsidRDefault="00AC6333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AC6333" w14:paraId="62E4DF1E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8FDFDC3" w14:textId="77777777" w:rsidR="00AC6333" w:rsidRDefault="00AC6333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FD1A40" w14:textId="77777777" w:rsidR="00AC6333" w:rsidRDefault="00AC6333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015061E3" w14:textId="77777777" w:rsidR="00AC6333" w:rsidRDefault="00AC6333" w:rsidP="00AC6333">
      <w:pPr>
        <w:widowControl/>
        <w:jc w:val="left"/>
      </w:pPr>
    </w:p>
    <w:p w14:paraId="03C7E8BB" w14:textId="63769D9E" w:rsidR="00AC6333" w:rsidRDefault="005D48AC" w:rsidP="00AC6333">
      <w:pPr>
        <w:widowControl/>
        <w:jc w:val="left"/>
      </w:pPr>
      <w:r>
        <w:t>Moderate</w:t>
      </w:r>
      <w:r w:rsidR="00AC6333">
        <w:t xml:space="preserve"> quality</w:t>
      </w:r>
    </w:p>
    <w:p w14:paraId="090DCF6D" w14:textId="4C68E428" w:rsidR="002C457E" w:rsidRDefault="002C457E" w:rsidP="002C457E">
      <w:pPr>
        <w:widowControl/>
        <w:jc w:val="left"/>
      </w:pPr>
    </w:p>
    <w:p w14:paraId="28E32EEA" w14:textId="1DA6BEF1" w:rsidR="002C457E" w:rsidRDefault="002C457E">
      <w:pPr>
        <w:widowControl/>
        <w:jc w:val="left"/>
      </w:pPr>
    </w:p>
    <w:p w14:paraId="20F7D47B" w14:textId="5E9F3D9C" w:rsidR="00822A67" w:rsidRDefault="00822A67">
      <w:pPr>
        <w:widowControl/>
        <w:jc w:val="left"/>
      </w:pPr>
    </w:p>
    <w:p w14:paraId="1E0B7C17" w14:textId="34E447AB" w:rsidR="00822A67" w:rsidRDefault="00822A67">
      <w:pPr>
        <w:widowControl/>
        <w:jc w:val="left"/>
      </w:pPr>
    </w:p>
    <w:p w14:paraId="349E32AE" w14:textId="3D2A52EE" w:rsidR="00822A67" w:rsidRDefault="00822A67">
      <w:pPr>
        <w:widowControl/>
        <w:jc w:val="left"/>
      </w:pPr>
    </w:p>
    <w:p w14:paraId="1BBC4F80" w14:textId="5842EE59" w:rsidR="00822A67" w:rsidRDefault="00822A67">
      <w:pPr>
        <w:widowControl/>
        <w:jc w:val="left"/>
      </w:pPr>
    </w:p>
    <w:p w14:paraId="1ABEAC78" w14:textId="69072B7D" w:rsidR="00822A67" w:rsidRDefault="00822A67">
      <w:pPr>
        <w:widowControl/>
        <w:jc w:val="left"/>
      </w:pPr>
    </w:p>
    <w:p w14:paraId="531C579D" w14:textId="2400208F" w:rsidR="00822A67" w:rsidRDefault="00822A67">
      <w:pPr>
        <w:widowControl/>
        <w:jc w:val="left"/>
      </w:pPr>
    </w:p>
    <w:p w14:paraId="33EDD8A7" w14:textId="202F4997" w:rsidR="00822A67" w:rsidRDefault="00822A67">
      <w:pPr>
        <w:widowControl/>
        <w:jc w:val="left"/>
      </w:pPr>
    </w:p>
    <w:p w14:paraId="5126E013" w14:textId="0B9D1483" w:rsidR="00822A67" w:rsidRDefault="00822A67">
      <w:pPr>
        <w:widowControl/>
        <w:jc w:val="left"/>
      </w:pPr>
    </w:p>
    <w:p w14:paraId="2428A74E" w14:textId="2A340776" w:rsidR="00822A67" w:rsidRDefault="00822A67">
      <w:pPr>
        <w:widowControl/>
        <w:jc w:val="left"/>
      </w:pPr>
    </w:p>
    <w:p w14:paraId="290EF4B0" w14:textId="4FA35230" w:rsidR="00822A67" w:rsidRDefault="00822A67">
      <w:pPr>
        <w:widowControl/>
        <w:jc w:val="left"/>
      </w:pPr>
    </w:p>
    <w:p w14:paraId="4794EDB4" w14:textId="53680016" w:rsidR="00822A67" w:rsidRDefault="00822A67">
      <w:pPr>
        <w:widowControl/>
        <w:jc w:val="left"/>
      </w:pPr>
    </w:p>
    <w:p w14:paraId="57D840F4" w14:textId="3F6CCA29" w:rsidR="00822A67" w:rsidRDefault="00822A67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822A67" w14:paraId="72503A31" w14:textId="77777777" w:rsidTr="00404F03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E02890A" w14:textId="1B8A88C7" w:rsidR="00822A67" w:rsidRDefault="00822A67" w:rsidP="00404F0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</w:t>
            </w:r>
            <w:r w:rsidRPr="002C45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: </w:t>
            </w:r>
            <w:r w:rsidRPr="00822A67">
              <w:rPr>
                <w:rFonts w:ascii="Segoe UI" w:hAnsi="Segoe UI" w:cs="Segoe UI"/>
                <w:kern w:val="0"/>
                <w:sz w:val="18"/>
                <w:szCs w:val="18"/>
              </w:rPr>
              <w:t>Feng, W. X.</w:t>
            </w:r>
          </w:p>
        </w:tc>
      </w:tr>
      <w:tr w:rsidR="00822A67" w14:paraId="25DC90C0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AD569DB" w14:textId="77777777" w:rsidR="00822A67" w:rsidRDefault="00822A67" w:rsidP="00404F0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ABA5F" w14:textId="77777777" w:rsidR="00822A67" w:rsidRDefault="00822A67" w:rsidP="00404F0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22A67" w14:paraId="624A257C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9A9DF1C" w14:textId="77777777" w:rsidR="00822A67" w:rsidRDefault="00822A67" w:rsidP="00404F0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E0E1FB" w14:textId="77777777" w:rsidR="00822A67" w:rsidRDefault="00822A67" w:rsidP="00404F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822A67" w14:paraId="63622861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18CF4F1" w14:textId="77777777" w:rsidR="00822A67" w:rsidRDefault="00822A67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9D94CC" w14:textId="77777777" w:rsidR="00822A67" w:rsidRDefault="00822A67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822A67" w14:paraId="18BB5EDF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7B3FC03" w14:textId="77777777" w:rsidR="00822A67" w:rsidRDefault="00822A67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D7D2B5" w14:textId="77777777" w:rsidR="00822A67" w:rsidRDefault="00822A67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822A67" w14:paraId="256E5761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3340D0" w14:textId="77777777" w:rsidR="00822A67" w:rsidRDefault="00822A67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A676C" w14:textId="77777777" w:rsidR="00822A67" w:rsidRDefault="00822A67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822A67" w14:paraId="7C815A4F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51AE01C" w14:textId="77777777" w:rsidR="00822A67" w:rsidRDefault="00822A67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144AAB" w14:textId="77777777" w:rsidR="00822A67" w:rsidRDefault="00822A67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822A67" w14:paraId="5FBF52F1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97280E3" w14:textId="77777777" w:rsidR="00822A67" w:rsidRDefault="00822A67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C7456E" w14:textId="77777777" w:rsidR="00822A67" w:rsidRDefault="00822A67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822A67" w14:paraId="2A325FDF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9DDDA6A" w14:textId="77777777" w:rsidR="00822A67" w:rsidRDefault="00822A67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10FFCE" w14:textId="77777777" w:rsidR="00822A67" w:rsidRDefault="00822A67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822A67" w14:paraId="6510B955" w14:textId="77777777" w:rsidTr="00404F03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994C646" w14:textId="77777777" w:rsidR="00822A67" w:rsidRDefault="00822A67" w:rsidP="00404F0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76A96" w14:textId="77777777" w:rsidR="00822A67" w:rsidRDefault="00822A67" w:rsidP="00404F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4DA2DE99" w14:textId="77777777" w:rsidR="00822A67" w:rsidRDefault="00822A67" w:rsidP="00822A67">
      <w:pPr>
        <w:widowControl/>
        <w:jc w:val="left"/>
      </w:pPr>
    </w:p>
    <w:p w14:paraId="7C4282EC" w14:textId="77777777" w:rsidR="00822A67" w:rsidRDefault="00822A67" w:rsidP="00822A67">
      <w:pPr>
        <w:widowControl/>
        <w:jc w:val="left"/>
      </w:pPr>
      <w:r>
        <w:t>High quality</w:t>
      </w:r>
    </w:p>
    <w:p w14:paraId="4B94702B" w14:textId="77777777" w:rsidR="00822A67" w:rsidRDefault="00822A67">
      <w:pPr>
        <w:widowControl/>
        <w:jc w:val="left"/>
      </w:pPr>
    </w:p>
    <w:p w14:paraId="59738072" w14:textId="77777777" w:rsidR="002C6D9A" w:rsidRDefault="002C6D9A">
      <w:pPr>
        <w:widowControl/>
        <w:jc w:val="left"/>
      </w:pPr>
    </w:p>
    <w:p w14:paraId="67860372" w14:textId="77777777" w:rsidR="002C6D9A" w:rsidRDefault="002C6D9A">
      <w:pPr>
        <w:widowControl/>
        <w:jc w:val="left"/>
      </w:pPr>
    </w:p>
    <w:p w14:paraId="1BA35606" w14:textId="74064775" w:rsidR="002C6D9A" w:rsidRDefault="002C6D9A">
      <w:pPr>
        <w:widowControl/>
        <w:jc w:val="left"/>
      </w:pPr>
      <w:r>
        <w:br w:type="page"/>
      </w:r>
    </w:p>
    <w:p w14:paraId="2FF0532F" w14:textId="77777777" w:rsidR="002C6D9A" w:rsidRDefault="002C6D9A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2C6D9A" w14:paraId="38E49469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B7F2A5" w14:textId="0EB0A5CD" w:rsidR="002C6D9A" w:rsidRDefault="002C6D9A" w:rsidP="000926F8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</w:t>
            </w:r>
            <w:r w:rsidRPr="002C457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: </w:t>
            </w:r>
            <w:r w:rsidRPr="002C6D9A">
              <w:rPr>
                <w:rFonts w:ascii="Segoe UI" w:hAnsi="Segoe UI" w:cs="Segoe UI"/>
                <w:kern w:val="0"/>
                <w:sz w:val="18"/>
                <w:szCs w:val="18"/>
              </w:rPr>
              <w:t>van Zyl, A. G. P.</w:t>
            </w:r>
          </w:p>
        </w:tc>
      </w:tr>
      <w:tr w:rsidR="002C6D9A" w14:paraId="530CF7A2" w14:textId="77777777" w:rsidTr="000926F8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41E4C59" w14:textId="77777777" w:rsidR="002C6D9A" w:rsidRDefault="002C6D9A" w:rsidP="000926F8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63C1C2" w14:textId="77777777" w:rsidR="002C6D9A" w:rsidRDefault="002C6D9A" w:rsidP="000926F8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2C6D9A" w14:paraId="141EC255" w14:textId="77777777" w:rsidTr="000926F8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384D89F" w14:textId="77777777" w:rsidR="002C6D9A" w:rsidRDefault="002C6D9A" w:rsidP="000926F8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770C47" w14:textId="77777777" w:rsidR="002C6D9A" w:rsidRDefault="002C6D9A" w:rsidP="000926F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2C6D9A" w14:paraId="4B9E9CDA" w14:textId="77777777" w:rsidTr="000926F8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B11F5BE" w14:textId="77777777" w:rsidR="002C6D9A" w:rsidRDefault="002C6D9A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0D6312" w14:textId="77777777" w:rsidR="002C6D9A" w:rsidRDefault="002C6D9A" w:rsidP="000926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2C6D9A" w14:paraId="4B7D8353" w14:textId="77777777" w:rsidTr="000926F8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EF44604" w14:textId="77777777" w:rsidR="002C6D9A" w:rsidRDefault="002C6D9A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2ED3BC" w14:textId="77777777" w:rsidR="002C6D9A" w:rsidRDefault="002C6D9A" w:rsidP="000926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2C6D9A" w14:paraId="26672424" w14:textId="77777777" w:rsidTr="000926F8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923F18D" w14:textId="77777777" w:rsidR="002C6D9A" w:rsidRDefault="002C6D9A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F6855D" w14:textId="77777777" w:rsidR="002C6D9A" w:rsidRDefault="002C6D9A" w:rsidP="000926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2C6D9A" w14:paraId="37B98A7A" w14:textId="77777777" w:rsidTr="000926F8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DE24D5F" w14:textId="77777777" w:rsidR="002C6D9A" w:rsidRDefault="002C6D9A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BF1C9D" w14:textId="77777777" w:rsidR="002C6D9A" w:rsidRDefault="002C6D9A" w:rsidP="000926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2C6D9A" w14:paraId="15F1F57D" w14:textId="77777777" w:rsidTr="000926F8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02432F" w14:textId="77777777" w:rsidR="002C6D9A" w:rsidRDefault="002C6D9A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D84C3F" w14:textId="77777777" w:rsidR="002C6D9A" w:rsidRDefault="002C6D9A" w:rsidP="000926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2C6D9A" w14:paraId="2D2FC554" w14:textId="77777777" w:rsidTr="000926F8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6385C3" w14:textId="77777777" w:rsidR="002C6D9A" w:rsidRDefault="002C6D9A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0F8360" w14:textId="77777777" w:rsidR="002C6D9A" w:rsidRDefault="002C6D9A" w:rsidP="000926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2C6D9A" w14:paraId="301C2F3F" w14:textId="77777777" w:rsidTr="000926F8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CB1FDFC" w14:textId="77777777" w:rsidR="002C6D9A" w:rsidRDefault="002C6D9A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69778C" w14:textId="77777777" w:rsidR="002C6D9A" w:rsidRDefault="002C6D9A" w:rsidP="000926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444D4141" w14:textId="77777777" w:rsidR="002C6D9A" w:rsidRDefault="002C6D9A" w:rsidP="002C6D9A">
      <w:pPr>
        <w:widowControl/>
        <w:jc w:val="left"/>
      </w:pPr>
    </w:p>
    <w:p w14:paraId="62CD2B62" w14:textId="77777777" w:rsidR="002C6D9A" w:rsidRDefault="002C6D9A" w:rsidP="002C6D9A">
      <w:pPr>
        <w:widowControl/>
        <w:jc w:val="left"/>
      </w:pPr>
      <w:r>
        <w:t>High quality</w:t>
      </w:r>
    </w:p>
    <w:p w14:paraId="737B0F48" w14:textId="77777777" w:rsidR="002C6D9A" w:rsidRDefault="002C6D9A">
      <w:pPr>
        <w:widowControl/>
        <w:jc w:val="left"/>
      </w:pPr>
    </w:p>
    <w:p w14:paraId="78927100" w14:textId="77777777" w:rsidR="002C6D9A" w:rsidRDefault="002C6D9A">
      <w:pPr>
        <w:widowControl/>
        <w:jc w:val="left"/>
      </w:pPr>
    </w:p>
    <w:p w14:paraId="61842CDF" w14:textId="77777777" w:rsidR="002C6D9A" w:rsidRDefault="002C6D9A">
      <w:pPr>
        <w:widowControl/>
        <w:jc w:val="left"/>
      </w:pPr>
    </w:p>
    <w:p w14:paraId="284EC55F" w14:textId="77777777" w:rsidR="002C6D9A" w:rsidRDefault="002C6D9A">
      <w:pPr>
        <w:widowControl/>
        <w:jc w:val="left"/>
      </w:pPr>
    </w:p>
    <w:p w14:paraId="7160F63A" w14:textId="77777777" w:rsidR="002C6D9A" w:rsidRDefault="002C6D9A">
      <w:pPr>
        <w:widowControl/>
        <w:jc w:val="left"/>
      </w:pPr>
    </w:p>
    <w:p w14:paraId="4EEB0F22" w14:textId="77777777" w:rsidR="00B313B2" w:rsidRDefault="00B313B2">
      <w:pPr>
        <w:widowControl/>
        <w:jc w:val="left"/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</w:pPr>
      <w:bookmarkStart w:id="0" w:name="_Hlk119318707"/>
      <w: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br w:type="page"/>
      </w:r>
    </w:p>
    <w:p w14:paraId="53286652" w14:textId="3CC78FF9" w:rsidR="00B66FC3" w:rsidRDefault="00B66FC3" w:rsidP="00B66FC3">
      <w:pP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lastRenderedPageBreak/>
        <w:t xml:space="preserve">We arbitrarily defined the study at high quality if it </w:t>
      </w:r>
      <w:r>
        <w:rPr>
          <w:rFonts w:ascii="Times New Roman" w:eastAsia="宋体" w:hAnsi="Times New Roman" w:cs="Times New Roman" w:hint="eastAsia"/>
          <w:bCs/>
          <w:iCs/>
          <w:color w:val="000000" w:themeColor="text1"/>
          <w:kern w:val="0"/>
          <w:sz w:val="20"/>
          <w:szCs w:val="20"/>
        </w:rPr>
        <w:t xml:space="preserve">explicitly described identification of the condition for all participants, clearly reported clinical information of the participants and the outcomes or follow up results of cases,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nd all other items were assessed as Yes or NA; </w:t>
      </w:r>
      <w: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 xml:space="preserve">at low quality if it were not met </w:t>
      </w:r>
      <w:r>
        <w:rPr>
          <w:rFonts w:ascii="Times New Roman" w:eastAsia="宋体" w:hAnsi="Times New Roman" w:cs="Times New Roman" w:hint="eastAsia"/>
          <w:bCs/>
          <w:iCs/>
          <w:color w:val="000000" w:themeColor="text1"/>
          <w:kern w:val="0"/>
          <w:sz w:val="20"/>
          <w:szCs w:val="20"/>
        </w:rPr>
        <w:t xml:space="preserve">all three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riteria, regardless of assessment of other items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t moderate quality if it did not meet criteria for high or low </w:t>
      </w:r>
      <w: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>quality</w:t>
      </w:r>
      <w:r>
        <w:rPr>
          <w:rFonts w:ascii="Times New Roman" w:eastAsia="宋体" w:hAnsi="Times New Roman" w:cs="Times New Roman" w:hint="eastAsia"/>
          <w:bCs/>
          <w:iCs/>
          <w:color w:val="000000" w:themeColor="text1"/>
          <w:kern w:val="0"/>
          <w:sz w:val="20"/>
          <w:szCs w:val="20"/>
        </w:rPr>
        <w:t>.</w:t>
      </w:r>
    </w:p>
    <w:bookmarkEnd w:id="0"/>
    <w:p w14:paraId="5A8D3CFB" w14:textId="5FF74ED8" w:rsidR="00B66FC3" w:rsidRDefault="009E7C2C" w:rsidP="00B66FC3">
      <w:pPr>
        <w:pStyle w:val="3"/>
        <w:tabs>
          <w:tab w:val="left" w:pos="312"/>
        </w:tabs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upplementary 2</w:t>
      </w:r>
      <w:r w:rsidR="00B66F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</w:t>
      </w:r>
      <w:r w:rsidR="002D35A6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B66FC3">
        <w:rPr>
          <w:rFonts w:ascii="Times New Roman" w:hAnsi="Times New Roman" w:cs="Times New Roman"/>
          <w:color w:val="000000" w:themeColor="text1"/>
          <w:sz w:val="20"/>
          <w:szCs w:val="20"/>
        </w:rPr>
        <w:t>. JBI assessment results of case series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B66FC3" w14:paraId="1D065144" w14:textId="77777777" w:rsidTr="006B3D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7694844" w14:textId="5B4490E0" w:rsidR="00B66FC3" w:rsidRDefault="00B66FC3" w:rsidP="006B3D77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="002D35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D35A6" w:rsidRPr="002D35A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sser, MR</w:t>
            </w:r>
          </w:p>
        </w:tc>
      </w:tr>
      <w:tr w:rsidR="00B66FC3" w14:paraId="21D8AD58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6685B39" w14:textId="77777777" w:rsidR="00B66FC3" w:rsidRDefault="00B66FC3" w:rsidP="006B3D77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80520E" w14:textId="77777777" w:rsidR="00B66FC3" w:rsidRDefault="00B66FC3" w:rsidP="006B3D77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B66FC3" w14:paraId="7857EA0D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07EBCAC" w14:textId="77777777" w:rsidR="00B66FC3" w:rsidRDefault="00B66FC3" w:rsidP="006B3D77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Were there clear criteria for inclusion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18D2B2" w14:textId="77777777" w:rsidR="00B66FC3" w:rsidRDefault="00B66FC3" w:rsidP="006B3D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B66FC3" w14:paraId="15C5CB23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FBAEA6F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C08BF4" w14:textId="77777777" w:rsidR="00B66FC3" w:rsidRDefault="00B66FC3" w:rsidP="006B3D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B66FC3" w14:paraId="5E1900E1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0EB9BB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F827BB" w14:textId="77777777" w:rsidR="00B66FC3" w:rsidRDefault="00B66FC3" w:rsidP="006B3D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B66FC3" w14:paraId="32EDC6B4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043B0AD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id the case series have consecutive inclusion of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D96C4" w14:textId="77777777" w:rsidR="00B66FC3" w:rsidRDefault="00B66FC3" w:rsidP="006B3D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B66FC3" w14:paraId="54004C33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6ECC606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75BDD5" w14:textId="77777777" w:rsidR="00B66FC3" w:rsidRDefault="00B66FC3" w:rsidP="006B3D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B66FC3" w14:paraId="6F1CE6A3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A7826BB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72A47B" w14:textId="77777777" w:rsidR="00B66FC3" w:rsidRDefault="00B66FC3" w:rsidP="006B3D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B66FC3" w14:paraId="55B96576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2C8E0E5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87767" w14:textId="77777777" w:rsidR="00B66FC3" w:rsidRDefault="00B66FC3" w:rsidP="006B3D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B66FC3" w14:paraId="41019D8D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4763ECD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the outcomes or follow up results of cases clearly reported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541DA3" w14:textId="4E3244EE" w:rsidR="00B66FC3" w:rsidRDefault="002D35A6" w:rsidP="006B3D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B66FC3" w14:paraId="7A601348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60611EC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9.Was there clear reporting of the presenting site(s)-clinic(s) demographic information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EA738F" w14:textId="77777777" w:rsidR="00B66FC3" w:rsidRDefault="00B66FC3" w:rsidP="006B3D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</w:tr>
      <w:tr w:rsidR="00B66FC3" w14:paraId="3401E174" w14:textId="77777777" w:rsidTr="006B3D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D0A54B" w14:textId="77777777" w:rsidR="00B66FC3" w:rsidRDefault="00B66FC3" w:rsidP="006B3D77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statistical analysis appropriate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21D11" w14:textId="77777777" w:rsidR="00B66FC3" w:rsidRDefault="00B66FC3" w:rsidP="006B3D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</w:tbl>
    <w:p w14:paraId="4732F588" w14:textId="51D26470" w:rsidR="00B66FC3" w:rsidRDefault="002D35A6" w:rsidP="00B66FC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Moderate quality</w:t>
      </w:r>
    </w:p>
    <w:p w14:paraId="56D80862" w14:textId="2AB0D0C4" w:rsidR="00B66FC3" w:rsidRDefault="00B66FC3">
      <w:pPr>
        <w:widowControl/>
        <w:jc w:val="left"/>
      </w:pPr>
    </w:p>
    <w:p w14:paraId="5C45AB5F" w14:textId="2AB076BA" w:rsidR="00730F31" w:rsidRDefault="00730F31">
      <w:pPr>
        <w:widowControl/>
        <w:jc w:val="left"/>
      </w:pPr>
    </w:p>
    <w:p w14:paraId="4EC77C36" w14:textId="58B27F0C" w:rsidR="00B313B2" w:rsidRDefault="00B313B2">
      <w:pPr>
        <w:widowControl/>
        <w:jc w:val="left"/>
      </w:pPr>
    </w:p>
    <w:p w14:paraId="52C0C779" w14:textId="48B15E2C" w:rsidR="00B313B2" w:rsidRDefault="00B313B2">
      <w:pPr>
        <w:widowControl/>
        <w:jc w:val="left"/>
      </w:pPr>
    </w:p>
    <w:p w14:paraId="5776A96E" w14:textId="7E4ECCEE" w:rsidR="00B313B2" w:rsidRDefault="00B313B2">
      <w:pPr>
        <w:widowControl/>
        <w:jc w:val="left"/>
      </w:pPr>
    </w:p>
    <w:p w14:paraId="3018BCD9" w14:textId="4011AA5F" w:rsidR="00B313B2" w:rsidRDefault="00B313B2">
      <w:pPr>
        <w:widowControl/>
        <w:jc w:val="left"/>
      </w:pPr>
    </w:p>
    <w:p w14:paraId="00C1DAAD" w14:textId="27EEE25C" w:rsidR="00B313B2" w:rsidRDefault="00B313B2">
      <w:pPr>
        <w:widowControl/>
        <w:jc w:val="left"/>
      </w:pPr>
    </w:p>
    <w:p w14:paraId="126EB027" w14:textId="77777777" w:rsidR="00B313B2" w:rsidRDefault="00B313B2">
      <w:pPr>
        <w:widowControl/>
        <w:jc w:val="left"/>
      </w:pPr>
    </w:p>
    <w:p w14:paraId="0899ED11" w14:textId="142858BB" w:rsidR="00B313B2" w:rsidRDefault="00B313B2" w:rsidP="007B15B7">
      <w:pPr>
        <w:widowControl/>
        <w:jc w:val="left"/>
      </w:pPr>
    </w:p>
    <w:p w14:paraId="6AE0B035" w14:textId="77777777" w:rsidR="00B313B2" w:rsidRDefault="00B313B2" w:rsidP="007B15B7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7B15B7" w14:paraId="6E87CF99" w14:textId="77777777" w:rsidTr="00A272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9048C50" w14:textId="6B1CC16C" w:rsidR="007B15B7" w:rsidRDefault="007B15B7" w:rsidP="00A27249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tudy name:  </w:t>
            </w:r>
            <w:r w:rsidRPr="007B15B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errari, M.</w:t>
            </w:r>
          </w:p>
        </w:tc>
      </w:tr>
      <w:tr w:rsidR="007B15B7" w14:paraId="3A2C0FB8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34080E" w14:textId="77777777" w:rsidR="007B15B7" w:rsidRDefault="007B15B7" w:rsidP="00A27249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5FB72" w14:textId="77777777" w:rsidR="007B15B7" w:rsidRDefault="007B15B7" w:rsidP="00A27249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B15B7" w14:paraId="6C6AD388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763CE60" w14:textId="77777777" w:rsidR="007B15B7" w:rsidRDefault="007B15B7" w:rsidP="00A27249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Were there clear criteria for inclusion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F10C1E" w14:textId="77777777" w:rsidR="007B15B7" w:rsidRDefault="007B15B7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B15B7" w14:paraId="70C50E7F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941F32E" w14:textId="77777777" w:rsidR="007B15B7" w:rsidRDefault="007B15B7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1AFF68" w14:textId="77777777" w:rsidR="007B15B7" w:rsidRDefault="007B15B7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</w:tr>
      <w:tr w:rsidR="007B15B7" w14:paraId="183D756D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CA168C" w14:textId="77777777" w:rsidR="007B15B7" w:rsidRDefault="007B15B7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FCECE" w14:textId="77777777" w:rsidR="007B15B7" w:rsidRDefault="007B15B7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B15B7" w14:paraId="43F998A6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8CEA01B" w14:textId="77777777" w:rsidR="007B15B7" w:rsidRDefault="007B15B7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id the case series have consecutive inclusion of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E0E68D" w14:textId="77777777" w:rsidR="007B15B7" w:rsidRDefault="007B15B7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B15B7" w14:paraId="7198FCFA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961E1A9" w14:textId="77777777" w:rsidR="007B15B7" w:rsidRDefault="007B15B7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1AE391" w14:textId="77777777" w:rsidR="007B15B7" w:rsidRDefault="007B15B7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B15B7" w14:paraId="4D20CDD7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52DF1B8" w14:textId="77777777" w:rsidR="007B15B7" w:rsidRDefault="007B15B7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9ECCBA" w14:textId="77777777" w:rsidR="007B15B7" w:rsidRDefault="007B15B7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B15B7" w14:paraId="02FACA2D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859BE0" w14:textId="77777777" w:rsidR="007B15B7" w:rsidRDefault="007B15B7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B9DA5B" w14:textId="77777777" w:rsidR="007B15B7" w:rsidRDefault="007B15B7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B15B7" w14:paraId="5DCA76E7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A2AD026" w14:textId="77777777" w:rsidR="007B15B7" w:rsidRDefault="007B15B7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the outcomes or follow up results of cases clearly reported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803DAB" w14:textId="37ABFE5F" w:rsidR="007B15B7" w:rsidRDefault="007B15B7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B15B7" w14:paraId="3FEC632E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B405515" w14:textId="77777777" w:rsidR="007B15B7" w:rsidRDefault="007B15B7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9.Was there clear reporting of the presenting site(s)-clinic(s) demographic information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0CE650" w14:textId="77777777" w:rsidR="007B15B7" w:rsidRDefault="007B15B7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</w:tr>
      <w:tr w:rsidR="007B15B7" w14:paraId="77297772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AA5A690" w14:textId="77777777" w:rsidR="007B15B7" w:rsidRDefault="007B15B7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statistical analysis appropriate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F3CDC2" w14:textId="77777777" w:rsidR="007B15B7" w:rsidRDefault="007B15B7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</w:tbl>
    <w:p w14:paraId="0CD846E1" w14:textId="6943AFD5" w:rsidR="007B15B7" w:rsidRDefault="007B15B7" w:rsidP="007B15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oderat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lity</w:t>
      </w:r>
    </w:p>
    <w:p w14:paraId="13C2466C" w14:textId="61570D9E" w:rsidR="007B15B7" w:rsidRDefault="007B15B7">
      <w:pPr>
        <w:widowControl/>
        <w:jc w:val="left"/>
      </w:pPr>
    </w:p>
    <w:p w14:paraId="63B260D4" w14:textId="48D4DCE3" w:rsidR="00ED0B70" w:rsidRDefault="00ED0B70">
      <w:pPr>
        <w:widowControl/>
        <w:jc w:val="left"/>
      </w:pPr>
    </w:p>
    <w:p w14:paraId="292ABF37" w14:textId="67F67725" w:rsidR="00B313B2" w:rsidRDefault="00B313B2">
      <w:pPr>
        <w:widowControl/>
        <w:jc w:val="left"/>
      </w:pPr>
    </w:p>
    <w:p w14:paraId="7545C24C" w14:textId="103BC11E" w:rsidR="00B313B2" w:rsidRDefault="00B313B2">
      <w:pPr>
        <w:widowControl/>
        <w:jc w:val="left"/>
      </w:pPr>
    </w:p>
    <w:p w14:paraId="5F6C57C4" w14:textId="5A6FD910" w:rsidR="00B313B2" w:rsidRDefault="00B313B2">
      <w:pPr>
        <w:widowControl/>
        <w:jc w:val="left"/>
      </w:pPr>
    </w:p>
    <w:p w14:paraId="0FE71302" w14:textId="2ED0DF30" w:rsidR="00B313B2" w:rsidRDefault="00B313B2">
      <w:pPr>
        <w:widowControl/>
        <w:jc w:val="left"/>
      </w:pPr>
    </w:p>
    <w:p w14:paraId="1E0EF567" w14:textId="3EE93667" w:rsidR="00B313B2" w:rsidRDefault="00B313B2">
      <w:pPr>
        <w:widowControl/>
        <w:jc w:val="left"/>
      </w:pPr>
    </w:p>
    <w:p w14:paraId="13D8D9EC" w14:textId="012CF7AC" w:rsidR="00B313B2" w:rsidRDefault="00B313B2">
      <w:pPr>
        <w:widowControl/>
        <w:jc w:val="left"/>
      </w:pPr>
    </w:p>
    <w:p w14:paraId="35263928" w14:textId="166B8BCD" w:rsidR="00B313B2" w:rsidRDefault="00B313B2">
      <w:pPr>
        <w:widowControl/>
        <w:jc w:val="left"/>
      </w:pPr>
    </w:p>
    <w:p w14:paraId="36DEF567" w14:textId="22793BE9" w:rsidR="00B313B2" w:rsidRDefault="00B313B2">
      <w:pPr>
        <w:widowControl/>
        <w:jc w:val="left"/>
      </w:pPr>
    </w:p>
    <w:p w14:paraId="1FFC2061" w14:textId="2672EEB3" w:rsidR="00B313B2" w:rsidRDefault="00B313B2">
      <w:pPr>
        <w:widowControl/>
        <w:jc w:val="left"/>
      </w:pPr>
    </w:p>
    <w:p w14:paraId="223C0B1E" w14:textId="74833950" w:rsidR="00B313B2" w:rsidRDefault="00B313B2">
      <w:pPr>
        <w:widowControl/>
        <w:jc w:val="left"/>
      </w:pPr>
    </w:p>
    <w:p w14:paraId="693AB3D6" w14:textId="77777777" w:rsidR="00B313B2" w:rsidRDefault="00B313B2">
      <w:pPr>
        <w:widowControl/>
        <w:jc w:val="left"/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ED0B70" w14:paraId="5E214103" w14:textId="77777777" w:rsidTr="00A27249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CB6CFE" w14:textId="0D9AEF98" w:rsidR="00ED0B70" w:rsidRDefault="00ED0B70" w:rsidP="00A27249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tudy name:  </w:t>
            </w:r>
            <w:proofErr w:type="spellStart"/>
            <w:r w:rsidRPr="00ED0B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avazzi</w:t>
            </w:r>
            <w:proofErr w:type="spellEnd"/>
            <w:r w:rsidRPr="00ED0B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, G.</w:t>
            </w:r>
          </w:p>
        </w:tc>
      </w:tr>
      <w:tr w:rsidR="00ED0B70" w14:paraId="5511EEBD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CC7E9EE" w14:textId="77777777" w:rsidR="00ED0B70" w:rsidRDefault="00ED0B70" w:rsidP="00A27249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662122" w14:textId="77777777" w:rsidR="00ED0B70" w:rsidRDefault="00ED0B70" w:rsidP="00A27249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ED0B70" w14:paraId="5FFE4E57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C00BD40" w14:textId="77777777" w:rsidR="00ED0B70" w:rsidRDefault="00ED0B70" w:rsidP="00A27249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Were there clear criteria for inclusion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690C01" w14:textId="77777777" w:rsidR="00ED0B70" w:rsidRDefault="00ED0B70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ED0B70" w14:paraId="7AE3B31A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10407D" w14:textId="77777777" w:rsidR="00ED0B70" w:rsidRDefault="00ED0B70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86CFEF" w14:textId="77777777" w:rsidR="00ED0B70" w:rsidRDefault="00ED0B70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</w:tr>
      <w:tr w:rsidR="00ED0B70" w14:paraId="1B9F2C7E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C5ADDE4" w14:textId="77777777" w:rsidR="00ED0B70" w:rsidRDefault="00ED0B70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F279B" w14:textId="77777777" w:rsidR="00ED0B70" w:rsidRDefault="00ED0B70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ED0B70" w14:paraId="68B724DA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47AA6AE" w14:textId="77777777" w:rsidR="00ED0B70" w:rsidRDefault="00ED0B70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id the case series have consecutive inclusion of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5930F0" w14:textId="77777777" w:rsidR="00ED0B70" w:rsidRDefault="00ED0B70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ED0B70" w14:paraId="213E2C80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50DABD7" w14:textId="77777777" w:rsidR="00ED0B70" w:rsidRDefault="00ED0B70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863F7C" w14:textId="77777777" w:rsidR="00ED0B70" w:rsidRDefault="00ED0B70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ED0B70" w14:paraId="60B6D7DA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93DE3AB" w14:textId="77777777" w:rsidR="00ED0B70" w:rsidRDefault="00ED0B70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407AB" w14:textId="77777777" w:rsidR="00ED0B70" w:rsidRDefault="00ED0B70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ED0B70" w14:paraId="12EDEA58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183B0E4" w14:textId="77777777" w:rsidR="00ED0B70" w:rsidRDefault="00ED0B70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260DD9" w14:textId="77777777" w:rsidR="00ED0B70" w:rsidRDefault="00ED0B70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ED0B70" w14:paraId="7EBC8748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C43E166" w14:textId="77777777" w:rsidR="00ED0B70" w:rsidRDefault="00ED0B70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the outcomes or follow up results of cases clearly reported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2ADF11" w14:textId="77777777" w:rsidR="00ED0B70" w:rsidRDefault="00ED0B70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ED0B70" w14:paraId="74A6BA56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19EDBE1" w14:textId="77777777" w:rsidR="00ED0B70" w:rsidRDefault="00ED0B70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9.Was there clear reporting of the presenting site(s)-clinic(s) demographic information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6610FD" w14:textId="77777777" w:rsidR="00ED0B70" w:rsidRDefault="00ED0B70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</w:tr>
      <w:tr w:rsidR="00ED0B70" w14:paraId="2AA456A6" w14:textId="77777777" w:rsidTr="00A27249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B475BD2" w14:textId="77777777" w:rsidR="00ED0B70" w:rsidRDefault="00ED0B70" w:rsidP="00A2724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statistical analysis appropriate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9A5464" w14:textId="77777777" w:rsidR="00ED0B70" w:rsidRDefault="00ED0B70" w:rsidP="00A272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</w:tbl>
    <w:p w14:paraId="7D9CDB5E" w14:textId="77777777" w:rsidR="00ED0B70" w:rsidRDefault="00ED0B70" w:rsidP="00ED0B7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oderat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lity</w:t>
      </w:r>
    </w:p>
    <w:p w14:paraId="365EF435" w14:textId="153A4C44" w:rsidR="00ED0B70" w:rsidRDefault="00ED0B70">
      <w:pPr>
        <w:widowControl/>
        <w:jc w:val="left"/>
      </w:pPr>
    </w:p>
    <w:p w14:paraId="289B3D48" w14:textId="67C6E75A" w:rsidR="001E329F" w:rsidRDefault="001E329F">
      <w:pPr>
        <w:widowControl/>
        <w:jc w:val="left"/>
      </w:pPr>
      <w:r>
        <w:br w:type="page"/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1E329F" w14:paraId="62469682" w14:textId="77777777" w:rsidTr="000926F8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773C05" w14:textId="11D508F9" w:rsidR="001E329F" w:rsidRDefault="001E329F" w:rsidP="000926F8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Study name:  </w:t>
            </w:r>
            <w:proofErr w:type="spellStart"/>
            <w:r w:rsidRPr="001E329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icakcioglu</w:t>
            </w:r>
            <w:proofErr w:type="spellEnd"/>
            <w:r w:rsidRPr="001E329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, M.</w:t>
            </w:r>
          </w:p>
        </w:tc>
      </w:tr>
      <w:tr w:rsidR="001E329F" w14:paraId="3F1325FA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908DB75" w14:textId="77777777" w:rsidR="001E329F" w:rsidRDefault="001E329F" w:rsidP="000926F8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D7F65C" w14:textId="77777777" w:rsidR="001E329F" w:rsidRDefault="001E329F" w:rsidP="000926F8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1E329F" w14:paraId="57198727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CA4B9B7" w14:textId="77777777" w:rsidR="001E329F" w:rsidRDefault="001E329F" w:rsidP="000926F8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Were there clear criteria for inclusion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758FC7" w14:textId="77777777" w:rsidR="001E329F" w:rsidRDefault="001E329F" w:rsidP="000926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1E329F" w14:paraId="2FA1A661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962D669" w14:textId="77777777" w:rsidR="001E329F" w:rsidRDefault="001E329F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C83B8F" w14:textId="77777777" w:rsidR="001E329F" w:rsidRDefault="001E329F" w:rsidP="000926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</w:tr>
      <w:tr w:rsidR="001E329F" w14:paraId="69590123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78B160" w14:textId="77777777" w:rsidR="001E329F" w:rsidRDefault="001E329F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399D6C" w14:textId="77777777" w:rsidR="001E329F" w:rsidRDefault="001E329F" w:rsidP="000926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1E329F" w14:paraId="5B53A025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68D91CE" w14:textId="77777777" w:rsidR="001E329F" w:rsidRDefault="001E329F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id the case series have consecutive inclusion of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1F4980" w14:textId="77777777" w:rsidR="001E329F" w:rsidRDefault="001E329F" w:rsidP="000926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1E329F" w14:paraId="33C29932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3393D1" w14:textId="77777777" w:rsidR="001E329F" w:rsidRDefault="001E329F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BA93BC" w14:textId="77777777" w:rsidR="001E329F" w:rsidRDefault="001E329F" w:rsidP="000926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1E329F" w14:paraId="57A45666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B7BDD6B" w14:textId="77777777" w:rsidR="001E329F" w:rsidRDefault="001E329F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A2BEF" w14:textId="77777777" w:rsidR="001E329F" w:rsidRDefault="001E329F" w:rsidP="000926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1E329F" w14:paraId="45BABE64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6937A71" w14:textId="77777777" w:rsidR="001E329F" w:rsidRDefault="001E329F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CD36C3" w14:textId="77777777" w:rsidR="001E329F" w:rsidRDefault="001E329F" w:rsidP="000926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1E329F" w14:paraId="0C5EC7E4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26DD5E" w14:textId="77777777" w:rsidR="001E329F" w:rsidRDefault="001E329F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the outcomes or follow up results of cases clearly reported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072D39" w14:textId="77777777" w:rsidR="001E329F" w:rsidRDefault="001E329F" w:rsidP="000926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1E329F" w14:paraId="17E9F536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2723C3" w14:textId="77777777" w:rsidR="001E329F" w:rsidRDefault="001E329F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9.Was there clear reporting of the presenting site(s)-clinic(s) demographic information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3B095" w14:textId="77777777" w:rsidR="001E329F" w:rsidRDefault="001E329F" w:rsidP="000926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</w:tr>
      <w:tr w:rsidR="001E329F" w14:paraId="06672325" w14:textId="77777777" w:rsidTr="000926F8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70CB1F" w14:textId="77777777" w:rsidR="001E329F" w:rsidRDefault="001E329F" w:rsidP="000926F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statistical analysis appropriate?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D2812" w14:textId="77777777" w:rsidR="001E329F" w:rsidRDefault="001E329F" w:rsidP="000926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</w:tbl>
    <w:p w14:paraId="54A65B9C" w14:textId="77777777" w:rsidR="001E329F" w:rsidRDefault="001E329F">
      <w:pPr>
        <w:widowControl/>
        <w:jc w:val="left"/>
      </w:pPr>
    </w:p>
    <w:p w14:paraId="7324041F" w14:textId="77777777" w:rsidR="001E329F" w:rsidRDefault="001E329F">
      <w:pPr>
        <w:widowControl/>
        <w:jc w:val="left"/>
      </w:pPr>
    </w:p>
    <w:p w14:paraId="05E262C7" w14:textId="77777777" w:rsidR="001E329F" w:rsidRDefault="001E329F">
      <w:pPr>
        <w:widowControl/>
        <w:jc w:val="left"/>
      </w:pPr>
    </w:p>
    <w:p w14:paraId="2ABB1FFD" w14:textId="77777777" w:rsidR="001E329F" w:rsidRDefault="001E329F">
      <w:pPr>
        <w:widowControl/>
        <w:jc w:val="left"/>
      </w:pPr>
    </w:p>
    <w:p w14:paraId="788C8891" w14:textId="426027E6" w:rsidR="00691966" w:rsidRDefault="00691966">
      <w:pPr>
        <w:widowControl/>
        <w:jc w:val="left"/>
      </w:pPr>
    </w:p>
    <w:p w14:paraId="23DBC49A" w14:textId="77777777" w:rsidR="00452B0F" w:rsidRDefault="00452B0F">
      <w:pPr>
        <w:widowControl/>
        <w:jc w:val="left"/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br w:type="page"/>
      </w:r>
    </w:p>
    <w:p w14:paraId="358BE559" w14:textId="6A1FAE38" w:rsidR="00527767" w:rsidRDefault="00527767" w:rsidP="00527767">
      <w:pP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lastRenderedPageBreak/>
        <w:t>We arbitrarily defined the study at high quality if it clearly described study subjects and the setting, identified and deal with the confounding factors</w:t>
      </w:r>
      <w:r>
        <w:rPr>
          <w:rFonts w:ascii="Times New Roman" w:eastAsia="等线" w:hAnsi="Times New Roman"/>
          <w:bCs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 all other items were assessed as Yes or NA;</w:t>
      </w:r>
      <w: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 xml:space="preserve"> at low quality if it were not met all </w:t>
      </w:r>
      <w:r>
        <w:rPr>
          <w:rFonts w:ascii="Times New Roman" w:eastAsia="宋体" w:hAnsi="Times New Roman" w:cs="Times New Roman" w:hint="eastAsia"/>
          <w:bCs/>
          <w:iCs/>
          <w:color w:val="000000" w:themeColor="text1"/>
          <w:kern w:val="0"/>
          <w:sz w:val="20"/>
          <w:szCs w:val="20"/>
        </w:rPr>
        <w:t xml:space="preserve">three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riteria, regardless of assessment of other items; at moderate quality if it did not meet criteria for high or low </w:t>
      </w:r>
      <w: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>quality.</w:t>
      </w:r>
    </w:p>
    <w:p w14:paraId="5C6B89C3" w14:textId="5122382A" w:rsidR="00452B0F" w:rsidRPr="00452B0F" w:rsidRDefault="009E7C2C" w:rsidP="00452B0F">
      <w:pPr>
        <w:pStyle w:val="3"/>
        <w:tabs>
          <w:tab w:val="left" w:pos="312"/>
        </w:tabs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upplementary 2</w:t>
      </w:r>
      <w:r w:rsidR="00E844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52B0F">
        <w:rPr>
          <w:rFonts w:ascii="Times New Roman" w:hAnsi="Times New Roman" w:cs="Times New Roman"/>
          <w:color w:val="000000" w:themeColor="text1"/>
          <w:sz w:val="20"/>
          <w:szCs w:val="20"/>
        </w:rPr>
        <w:t>table 5. JBI assessment results of cross-sectional study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527767" w14:paraId="24A81542" w14:textId="77777777" w:rsidTr="00F07D56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BBB1F2F" w14:textId="6B2B4478" w:rsidR="00527767" w:rsidRDefault="00527767" w:rsidP="00F07D56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tudy name: </w:t>
            </w:r>
            <w:r w:rsidRPr="0052776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erranz, L.</w:t>
            </w:r>
          </w:p>
        </w:tc>
      </w:tr>
      <w:tr w:rsidR="00527767" w14:paraId="1548D0AF" w14:textId="77777777" w:rsidTr="00F07D5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F444DE1" w14:textId="77777777" w:rsidR="00527767" w:rsidRDefault="00527767" w:rsidP="00F07D56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6CA6D3" w14:textId="77777777" w:rsidR="00527767" w:rsidRDefault="00527767" w:rsidP="00F07D56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527767" w14:paraId="5E1027A3" w14:textId="77777777" w:rsidTr="00F07D5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57A8FDC" w14:textId="77777777" w:rsidR="00527767" w:rsidRDefault="00527767" w:rsidP="00F07D56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DACEE" w14:textId="77777777" w:rsidR="00527767" w:rsidRDefault="00527767" w:rsidP="00F07D56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 xml:space="preserve">Y </w:t>
            </w:r>
          </w:p>
        </w:tc>
      </w:tr>
      <w:tr w:rsidR="00527767" w14:paraId="4BB0DF8E" w14:textId="77777777" w:rsidTr="00F07D5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CCD77C0" w14:textId="77777777" w:rsidR="00527767" w:rsidRDefault="00527767" w:rsidP="00F07D5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177CAED" w14:textId="77777777" w:rsidR="00527767" w:rsidRDefault="00527767" w:rsidP="00F07D56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527767" w14:paraId="4930B0DB" w14:textId="77777777" w:rsidTr="00F07D5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7D3548" w14:textId="77777777" w:rsidR="00527767" w:rsidRDefault="00527767" w:rsidP="00F07D5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D71FE2B" w14:textId="77777777" w:rsidR="00527767" w:rsidRDefault="00527767" w:rsidP="00F07D56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Y</w:t>
            </w:r>
          </w:p>
        </w:tc>
      </w:tr>
      <w:tr w:rsidR="00527767" w14:paraId="647A5BCB" w14:textId="77777777" w:rsidTr="00F07D5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FD9780" w14:textId="77777777" w:rsidR="00527767" w:rsidRDefault="00527767" w:rsidP="00F07D5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AA9F073" w14:textId="77777777" w:rsidR="00527767" w:rsidRDefault="00527767" w:rsidP="00F07D56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Y</w:t>
            </w:r>
          </w:p>
        </w:tc>
      </w:tr>
      <w:tr w:rsidR="00527767" w14:paraId="5AB12D98" w14:textId="77777777" w:rsidTr="00F07D5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52069DD" w14:textId="77777777" w:rsidR="00527767" w:rsidRDefault="00527767" w:rsidP="00F07D5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confounding factors identifi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78A2B70" w14:textId="77777777" w:rsidR="00527767" w:rsidRDefault="00527767" w:rsidP="00F07D56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N</w:t>
            </w:r>
          </w:p>
        </w:tc>
      </w:tr>
      <w:tr w:rsidR="00527767" w14:paraId="7FCEA54C" w14:textId="77777777" w:rsidTr="00F07D5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A2F0C1D" w14:textId="77777777" w:rsidR="00527767" w:rsidRDefault="00527767" w:rsidP="00F07D5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9F0A3F4" w14:textId="77777777" w:rsidR="00527767" w:rsidRDefault="00527767" w:rsidP="00F07D56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N</w:t>
            </w:r>
          </w:p>
        </w:tc>
      </w:tr>
      <w:tr w:rsidR="00527767" w14:paraId="47F65537" w14:textId="77777777" w:rsidTr="00F07D5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5A856C3" w14:textId="77777777" w:rsidR="00527767" w:rsidRDefault="00527767" w:rsidP="00F07D5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6153DF3" w14:textId="77777777" w:rsidR="00527767" w:rsidRDefault="00527767" w:rsidP="00F07D56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Y</w:t>
            </w:r>
          </w:p>
        </w:tc>
      </w:tr>
      <w:tr w:rsidR="00527767" w14:paraId="7EDEDC80" w14:textId="77777777" w:rsidTr="00F07D56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02FF2D3" w14:textId="77777777" w:rsidR="00527767" w:rsidRDefault="00527767" w:rsidP="00F07D56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appropriate statistical analysis us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A836C4E" w14:textId="77777777" w:rsidR="00527767" w:rsidRDefault="00527767" w:rsidP="00F07D56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5C537BA9" w14:textId="77777777" w:rsidR="006053EC" w:rsidRDefault="006053EC" w:rsidP="006053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oderat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lity</w:t>
      </w:r>
    </w:p>
    <w:p w14:paraId="717122A6" w14:textId="08615E20" w:rsidR="00DF6055" w:rsidRDefault="00DF6055" w:rsidP="00DF6055">
      <w:pPr>
        <w:widowControl/>
        <w:jc w:val="left"/>
      </w:pPr>
      <w:r>
        <w:br w:type="page"/>
      </w:r>
    </w:p>
    <w:p w14:paraId="23385B72" w14:textId="77777777" w:rsidR="00DF6055" w:rsidRDefault="00DF6055" w:rsidP="00DF6055">
      <w:pPr>
        <w:widowControl/>
        <w:jc w:val="left"/>
        <w:sectPr w:rsidR="00DF6055" w:rsidSect="00C40506">
          <w:pgSz w:w="16838" w:h="11906" w:orient="landscape"/>
          <w:pgMar w:top="1800" w:right="1440" w:bottom="1800" w:left="1440" w:header="851" w:footer="992" w:gutter="0"/>
          <w:pgNumType w:start="1"/>
          <w:cols w:space="425"/>
          <w:docGrid w:type="lines" w:linePitch="312"/>
        </w:sectPr>
      </w:pPr>
    </w:p>
    <w:p w14:paraId="70D4418A" w14:textId="06C1C4E1" w:rsidR="007F5A4C" w:rsidRDefault="009E7C2C" w:rsidP="00DF605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2</w:t>
      </w:r>
      <w:r w:rsidR="0059460D">
        <w:rPr>
          <w:rFonts w:ascii="Times New Roman" w:hAnsi="Times New Roman" w:cs="Times New Roman"/>
          <w:b/>
          <w:bCs/>
        </w:rPr>
        <w:t xml:space="preserve"> </w:t>
      </w:r>
      <w:r w:rsidR="00DF6055" w:rsidRPr="00DF6055">
        <w:rPr>
          <w:rFonts w:ascii="Times New Roman" w:hAnsi="Times New Roman" w:cs="Times New Roman"/>
          <w:b/>
          <w:bCs/>
        </w:rPr>
        <w:t>figure S3-</w:t>
      </w:r>
      <w:r w:rsidR="001A7087">
        <w:rPr>
          <w:rFonts w:ascii="Times New Roman" w:hAnsi="Times New Roman" w:cs="Times New Roman"/>
          <w:b/>
          <w:bCs/>
        </w:rPr>
        <w:t>6</w:t>
      </w:r>
      <w:r w:rsidR="00DF6055" w:rsidRPr="00DF6055">
        <w:rPr>
          <w:rFonts w:ascii="Times New Roman" w:hAnsi="Times New Roman" w:cs="Times New Roman"/>
          <w:b/>
          <w:bCs/>
        </w:rPr>
        <w:t xml:space="preserve">. </w:t>
      </w:r>
      <w:bookmarkStart w:id="1" w:name="_Hlk120874301"/>
    </w:p>
    <w:bookmarkEnd w:id="1"/>
    <w:p w14:paraId="1C4B3FD4" w14:textId="2DE38E74" w:rsidR="00DF6055" w:rsidRPr="00DF6055" w:rsidRDefault="005F4D2B" w:rsidP="00DF6055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39A3D62" wp14:editId="10C19934">
            <wp:extent cx="5275600" cy="1437567"/>
            <wp:effectExtent l="0" t="0" r="1270" b="0"/>
            <wp:docPr id="9493124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817" cy="1447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C75DF" w14:textId="327C18FF" w:rsidR="00DF6055" w:rsidRPr="00DF6055" w:rsidRDefault="00DF6055" w:rsidP="00DF6055">
      <w:pPr>
        <w:rPr>
          <w:rFonts w:ascii="Times New Roman" w:hAnsi="Times New Roman" w:cs="Times New Roman"/>
          <w:szCs w:val="21"/>
        </w:rPr>
      </w:pPr>
      <w:r w:rsidRPr="00DF6055">
        <w:rPr>
          <w:rFonts w:ascii="Times New Roman" w:hAnsi="Times New Roman" w:cs="Times New Roman"/>
          <w:szCs w:val="21"/>
        </w:rPr>
        <w:t>Figure S</w:t>
      </w:r>
      <w:r w:rsidR="001A7087">
        <w:rPr>
          <w:rFonts w:ascii="Times New Roman" w:hAnsi="Times New Roman" w:cs="Times New Roman"/>
          <w:szCs w:val="21"/>
        </w:rPr>
        <w:t>3</w:t>
      </w:r>
      <w:r w:rsidRPr="00DF6055">
        <w:rPr>
          <w:rFonts w:ascii="Times New Roman" w:hAnsi="Times New Roman" w:cs="Times New Roman"/>
          <w:szCs w:val="21"/>
        </w:rPr>
        <w:t xml:space="preserve"> P/F before and after administration of inhalation NO</w:t>
      </w:r>
    </w:p>
    <w:p w14:paraId="5DA294EC" w14:textId="28A373A5" w:rsidR="00DF6055" w:rsidRPr="00DF6055" w:rsidRDefault="00A579A5" w:rsidP="00DF6055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21983698" wp14:editId="0F37DB2D">
            <wp:extent cx="5274310" cy="10509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5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80251" w14:textId="3A7A7172" w:rsidR="00DF6055" w:rsidRPr="00DF6055" w:rsidRDefault="00DF6055" w:rsidP="00DF6055">
      <w:pPr>
        <w:rPr>
          <w:rFonts w:ascii="Times New Roman" w:hAnsi="Times New Roman" w:cs="Times New Roman"/>
          <w:szCs w:val="21"/>
        </w:rPr>
      </w:pPr>
    </w:p>
    <w:p w14:paraId="1CBDBC70" w14:textId="3A5B002F" w:rsidR="00DF6055" w:rsidRPr="00DF6055" w:rsidRDefault="00DF6055" w:rsidP="00DF6055">
      <w:pPr>
        <w:rPr>
          <w:rFonts w:ascii="Times New Roman" w:hAnsi="Times New Roman" w:cs="Times New Roman"/>
          <w:szCs w:val="21"/>
        </w:rPr>
      </w:pPr>
      <w:r w:rsidRPr="00DF6055">
        <w:rPr>
          <w:rFonts w:ascii="Times New Roman" w:hAnsi="Times New Roman" w:cs="Times New Roman"/>
          <w:szCs w:val="21"/>
        </w:rPr>
        <w:t>Figure S</w:t>
      </w:r>
      <w:r w:rsidR="001A7087">
        <w:rPr>
          <w:rFonts w:ascii="Times New Roman" w:hAnsi="Times New Roman" w:cs="Times New Roman"/>
          <w:szCs w:val="21"/>
        </w:rPr>
        <w:t>4</w:t>
      </w:r>
      <w:r w:rsidRPr="00DF6055">
        <w:rPr>
          <w:rFonts w:ascii="Times New Roman" w:hAnsi="Times New Roman" w:cs="Times New Roman"/>
          <w:szCs w:val="21"/>
        </w:rPr>
        <w:t xml:space="preserve"> P/F before and after administration of </w:t>
      </w:r>
      <w:proofErr w:type="spellStart"/>
      <w:r w:rsidRPr="00DF6055">
        <w:rPr>
          <w:rFonts w:ascii="Times New Roman" w:hAnsi="Times New Roman" w:cs="Times New Roman"/>
          <w:szCs w:val="21"/>
        </w:rPr>
        <w:t>almitrine</w:t>
      </w:r>
      <w:proofErr w:type="spellEnd"/>
    </w:p>
    <w:p w14:paraId="35F2D474" w14:textId="7583E1CB" w:rsidR="00DF6055" w:rsidRPr="00DF6055" w:rsidRDefault="00A579A5" w:rsidP="00DF6055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5F7A0CEC" wp14:editId="225B0131">
            <wp:extent cx="5274310" cy="9620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D2FB8" w14:textId="62BDD8D2" w:rsidR="00DF6055" w:rsidRDefault="00DF6055" w:rsidP="00DF6055">
      <w:pPr>
        <w:rPr>
          <w:rFonts w:ascii="Times New Roman" w:hAnsi="Times New Roman" w:cs="Times New Roman"/>
          <w:szCs w:val="21"/>
        </w:rPr>
      </w:pPr>
      <w:r w:rsidRPr="00DF6055">
        <w:rPr>
          <w:rFonts w:ascii="Times New Roman" w:hAnsi="Times New Roman" w:cs="Times New Roman"/>
          <w:szCs w:val="21"/>
        </w:rPr>
        <w:t>Figure S</w:t>
      </w:r>
      <w:r w:rsidR="001A7087">
        <w:rPr>
          <w:rFonts w:ascii="Times New Roman" w:hAnsi="Times New Roman" w:cs="Times New Roman"/>
          <w:szCs w:val="21"/>
        </w:rPr>
        <w:t>5</w:t>
      </w:r>
      <w:r w:rsidRPr="00DF6055">
        <w:rPr>
          <w:rFonts w:ascii="Times New Roman" w:hAnsi="Times New Roman" w:cs="Times New Roman"/>
          <w:szCs w:val="21"/>
        </w:rPr>
        <w:t xml:space="preserve"> P/F before and after administration of </w:t>
      </w:r>
      <w:r w:rsidR="000A54DE">
        <w:rPr>
          <w:rFonts w:ascii="Times New Roman" w:hAnsi="Times New Roman" w:cs="Times New Roman" w:hint="eastAsia"/>
          <w:szCs w:val="21"/>
        </w:rPr>
        <w:t>NO</w:t>
      </w:r>
      <w:r w:rsidR="000A54DE">
        <w:rPr>
          <w:rFonts w:ascii="Times New Roman" w:hAnsi="Times New Roman" w:cs="Times New Roman"/>
          <w:szCs w:val="21"/>
        </w:rPr>
        <w:t xml:space="preserve"> combined with </w:t>
      </w:r>
      <w:proofErr w:type="spellStart"/>
      <w:r w:rsidRPr="00DF6055">
        <w:rPr>
          <w:rFonts w:ascii="Times New Roman" w:hAnsi="Times New Roman" w:cs="Times New Roman"/>
          <w:szCs w:val="21"/>
        </w:rPr>
        <w:t>almitrine</w:t>
      </w:r>
      <w:proofErr w:type="spellEnd"/>
    </w:p>
    <w:p w14:paraId="24BAAB4F" w14:textId="3C3B24DB" w:rsidR="007F5A4C" w:rsidRPr="00F23376" w:rsidRDefault="005F4D2B" w:rsidP="007F5A4C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7E3C4AFE" wp14:editId="4017B7A6">
            <wp:extent cx="5926687" cy="1294960"/>
            <wp:effectExtent l="0" t="0" r="0" b="635"/>
            <wp:docPr id="2523351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339" cy="1297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AB610" w14:textId="24C0357F" w:rsidR="007F5A4C" w:rsidRPr="00F23376" w:rsidRDefault="007F5A4C" w:rsidP="007F5A4C">
      <w:pPr>
        <w:rPr>
          <w:rFonts w:ascii="Times New Roman" w:hAnsi="Times New Roman" w:cs="Times New Roman"/>
        </w:rPr>
      </w:pPr>
      <w:r w:rsidRPr="00F23376">
        <w:rPr>
          <w:rFonts w:ascii="Times New Roman" w:hAnsi="Times New Roman" w:cs="Times New Roman" w:hint="eastAsia"/>
          <w:szCs w:val="21"/>
        </w:rPr>
        <w:t>F</w:t>
      </w:r>
      <w:r w:rsidRPr="00F23376">
        <w:rPr>
          <w:rFonts w:ascii="Times New Roman" w:hAnsi="Times New Roman" w:cs="Times New Roman"/>
          <w:szCs w:val="21"/>
        </w:rPr>
        <w:t xml:space="preserve">igure </w:t>
      </w:r>
      <w:r>
        <w:rPr>
          <w:rFonts w:ascii="Times New Roman" w:hAnsi="Times New Roman" w:cs="Times New Roman"/>
          <w:szCs w:val="21"/>
        </w:rPr>
        <w:t>S</w:t>
      </w:r>
      <w:r w:rsidR="00722A36">
        <w:rPr>
          <w:rFonts w:ascii="Times New Roman" w:hAnsi="Times New Roman" w:cs="Times New Roman"/>
          <w:szCs w:val="21"/>
        </w:rPr>
        <w:t>6</w:t>
      </w:r>
      <w:r w:rsidRPr="00F23376">
        <w:rPr>
          <w:rFonts w:ascii="Times New Roman" w:hAnsi="Times New Roman" w:cs="Times New Roman"/>
          <w:szCs w:val="21"/>
        </w:rPr>
        <w:t xml:space="preserve"> </w:t>
      </w:r>
      <w:r w:rsidRPr="00F23376">
        <w:rPr>
          <w:rFonts w:ascii="Times New Roman" w:hAnsi="Times New Roman" w:cs="Times New Roman"/>
        </w:rPr>
        <w:t>The SAEs of inhalation NO for COVID-19(at the edge of sepsis)</w:t>
      </w:r>
    </w:p>
    <w:p w14:paraId="55375EC6" w14:textId="77777777" w:rsidR="007F5A4C" w:rsidRPr="00F23376" w:rsidRDefault="007F5A4C" w:rsidP="007F5A4C">
      <w:pPr>
        <w:rPr>
          <w:rFonts w:ascii="Times New Roman" w:hAnsi="Times New Roman" w:cs="Times New Roman"/>
          <w:szCs w:val="21"/>
        </w:rPr>
      </w:pPr>
    </w:p>
    <w:p w14:paraId="465AC61A" w14:textId="55330F54" w:rsidR="007F5A4C" w:rsidRPr="007F5A4C" w:rsidRDefault="007F5A4C" w:rsidP="00DF6055">
      <w:pPr>
        <w:rPr>
          <w:rFonts w:ascii="Times New Roman" w:hAnsi="Times New Roman" w:cs="Times New Roman"/>
          <w:szCs w:val="21"/>
        </w:rPr>
      </w:pPr>
    </w:p>
    <w:p w14:paraId="22DFEC7F" w14:textId="03809BF5" w:rsidR="007F5A4C" w:rsidRDefault="007F5A4C" w:rsidP="00DF6055">
      <w:pPr>
        <w:rPr>
          <w:rFonts w:ascii="Times New Roman" w:hAnsi="Times New Roman" w:cs="Times New Roman"/>
          <w:szCs w:val="21"/>
        </w:rPr>
      </w:pPr>
    </w:p>
    <w:p w14:paraId="77EBB4FB" w14:textId="288AFD1E" w:rsidR="007F5A4C" w:rsidRDefault="007F5A4C" w:rsidP="00DF6055">
      <w:pPr>
        <w:rPr>
          <w:rFonts w:ascii="Times New Roman" w:hAnsi="Times New Roman" w:cs="Times New Roman"/>
          <w:szCs w:val="21"/>
        </w:rPr>
      </w:pPr>
    </w:p>
    <w:p w14:paraId="578DAEA0" w14:textId="257B6021" w:rsidR="00BD2948" w:rsidRDefault="00BD2948">
      <w:pPr>
        <w:widowControl/>
        <w:jc w:val="left"/>
        <w:rPr>
          <w:rFonts w:ascii="Times New Roman" w:hAnsi="Times New Roman" w:cs="Times New Roman"/>
        </w:rPr>
      </w:pPr>
    </w:p>
    <w:p w14:paraId="0923A5C3" w14:textId="379AE02A" w:rsidR="007F5A4C" w:rsidRDefault="007F5A4C">
      <w:pPr>
        <w:widowControl/>
        <w:jc w:val="left"/>
        <w:rPr>
          <w:rFonts w:ascii="Times New Roman" w:hAnsi="Times New Roman" w:cs="Times New Roman"/>
        </w:rPr>
      </w:pPr>
    </w:p>
    <w:p w14:paraId="4B96792F" w14:textId="67DDCEA3" w:rsidR="007F5A4C" w:rsidRDefault="007F5A4C">
      <w:pPr>
        <w:widowControl/>
        <w:jc w:val="left"/>
        <w:rPr>
          <w:rFonts w:ascii="Times New Roman" w:hAnsi="Times New Roman" w:cs="Times New Roman"/>
        </w:rPr>
      </w:pPr>
    </w:p>
    <w:p w14:paraId="434D3E52" w14:textId="055CBA57" w:rsidR="001A7087" w:rsidRDefault="001A7087">
      <w:pPr>
        <w:widowControl/>
        <w:jc w:val="left"/>
        <w:rPr>
          <w:rFonts w:ascii="Times New Roman" w:hAnsi="Times New Roman" w:cs="Times New Roman"/>
        </w:rPr>
      </w:pPr>
    </w:p>
    <w:p w14:paraId="51655A52" w14:textId="3846D6E7" w:rsidR="001A7087" w:rsidRDefault="001A7087">
      <w:pPr>
        <w:widowControl/>
        <w:jc w:val="left"/>
        <w:rPr>
          <w:rFonts w:ascii="Times New Roman" w:hAnsi="Times New Roman" w:cs="Times New Roman"/>
        </w:rPr>
      </w:pPr>
    </w:p>
    <w:p w14:paraId="10AF30F7" w14:textId="2BF62D6D" w:rsidR="001A7087" w:rsidRDefault="001A7087">
      <w:pPr>
        <w:widowControl/>
        <w:jc w:val="left"/>
        <w:rPr>
          <w:rFonts w:ascii="Times New Roman" w:hAnsi="Times New Roman" w:cs="Times New Roman"/>
        </w:rPr>
      </w:pPr>
    </w:p>
    <w:p w14:paraId="1E398332" w14:textId="1F6ACB6A" w:rsidR="001A7087" w:rsidRDefault="001A7087">
      <w:pPr>
        <w:widowControl/>
        <w:jc w:val="left"/>
        <w:rPr>
          <w:rFonts w:ascii="Times New Roman" w:hAnsi="Times New Roman" w:cs="Times New Roman"/>
        </w:rPr>
      </w:pPr>
    </w:p>
    <w:p w14:paraId="5F0A6877" w14:textId="2D567798" w:rsidR="001A7087" w:rsidRDefault="001A7087">
      <w:pPr>
        <w:widowControl/>
        <w:jc w:val="left"/>
        <w:rPr>
          <w:rFonts w:ascii="Times New Roman" w:hAnsi="Times New Roman" w:cs="Times New Roman"/>
        </w:rPr>
      </w:pPr>
    </w:p>
    <w:p w14:paraId="6936DE4E" w14:textId="78FB393D" w:rsidR="001A7087" w:rsidRDefault="001A7087">
      <w:pPr>
        <w:widowControl/>
        <w:jc w:val="left"/>
        <w:rPr>
          <w:rFonts w:ascii="Times New Roman" w:hAnsi="Times New Roman" w:cs="Times New Roman"/>
        </w:rPr>
      </w:pPr>
    </w:p>
    <w:p w14:paraId="58CFD05F" w14:textId="3779A60D" w:rsidR="001A7087" w:rsidRDefault="001A7087">
      <w:pPr>
        <w:widowControl/>
        <w:jc w:val="left"/>
        <w:rPr>
          <w:rFonts w:ascii="Times New Roman" w:hAnsi="Times New Roman" w:cs="Times New Roman"/>
        </w:rPr>
      </w:pPr>
    </w:p>
    <w:p w14:paraId="50E41CE2" w14:textId="5A34F3F9" w:rsidR="001A7087" w:rsidRDefault="001A7087">
      <w:pPr>
        <w:widowControl/>
        <w:jc w:val="left"/>
        <w:rPr>
          <w:rFonts w:ascii="Times New Roman" w:hAnsi="Times New Roman" w:cs="Times New Roman"/>
        </w:rPr>
      </w:pPr>
    </w:p>
    <w:p w14:paraId="3C808A8C" w14:textId="2A4FF6B3" w:rsidR="001A7087" w:rsidRDefault="001A7087">
      <w:pPr>
        <w:widowControl/>
        <w:jc w:val="left"/>
        <w:rPr>
          <w:rFonts w:ascii="Times New Roman" w:hAnsi="Times New Roman" w:cs="Times New Roman"/>
        </w:rPr>
      </w:pPr>
    </w:p>
    <w:p w14:paraId="58B802B3" w14:textId="264C666B" w:rsidR="001A7087" w:rsidRDefault="001A7087">
      <w:pPr>
        <w:widowControl/>
        <w:jc w:val="left"/>
        <w:rPr>
          <w:rFonts w:ascii="Times New Roman" w:hAnsi="Times New Roman" w:cs="Times New Roman"/>
        </w:rPr>
      </w:pPr>
    </w:p>
    <w:p w14:paraId="5C01E518" w14:textId="77777777" w:rsidR="001A7087" w:rsidRDefault="001A7087">
      <w:pPr>
        <w:widowControl/>
        <w:jc w:val="left"/>
        <w:rPr>
          <w:rFonts w:ascii="Times New Roman" w:hAnsi="Times New Roman" w:cs="Times New Roman"/>
        </w:rPr>
      </w:pPr>
    </w:p>
    <w:p w14:paraId="1C31BDE4" w14:textId="77777777" w:rsidR="007F5A4C" w:rsidRDefault="007F5A4C">
      <w:pPr>
        <w:widowControl/>
        <w:jc w:val="left"/>
        <w:rPr>
          <w:rFonts w:ascii="Times New Roman" w:hAnsi="Times New Roman" w:cs="Times New Roman"/>
        </w:rPr>
      </w:pPr>
    </w:p>
    <w:p w14:paraId="36E6AFE4" w14:textId="77F843A6" w:rsidR="00BD2948" w:rsidRDefault="009E7C2C" w:rsidP="00BD2948">
      <w:pPr>
        <w:spacing w:line="140" w:lineRule="atLeas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2</w:t>
      </w:r>
      <w:r w:rsidR="00E844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BD294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6: Grading of Recommendations, Assessments, Developments, and Evaluations (GRADE) Approach for assessing certainty of evidenc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3"/>
        <w:gridCol w:w="1143"/>
        <w:gridCol w:w="847"/>
        <w:gridCol w:w="1295"/>
        <w:gridCol w:w="1175"/>
        <w:gridCol w:w="929"/>
        <w:gridCol w:w="1306"/>
        <w:gridCol w:w="1770"/>
        <w:gridCol w:w="609"/>
        <w:gridCol w:w="929"/>
        <w:gridCol w:w="1508"/>
        <w:gridCol w:w="659"/>
        <w:gridCol w:w="958"/>
        <w:gridCol w:w="91"/>
      </w:tblGrid>
      <w:tr w:rsidR="00FC5B61" w14:paraId="49B53496" w14:textId="77777777" w:rsidTr="00AA2B13">
        <w:trPr>
          <w:gridAfter w:val="1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00D4324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7D59A31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88902AC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B385527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B279CBF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FC5B61" w14:paraId="4ED69A66" w14:textId="77777777" w:rsidTr="00AA2B13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F393B" w14:textId="77777777" w:rsidR="00FC5B61" w:rsidRDefault="00FC5B61" w:rsidP="00AA2B1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336500" w14:textId="77777777" w:rsidR="00FC5B61" w:rsidRDefault="00FC5B61" w:rsidP="00AA2B1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B67F4D" w14:textId="77777777" w:rsidR="00FC5B61" w:rsidRDefault="00FC5B61" w:rsidP="00AA2B1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3E7FB2" w14:textId="77777777" w:rsidR="00FC5B61" w:rsidRDefault="00FC5B61" w:rsidP="00AA2B1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B59786" w14:textId="77777777" w:rsidR="00FC5B61" w:rsidRDefault="00FC5B61" w:rsidP="00AA2B1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B82AA93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D49D3" w14:paraId="0F7C6203" w14:textId="77777777" w:rsidTr="00AA2B1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9EE2275" w14:textId="77777777" w:rsidR="00FC5B61" w:rsidRDefault="00FC5B61" w:rsidP="00AA2B13">
            <w:pPr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FACAF74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ED3E3E2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1DA40C7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CF3C684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F13A6F2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FF86874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7CC227A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(at the edge of sepsis)- dichotom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D53715E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5311530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706BDD0" w14:textId="77777777" w:rsidR="00FC5B61" w:rsidRDefault="00FC5B61" w:rsidP="00AA2B1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AC9334" w14:textId="77777777" w:rsidR="00FC5B61" w:rsidRDefault="00FC5B61" w:rsidP="00AA2B1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98060A" w14:textId="77777777" w:rsidR="00FC5B61" w:rsidRDefault="00FC5B61" w:rsidP="00AA2B13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62C6070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B61" w14:paraId="3B7A483D" w14:textId="77777777" w:rsidTr="00AA2B13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1C8BED8" w14:textId="76071728" w:rsidR="00FC5B61" w:rsidRDefault="00FC5B61" w:rsidP="00AA2B1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for COVID-19(at the edge of sepsis)-28</w:t>
            </w:r>
            <w:r w:rsidR="003F46A1">
              <w:rPr>
                <w:rFonts w:ascii="Arial" w:hAnsi="Arial" w:cs="Arial" w:hint="eastAsia"/>
                <w:b/>
                <w:bCs/>
                <w:sz w:val="16"/>
                <w:szCs w:val="16"/>
              </w:rPr>
              <w:t>day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rtality</w:t>
            </w:r>
          </w:p>
        </w:tc>
        <w:tc>
          <w:tcPr>
            <w:tcW w:w="0" w:type="auto"/>
            <w:vAlign w:val="center"/>
            <w:hideMark/>
          </w:tcPr>
          <w:p w14:paraId="7D4E2F52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0E028802" w14:textId="77777777" w:rsidTr="00AA2B1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211EB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64254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8B882C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40343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DDDCF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A31815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F94D9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E4403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9/194 </w:t>
            </w:r>
            <w:r>
              <w:rPr>
                <w:rFonts w:ascii="Arial" w:hAnsi="Arial" w:cs="Arial"/>
                <w:sz w:val="16"/>
                <w:szCs w:val="16"/>
              </w:rPr>
              <w:br/>
              <w:t>(45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42413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0/228 </w:t>
            </w:r>
            <w:r>
              <w:rPr>
                <w:rFonts w:ascii="Arial" w:hAnsi="Arial" w:cs="Arial"/>
                <w:sz w:val="16"/>
                <w:szCs w:val="16"/>
              </w:rPr>
              <w:br/>
              <w:t>(30.7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89F7B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0.72 (0.14 to 3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AFC77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 fewer per 1000 (from 249 fewer to 314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D41F59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3630F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  <w:tc>
          <w:tcPr>
            <w:tcW w:w="0" w:type="auto"/>
            <w:vAlign w:val="center"/>
            <w:hideMark/>
          </w:tcPr>
          <w:p w14:paraId="40BC2C76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6A86EDED" w14:textId="77777777" w:rsidTr="00AA2B1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285FBD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ED932D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340410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8C7DB5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BF3C75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7F2BB8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BD1C2C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EE6DDE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F9CC18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9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178484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43A6F4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 fewer per 1000 (from 272 fewer to 316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68A0CD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EDC139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31A7F00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B61" w14:paraId="493ACB73" w14:textId="77777777" w:rsidTr="00AA2B13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5628F83" w14:textId="77777777" w:rsidR="00FC5B61" w:rsidRDefault="00FC5B61" w:rsidP="00AA2B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lmitrin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COVID-19(at the edge of sepsis)-28day mortality</w:t>
            </w:r>
          </w:p>
        </w:tc>
        <w:tc>
          <w:tcPr>
            <w:tcW w:w="0" w:type="auto"/>
            <w:vAlign w:val="center"/>
            <w:hideMark/>
          </w:tcPr>
          <w:p w14:paraId="41287C71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4F67D89F" w14:textId="77777777" w:rsidTr="00AA2B1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BD0CB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5E9AA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020A94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CB837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3F7C3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14CF40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FBB2C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C3033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/88 </w:t>
            </w:r>
            <w:r>
              <w:rPr>
                <w:rFonts w:ascii="Arial" w:hAnsi="Arial" w:cs="Arial"/>
                <w:sz w:val="16"/>
                <w:szCs w:val="16"/>
              </w:rPr>
              <w:br/>
              <w:t>(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1C442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/91 </w:t>
            </w:r>
            <w:r>
              <w:rPr>
                <w:rFonts w:ascii="Arial" w:hAnsi="Arial" w:cs="Arial"/>
                <w:sz w:val="16"/>
                <w:szCs w:val="16"/>
              </w:rPr>
              <w:br/>
              <w:t>(16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2E681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0.44 (0.17 to 1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51A421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 fewer per 1000 (from 132 fewer to 18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12417B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6EE10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  <w:tc>
          <w:tcPr>
            <w:tcW w:w="0" w:type="auto"/>
            <w:vAlign w:val="center"/>
            <w:hideMark/>
          </w:tcPr>
          <w:p w14:paraId="14C7C89D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5E094062" w14:textId="77777777" w:rsidTr="00AA2B1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EE1E55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0E832A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CAA565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37E3F1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305CA3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5E82A6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C7054D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2234380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E147F5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9286A0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439571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 fewer per 1000 (from 132 fewer to 18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C910DB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985E54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5677BE8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B61" w14:paraId="447BB2BC" w14:textId="77777777" w:rsidTr="00AA2B13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3F7C5EC" w14:textId="77777777" w:rsidR="00FC5B61" w:rsidRDefault="00FC5B61" w:rsidP="00AA2B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for COVID-19(at the edge of sepsis)-in hospital mortality</w:t>
            </w:r>
          </w:p>
        </w:tc>
        <w:tc>
          <w:tcPr>
            <w:tcW w:w="0" w:type="auto"/>
            <w:vAlign w:val="center"/>
            <w:hideMark/>
          </w:tcPr>
          <w:p w14:paraId="7370ABCC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4A0E1D2C" w14:textId="77777777" w:rsidTr="00AA2B1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4B96D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A7059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44F9CC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FDD81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161E6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58BB2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6D0F05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E6071D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8/177 </w:t>
            </w:r>
            <w:r>
              <w:rPr>
                <w:rFonts w:ascii="Arial" w:hAnsi="Arial" w:cs="Arial"/>
                <w:sz w:val="16"/>
                <w:szCs w:val="16"/>
              </w:rPr>
              <w:br/>
              <w:t>(49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BA447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4/408 </w:t>
            </w:r>
            <w:r>
              <w:rPr>
                <w:rFonts w:ascii="Arial" w:hAnsi="Arial" w:cs="Arial"/>
                <w:sz w:val="16"/>
                <w:szCs w:val="16"/>
              </w:rPr>
              <w:br/>
              <w:t>(35.3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9E8DE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R 1.14 (0.39 to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3.3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78BE0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30 more per 1000 (from 178 fewer to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291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DFAB2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lastRenderedPageBreak/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VERY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477546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RITICAL</w:t>
            </w:r>
          </w:p>
        </w:tc>
        <w:tc>
          <w:tcPr>
            <w:tcW w:w="0" w:type="auto"/>
            <w:vAlign w:val="center"/>
            <w:hideMark/>
          </w:tcPr>
          <w:p w14:paraId="3D6AECE0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1D33A1A4" w14:textId="77777777" w:rsidTr="00AA2B1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820BFC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1284B6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79FC82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D8B827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1DA177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C7F7EC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7EDA38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868D1A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E01AE7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74DE85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895C8C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 more per 1000 (from 184 fewer to 291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B04498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445DF9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0D602BC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B61" w14:paraId="18D0D1C3" w14:textId="77777777" w:rsidTr="00AA2B13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60CCE505" w14:textId="77777777" w:rsidR="00FC5B61" w:rsidRDefault="00FC5B61" w:rsidP="00AA2B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lmitrin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COVID-19(at the edge of sepsis)-in hospital mortality</w:t>
            </w:r>
          </w:p>
        </w:tc>
        <w:tc>
          <w:tcPr>
            <w:tcW w:w="0" w:type="auto"/>
            <w:vAlign w:val="center"/>
            <w:hideMark/>
          </w:tcPr>
          <w:p w14:paraId="2F7AE5DB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799464F9" w14:textId="77777777" w:rsidTr="00AA2B1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BD918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42A7C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EBCCD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0DD194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DCAB8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6D846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3D0B1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9F948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/88 </w:t>
            </w:r>
            <w:r>
              <w:rPr>
                <w:rFonts w:ascii="Arial" w:hAnsi="Arial" w:cs="Arial"/>
                <w:sz w:val="16"/>
                <w:szCs w:val="16"/>
              </w:rPr>
              <w:br/>
              <w:t>(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D16F8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/91 </w:t>
            </w:r>
            <w:r>
              <w:rPr>
                <w:rFonts w:ascii="Arial" w:hAnsi="Arial" w:cs="Arial"/>
                <w:sz w:val="16"/>
                <w:szCs w:val="16"/>
              </w:rPr>
              <w:br/>
              <w:t>(16.5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9723CD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0.44 (0.17 to 1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5450A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 fewer per 1000 (from 132 fewer to 18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767B1B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D98EC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  <w:tc>
          <w:tcPr>
            <w:tcW w:w="0" w:type="auto"/>
            <w:vAlign w:val="center"/>
            <w:hideMark/>
          </w:tcPr>
          <w:p w14:paraId="71C04E9A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156C731F" w14:textId="77777777" w:rsidTr="00AA2B1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F2AE8D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1F2813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511400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793F8F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881895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23D87A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34C40B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51C06D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4FD4B1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9F3B87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BB90D9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 fewer per 1000 (from 132 fewer to 18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B09066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A08267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8B79217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B61" w14:paraId="40E8E8EB" w14:textId="77777777" w:rsidTr="00AA2B13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C891BEA" w14:textId="01C59FC4" w:rsidR="00FC5B61" w:rsidRDefault="00FC5B61" w:rsidP="00AA2B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for COVID-19(at the edge of sepsis)-need</w:t>
            </w:r>
            <w:r w:rsidR="00763AA8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intubation</w:t>
            </w:r>
          </w:p>
        </w:tc>
        <w:tc>
          <w:tcPr>
            <w:tcW w:w="0" w:type="auto"/>
            <w:vAlign w:val="center"/>
            <w:hideMark/>
          </w:tcPr>
          <w:p w14:paraId="3300CDEE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4983FC47" w14:textId="77777777" w:rsidTr="00AA2B1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3C67D2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67C513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01EF5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04131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1EABD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741C1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274EF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CCDD5A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2/121 </w:t>
            </w:r>
            <w:r>
              <w:rPr>
                <w:rFonts w:ascii="Arial" w:hAnsi="Arial" w:cs="Arial"/>
                <w:sz w:val="16"/>
                <w:szCs w:val="16"/>
              </w:rPr>
              <w:br/>
              <w:t>(4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548816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2/279 </w:t>
            </w:r>
            <w:r>
              <w:rPr>
                <w:rFonts w:ascii="Arial" w:hAnsi="Arial" w:cs="Arial"/>
                <w:sz w:val="16"/>
                <w:szCs w:val="16"/>
              </w:rPr>
              <w:br/>
              <w:t>(43.7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564EB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0.82 (0.34 to 1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D7CAA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 fewer per 1000 (from 228 fewer to 163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1451D0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35A0D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  <w:hideMark/>
          </w:tcPr>
          <w:p w14:paraId="2DF2751F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7FBB6491" w14:textId="77777777" w:rsidTr="00AA2B1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721DB6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EABADE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0F91C5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57F21A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EFD0D9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2BE2FB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AFA254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CF366FA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C26554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4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B61F8F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E574D5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 fewer per 1000 (from 209 fewer to 162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BFFEF3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A47582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A3CF623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B61" w14:paraId="10FA0B74" w14:textId="77777777" w:rsidTr="00AA2B13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30E164C" w14:textId="158ECC64" w:rsidR="00FC5B61" w:rsidRDefault="00FC5B61" w:rsidP="00AA2B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lmitrin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COVID-19(at the edge of sepsis)-need</w:t>
            </w:r>
            <w:r w:rsidR="00763AA8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intubation</w:t>
            </w:r>
          </w:p>
        </w:tc>
        <w:tc>
          <w:tcPr>
            <w:tcW w:w="0" w:type="auto"/>
            <w:vAlign w:val="center"/>
            <w:hideMark/>
          </w:tcPr>
          <w:p w14:paraId="5E7A32C1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2A53A86E" w14:textId="77777777" w:rsidTr="00AA2B1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625D9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6E554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0885C8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12152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8348E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B52FC2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60F34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B1FCC1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6/88 </w:t>
            </w:r>
            <w:r>
              <w:rPr>
                <w:rFonts w:ascii="Arial" w:hAnsi="Arial" w:cs="Arial"/>
                <w:sz w:val="16"/>
                <w:szCs w:val="16"/>
              </w:rPr>
              <w:br/>
              <w:t>(29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A6129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8/91 </w:t>
            </w:r>
            <w:r>
              <w:rPr>
                <w:rFonts w:ascii="Arial" w:hAnsi="Arial" w:cs="Arial"/>
                <w:sz w:val="16"/>
                <w:szCs w:val="16"/>
              </w:rPr>
              <w:br/>
              <w:t>(30.8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E5510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0.94 (0.5 to 1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020142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fewer per 1000 (from 126 fewer to 13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70E86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52ACE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  <w:hideMark/>
          </w:tcPr>
          <w:p w14:paraId="457811E7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14E296D4" w14:textId="77777777" w:rsidTr="00AA2B1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7151CF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5C67D7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085D54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F11829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38C306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9E86C3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A4A88D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EE30E87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B11AB3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8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5A0DB6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CCB9F0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fewer per 1000 (from 126 fewer to 135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05F637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C38781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9322C83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68C0BF27" w14:textId="77777777" w:rsidTr="00AA2B1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1F6B59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662128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12BD9E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01382E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D51820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0B4E2F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C30A48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76E689D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B01DA2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6DBE71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2FF926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more per 1000 (from 252 fewer to 374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7609A2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5C7C18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611824F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B61" w14:paraId="6B523AE4" w14:textId="77777777" w:rsidTr="00AA2B13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5722CAF" w14:textId="77777777" w:rsidR="00FC5B61" w:rsidRDefault="00FC5B61" w:rsidP="00AA2B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lmitrin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COVID-19(at the edge of sepsis)-SAE</w:t>
            </w:r>
          </w:p>
        </w:tc>
        <w:tc>
          <w:tcPr>
            <w:tcW w:w="0" w:type="auto"/>
            <w:vAlign w:val="center"/>
            <w:hideMark/>
          </w:tcPr>
          <w:p w14:paraId="48291688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0DA1FC60" w14:textId="77777777" w:rsidTr="00AA2B13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A34B7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51BEF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FD764B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AFE641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20F845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E152CB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22CE2" w14:textId="77777777" w:rsidR="00FC5B61" w:rsidRDefault="00FC5B61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0ACBF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2/88 </w:t>
            </w:r>
            <w:r>
              <w:rPr>
                <w:rFonts w:ascii="Arial" w:hAnsi="Arial" w:cs="Arial"/>
                <w:sz w:val="16"/>
                <w:szCs w:val="16"/>
              </w:rPr>
              <w:br/>
              <w:t>(36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002A3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0/91 </w:t>
            </w:r>
            <w:r>
              <w:rPr>
                <w:rFonts w:ascii="Arial" w:hAnsi="Arial" w:cs="Arial"/>
                <w:sz w:val="16"/>
                <w:szCs w:val="16"/>
              </w:rPr>
              <w:br/>
              <w:t>(33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20CBE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1.16 (0.63 to 2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FB395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more per 1000 (from 93 fewer to 184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93DCF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51081" w14:textId="77777777" w:rsidR="00FC5B61" w:rsidRDefault="00FC5B61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  <w:hideMark/>
          </w:tcPr>
          <w:p w14:paraId="4F370AB1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17319B7E" w14:textId="77777777" w:rsidTr="00AA2B13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5B9AB6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4AF58F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BB46B1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93C2AD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A04089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D8B1DE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2C7348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94F5EA1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EE3FA5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0C9234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51B912" w14:textId="77777777" w:rsidR="00FC5B61" w:rsidRDefault="00FC5B61" w:rsidP="00AA2B13">
            <w:pPr>
              <w:pStyle w:val="a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more per 1000 (from 93 fewer to 184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35BBD6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73C17B" w14:textId="77777777" w:rsidR="00FC5B61" w:rsidRDefault="00FC5B61" w:rsidP="00AA2B13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9D2631F" w14:textId="77777777" w:rsidR="00FC5B61" w:rsidRDefault="00FC5B61" w:rsidP="00AA2B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49D3" w14:paraId="7B7B6110" w14:textId="77777777" w:rsidTr="00AA2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8E34F9" w14:textId="47E79684" w:rsidR="002D49D3" w:rsidRDefault="002D49D3" w:rsidP="00AA2B1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O+almitrin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COVID-19(at the edge of sepsis)-P/F before and af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31437" w14:textId="77777777" w:rsidR="002D49D3" w:rsidRDefault="002D49D3" w:rsidP="00AA2B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D49D3" w14:paraId="5223B38B" w14:textId="77777777" w:rsidTr="00AA2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478FE8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68A31B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4604E6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36A6F8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B079DE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402A91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 w:rsidRPr="002D49D3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ADCC41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818958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7EC37F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1EA065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FC4AEA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94 lower (1.71 to 0.16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D2AF2E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9725B8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ECB8E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49D3" w14:paraId="567D1C45" w14:textId="77777777" w:rsidTr="00AA2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BB4BC" w14:textId="3F7A3D44" w:rsidR="002D49D3" w:rsidRDefault="002D49D3" w:rsidP="00AA2B1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for COVID-19(at the edge of sepsis)-P/F</w:t>
            </w:r>
            <w:r w:rsidR="00842FA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efore and af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4176F2" w14:textId="77777777" w:rsidR="002D49D3" w:rsidRDefault="002D49D3" w:rsidP="00AA2B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D49D3" w14:paraId="13AA5664" w14:textId="77777777" w:rsidTr="00AA2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B274A9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3238F6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BFE65F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F59C69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7E3014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073120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F48BDE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A68535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513FFD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107898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EF3516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61 lower (0.91 to 0.3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D46CFA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658073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D7626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49D3" w14:paraId="5A6CAFB6" w14:textId="77777777" w:rsidTr="00AA2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0F1DB" w14:textId="4F8D2EAC" w:rsidR="002D49D3" w:rsidRDefault="002D49D3" w:rsidP="00AA2B1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lmitrin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COVID-19(at the edge of sepsis)-P/F </w:t>
            </w:r>
            <w:r w:rsidR="00842FAD">
              <w:rPr>
                <w:rFonts w:ascii="Arial" w:hAnsi="Arial" w:cs="Arial"/>
                <w:b/>
                <w:bCs/>
                <w:sz w:val="16"/>
                <w:szCs w:val="16"/>
              </w:rPr>
              <w:t>before and af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B0286" w14:textId="77777777" w:rsidR="002D49D3" w:rsidRDefault="002D49D3" w:rsidP="00AA2B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D49D3" w14:paraId="04E0D423" w14:textId="77777777" w:rsidTr="00AA2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9DBBA7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34A3AD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77EB8E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9479E7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159285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A2DF0B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5383F5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FA3B7A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C87956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E38CB2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9941D6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73 lower (1.06 to 0.4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7F78EC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VERY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4EC8D6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B57B7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49D3" w14:paraId="50CDD7C9" w14:textId="77777777" w:rsidTr="00AA2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36FAB0" w14:textId="52988295" w:rsidR="002D49D3" w:rsidRDefault="002D49D3" w:rsidP="00AA2B1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for COVID-19(at the edge of sepsis) Hospital length of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BFFB7" w14:textId="77777777" w:rsidR="002D49D3" w:rsidRDefault="002D49D3" w:rsidP="00AA2B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D49D3" w14:paraId="53514F98" w14:textId="77777777" w:rsidTr="00AA2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DC1EBA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937DD8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4F8AC1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8AEC4C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9805E4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26ACFB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C6F905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4BF495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F2C1B5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FE24D3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D7BE65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8.58 higher (3.07 lower to 20.23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AFF965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FF3CDA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E7AFE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49D3" w14:paraId="1D68EEEE" w14:textId="77777777" w:rsidTr="00AA2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6754A8" w14:textId="3FD67130" w:rsidR="002D49D3" w:rsidRDefault="002D49D3" w:rsidP="00AA2B1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lmitrin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or COVID-19(at the edge of sepsis) Hospital length of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79417" w14:textId="77777777" w:rsidR="002D49D3" w:rsidRDefault="002D49D3" w:rsidP="00AA2B1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D49D3" w14:paraId="331BCCA1" w14:textId="77777777" w:rsidTr="00AA2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A2D941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7586AD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BC828C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E91DAF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24A0E8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3DD86C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A46F8B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57E5D7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192161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224986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6B77DE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 higher (0.29 lower to 0.29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E23F7C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AA6EF4" w14:textId="77777777" w:rsidR="002D49D3" w:rsidRDefault="002D49D3" w:rsidP="00AA2B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6F9108" w14:textId="77777777" w:rsidR="002D49D3" w:rsidRDefault="002D49D3" w:rsidP="00AA2B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FBD6966" w14:textId="77777777" w:rsidR="002D49D3" w:rsidRDefault="002D49D3" w:rsidP="00FC5B61">
      <w:pPr>
        <w:rPr>
          <w:rFonts w:ascii="Arial" w:hAnsi="Arial" w:cs="Arial"/>
          <w:color w:val="000000"/>
          <w:sz w:val="16"/>
          <w:szCs w:val="16"/>
          <w:vertAlign w:val="superscript"/>
        </w:rPr>
      </w:pPr>
    </w:p>
    <w:p w14:paraId="2D810D73" w14:textId="4875F178" w:rsidR="003034FA" w:rsidRDefault="00FC5B61" w:rsidP="00FC5B61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re was important heterogeneity.</w:t>
      </w:r>
    </w:p>
    <w:p w14:paraId="48240312" w14:textId="0A244BEA" w:rsidR="00FC5B61" w:rsidRPr="004F58BF" w:rsidRDefault="003034FA" w:rsidP="00FC5B61">
      <w:r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 w:rsidR="00FC5B61"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 w:rsidR="00FC5B61">
        <w:rPr>
          <w:rFonts w:ascii="Arial" w:hAnsi="Arial" w:cs="Arial"/>
          <w:color w:val="000000"/>
          <w:sz w:val="16"/>
          <w:szCs w:val="16"/>
        </w:rPr>
        <w:t xml:space="preserve"> There were too few studies to evaluate the information size and results, so we downgraded one point for imprecision.</w:t>
      </w:r>
      <w:r w:rsidR="00FC5B61">
        <w:rPr>
          <w:rFonts w:ascii="Arial" w:hAnsi="Arial" w:cs="Arial"/>
          <w:color w:val="000000"/>
          <w:sz w:val="16"/>
          <w:szCs w:val="16"/>
        </w:rPr>
        <w:br/>
      </w:r>
      <w:r w:rsidR="00FC5B61"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 w:rsidR="00FC5B61">
        <w:rPr>
          <w:rFonts w:ascii="Arial" w:hAnsi="Arial" w:cs="Arial"/>
          <w:color w:val="000000"/>
          <w:sz w:val="16"/>
          <w:szCs w:val="16"/>
        </w:rPr>
        <w:t xml:space="preserve"> With only one RCT, heterogeneity could not be calculated.</w:t>
      </w:r>
      <w:r w:rsidR="00FC5B61">
        <w:rPr>
          <w:rFonts w:ascii="Arial" w:hAnsi="Arial" w:cs="Arial"/>
          <w:color w:val="000000"/>
          <w:sz w:val="16"/>
          <w:szCs w:val="16"/>
        </w:rPr>
        <w:br/>
      </w:r>
      <w:r w:rsidR="00FC5B61">
        <w:rPr>
          <w:rFonts w:ascii="Arial" w:hAnsi="Arial" w:cs="Arial"/>
          <w:color w:val="000000"/>
          <w:sz w:val="16"/>
          <w:szCs w:val="16"/>
          <w:vertAlign w:val="superscript"/>
        </w:rPr>
        <w:t>4</w:t>
      </w:r>
      <w:r w:rsidR="00FC5B61">
        <w:rPr>
          <w:rFonts w:ascii="Arial" w:hAnsi="Arial" w:cs="Arial"/>
          <w:color w:val="000000"/>
          <w:sz w:val="16"/>
          <w:szCs w:val="16"/>
        </w:rPr>
        <w:t xml:space="preserve"> There were too few randomized controlled studies to evaluate the information size and results, so we downgraded one point for imprecision.</w:t>
      </w:r>
      <w:r w:rsidR="00FC5B61">
        <w:rPr>
          <w:rFonts w:ascii="Arial" w:hAnsi="Arial" w:cs="Arial"/>
          <w:color w:val="000000"/>
          <w:sz w:val="16"/>
          <w:szCs w:val="16"/>
        </w:rPr>
        <w:br/>
      </w:r>
      <w:r w:rsidR="00FC5B61">
        <w:rPr>
          <w:rFonts w:ascii="Arial" w:hAnsi="Arial" w:cs="Arial"/>
          <w:color w:val="000000"/>
          <w:sz w:val="16"/>
          <w:szCs w:val="16"/>
          <w:vertAlign w:val="superscript"/>
        </w:rPr>
        <w:t>5</w:t>
      </w:r>
      <w:r w:rsidR="00FC5B61">
        <w:rPr>
          <w:rFonts w:ascii="Arial" w:hAnsi="Arial" w:cs="Arial"/>
          <w:color w:val="000000"/>
          <w:sz w:val="16"/>
          <w:szCs w:val="16"/>
        </w:rPr>
        <w:t xml:space="preserve"> There was some heterogeneity (I</w:t>
      </w:r>
      <w:r w:rsidR="00FC5B61" w:rsidRPr="00FC5B61"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 w:rsidR="00FC5B61">
        <w:rPr>
          <w:rFonts w:ascii="Arial" w:hAnsi="Arial" w:cs="Arial"/>
          <w:color w:val="000000"/>
          <w:sz w:val="16"/>
          <w:szCs w:val="16"/>
        </w:rPr>
        <w:t xml:space="preserve"> = 50-60%) in the point estimates.</w:t>
      </w:r>
      <w:r w:rsidR="00FC5B61">
        <w:rPr>
          <w:rFonts w:ascii="Arial" w:hAnsi="Arial" w:cs="Arial"/>
          <w:color w:val="000000"/>
          <w:sz w:val="16"/>
          <w:szCs w:val="16"/>
        </w:rPr>
        <w:br/>
      </w:r>
      <w:r w:rsidR="00FC5B61">
        <w:rPr>
          <w:rFonts w:ascii="Arial" w:hAnsi="Arial" w:cs="Arial"/>
          <w:color w:val="000000"/>
          <w:sz w:val="16"/>
          <w:szCs w:val="16"/>
          <w:vertAlign w:val="superscript"/>
        </w:rPr>
        <w:t>6</w:t>
      </w:r>
      <w:r w:rsidR="00FC5B61">
        <w:rPr>
          <w:rFonts w:ascii="Arial" w:hAnsi="Arial" w:cs="Arial"/>
          <w:color w:val="000000"/>
          <w:sz w:val="16"/>
          <w:szCs w:val="16"/>
        </w:rPr>
        <w:t xml:space="preserve"> There were too few studies to evaluate the information size and results and the 95% CI is relatively wide.</w:t>
      </w:r>
    </w:p>
    <w:p w14:paraId="3D48156D" w14:textId="31267E12" w:rsidR="00691966" w:rsidRDefault="00691966">
      <w:pPr>
        <w:widowControl/>
        <w:jc w:val="left"/>
        <w:rPr>
          <w:rFonts w:ascii="Times New Roman" w:hAnsi="Times New Roman" w:cs="Times New Roman"/>
        </w:rPr>
      </w:pPr>
    </w:p>
    <w:p w14:paraId="2CBF4079" w14:textId="401923D2" w:rsidR="00890949" w:rsidRDefault="00890949">
      <w:pPr>
        <w:widowControl/>
        <w:jc w:val="left"/>
        <w:rPr>
          <w:rFonts w:ascii="Times New Roman" w:hAnsi="Times New Roman" w:cs="Times New Roman"/>
        </w:rPr>
      </w:pPr>
    </w:p>
    <w:sectPr w:rsidR="00890949" w:rsidSect="00BD29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72508" w14:textId="77777777" w:rsidR="004B27FA" w:rsidRDefault="004B27FA" w:rsidP="00B57165">
      <w:r>
        <w:separator/>
      </w:r>
    </w:p>
  </w:endnote>
  <w:endnote w:type="continuationSeparator" w:id="0">
    <w:p w14:paraId="1A58219E" w14:textId="77777777" w:rsidR="004B27FA" w:rsidRDefault="004B27FA" w:rsidP="00B57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6706788"/>
      <w:docPartObj>
        <w:docPartGallery w:val="Page Numbers (Bottom of Page)"/>
        <w:docPartUnique/>
      </w:docPartObj>
    </w:sdtPr>
    <w:sdtContent>
      <w:p w14:paraId="1FB8E104" w14:textId="2E47D8FD" w:rsidR="00C40506" w:rsidRDefault="00C4050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0DF83B" w14:textId="77777777" w:rsidR="00C40506" w:rsidRDefault="00C405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85793" w14:textId="77777777" w:rsidR="004B27FA" w:rsidRDefault="004B27FA" w:rsidP="00B57165">
      <w:r>
        <w:separator/>
      </w:r>
    </w:p>
  </w:footnote>
  <w:footnote w:type="continuationSeparator" w:id="0">
    <w:p w14:paraId="2044E1CA" w14:textId="77777777" w:rsidR="004B27FA" w:rsidRDefault="004B27FA" w:rsidP="00B57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A06B8"/>
    <w:rsid w:val="00045285"/>
    <w:rsid w:val="0006082F"/>
    <w:rsid w:val="00075C4C"/>
    <w:rsid w:val="000A54DE"/>
    <w:rsid w:val="000B1089"/>
    <w:rsid w:val="000C432A"/>
    <w:rsid w:val="000C74FE"/>
    <w:rsid w:val="000F1B20"/>
    <w:rsid w:val="000F7F77"/>
    <w:rsid w:val="0010489A"/>
    <w:rsid w:val="001274E2"/>
    <w:rsid w:val="00146283"/>
    <w:rsid w:val="00160884"/>
    <w:rsid w:val="00170D3E"/>
    <w:rsid w:val="001A46D9"/>
    <w:rsid w:val="001A7087"/>
    <w:rsid w:val="001D4BCF"/>
    <w:rsid w:val="001E329F"/>
    <w:rsid w:val="00222E12"/>
    <w:rsid w:val="002756F8"/>
    <w:rsid w:val="002B7440"/>
    <w:rsid w:val="002C457E"/>
    <w:rsid w:val="002C6D9A"/>
    <w:rsid w:val="002D35A6"/>
    <w:rsid w:val="002D49D3"/>
    <w:rsid w:val="003019E0"/>
    <w:rsid w:val="003034FA"/>
    <w:rsid w:val="003068B6"/>
    <w:rsid w:val="00353ECD"/>
    <w:rsid w:val="00370E37"/>
    <w:rsid w:val="003A06B8"/>
    <w:rsid w:val="003A4EA9"/>
    <w:rsid w:val="003E6FE8"/>
    <w:rsid w:val="003F46A1"/>
    <w:rsid w:val="004114CC"/>
    <w:rsid w:val="00452B0F"/>
    <w:rsid w:val="004615CD"/>
    <w:rsid w:val="00482279"/>
    <w:rsid w:val="004A0054"/>
    <w:rsid w:val="004B27FA"/>
    <w:rsid w:val="004B7AFA"/>
    <w:rsid w:val="004C5516"/>
    <w:rsid w:val="004D2A92"/>
    <w:rsid w:val="004E4913"/>
    <w:rsid w:val="004E7EFA"/>
    <w:rsid w:val="00527767"/>
    <w:rsid w:val="00544000"/>
    <w:rsid w:val="00551242"/>
    <w:rsid w:val="00563B70"/>
    <w:rsid w:val="0057195E"/>
    <w:rsid w:val="005773F9"/>
    <w:rsid w:val="0058502E"/>
    <w:rsid w:val="0059311F"/>
    <w:rsid w:val="0059460D"/>
    <w:rsid w:val="005946AB"/>
    <w:rsid w:val="005C2B25"/>
    <w:rsid w:val="005C3EAA"/>
    <w:rsid w:val="005D3394"/>
    <w:rsid w:val="005D48AC"/>
    <w:rsid w:val="005F4D2B"/>
    <w:rsid w:val="005F6A60"/>
    <w:rsid w:val="00601538"/>
    <w:rsid w:val="00604108"/>
    <w:rsid w:val="006053EC"/>
    <w:rsid w:val="00634462"/>
    <w:rsid w:val="0063769B"/>
    <w:rsid w:val="00664AED"/>
    <w:rsid w:val="0067254B"/>
    <w:rsid w:val="00691966"/>
    <w:rsid w:val="006A1B39"/>
    <w:rsid w:val="006B1380"/>
    <w:rsid w:val="006E5B24"/>
    <w:rsid w:val="006E776F"/>
    <w:rsid w:val="007149F8"/>
    <w:rsid w:val="00722A36"/>
    <w:rsid w:val="00724E61"/>
    <w:rsid w:val="00730F31"/>
    <w:rsid w:val="00741E19"/>
    <w:rsid w:val="007536A9"/>
    <w:rsid w:val="00763365"/>
    <w:rsid w:val="00763AA8"/>
    <w:rsid w:val="00790A3A"/>
    <w:rsid w:val="007B15B7"/>
    <w:rsid w:val="007D7233"/>
    <w:rsid w:val="007F5A4C"/>
    <w:rsid w:val="00822A67"/>
    <w:rsid w:val="00840921"/>
    <w:rsid w:val="00842C8A"/>
    <w:rsid w:val="00842FAD"/>
    <w:rsid w:val="00873139"/>
    <w:rsid w:val="008861C4"/>
    <w:rsid w:val="00890949"/>
    <w:rsid w:val="00896E1E"/>
    <w:rsid w:val="00911E78"/>
    <w:rsid w:val="00915D2A"/>
    <w:rsid w:val="00930743"/>
    <w:rsid w:val="0095171B"/>
    <w:rsid w:val="009859D6"/>
    <w:rsid w:val="009A706C"/>
    <w:rsid w:val="009B1781"/>
    <w:rsid w:val="009C059A"/>
    <w:rsid w:val="009D19EB"/>
    <w:rsid w:val="009E1AD3"/>
    <w:rsid w:val="009E3501"/>
    <w:rsid w:val="009E7C2C"/>
    <w:rsid w:val="009F4993"/>
    <w:rsid w:val="009F6AB7"/>
    <w:rsid w:val="00A05252"/>
    <w:rsid w:val="00A1455E"/>
    <w:rsid w:val="00A2365B"/>
    <w:rsid w:val="00A24124"/>
    <w:rsid w:val="00A36B29"/>
    <w:rsid w:val="00A45409"/>
    <w:rsid w:val="00A579A5"/>
    <w:rsid w:val="00A62099"/>
    <w:rsid w:val="00A870DC"/>
    <w:rsid w:val="00AB74CC"/>
    <w:rsid w:val="00AC6333"/>
    <w:rsid w:val="00AF5642"/>
    <w:rsid w:val="00AF5F19"/>
    <w:rsid w:val="00B313B2"/>
    <w:rsid w:val="00B36F93"/>
    <w:rsid w:val="00B57165"/>
    <w:rsid w:val="00B66FC3"/>
    <w:rsid w:val="00B73309"/>
    <w:rsid w:val="00B7484E"/>
    <w:rsid w:val="00B77709"/>
    <w:rsid w:val="00B876B3"/>
    <w:rsid w:val="00B94D8F"/>
    <w:rsid w:val="00BA25E8"/>
    <w:rsid w:val="00BD2948"/>
    <w:rsid w:val="00BD7CBC"/>
    <w:rsid w:val="00BE202F"/>
    <w:rsid w:val="00BE509B"/>
    <w:rsid w:val="00C236B8"/>
    <w:rsid w:val="00C315C0"/>
    <w:rsid w:val="00C3549D"/>
    <w:rsid w:val="00C40506"/>
    <w:rsid w:val="00C46E48"/>
    <w:rsid w:val="00C64540"/>
    <w:rsid w:val="00CA6F2C"/>
    <w:rsid w:val="00CF3D9C"/>
    <w:rsid w:val="00D06029"/>
    <w:rsid w:val="00D06E38"/>
    <w:rsid w:val="00D30ADE"/>
    <w:rsid w:val="00D30CB9"/>
    <w:rsid w:val="00D43995"/>
    <w:rsid w:val="00D474E8"/>
    <w:rsid w:val="00D81C96"/>
    <w:rsid w:val="00DB385B"/>
    <w:rsid w:val="00DC61D8"/>
    <w:rsid w:val="00DD1C8F"/>
    <w:rsid w:val="00DD2C80"/>
    <w:rsid w:val="00DD5F6D"/>
    <w:rsid w:val="00DD7992"/>
    <w:rsid w:val="00DE6CEC"/>
    <w:rsid w:val="00DF6055"/>
    <w:rsid w:val="00E0045E"/>
    <w:rsid w:val="00E54B06"/>
    <w:rsid w:val="00E75AD7"/>
    <w:rsid w:val="00E8335A"/>
    <w:rsid w:val="00E84472"/>
    <w:rsid w:val="00E9128C"/>
    <w:rsid w:val="00EA2081"/>
    <w:rsid w:val="00EA68C1"/>
    <w:rsid w:val="00EB1AA3"/>
    <w:rsid w:val="00EC392A"/>
    <w:rsid w:val="00ED0B70"/>
    <w:rsid w:val="00ED6821"/>
    <w:rsid w:val="00EE0C87"/>
    <w:rsid w:val="00F01F1F"/>
    <w:rsid w:val="00F476E9"/>
    <w:rsid w:val="00FA2A55"/>
    <w:rsid w:val="00FB3A13"/>
    <w:rsid w:val="00FC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5825C4"/>
  <w15:chartTrackingRefBased/>
  <w15:docId w15:val="{CF80E108-A8BF-4207-B175-8D4BAAFC3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B66FC3"/>
    <w:pPr>
      <w:keepNext/>
      <w:keepLines/>
      <w:spacing w:after="200" w:line="413" w:lineRule="auto"/>
      <w:outlineLvl w:val="2"/>
    </w:pPr>
    <w:rPr>
      <w:b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1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165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B66FC3"/>
    <w:rPr>
      <w:b/>
      <w:sz w:val="32"/>
      <w:szCs w:val="24"/>
    </w:rPr>
  </w:style>
  <w:style w:type="paragraph" w:styleId="a7">
    <w:name w:val="Normal (Web)"/>
    <w:basedOn w:val="a"/>
    <w:uiPriority w:val="99"/>
    <w:semiHidden/>
    <w:unhideWhenUsed/>
    <w:rsid w:val="00FC5B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C31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C315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0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7</TotalTime>
  <Pages>42</Pages>
  <Words>3992</Words>
  <Characters>24154</Characters>
  <Application>Microsoft Office Word</Application>
  <DocSecurity>0</DocSecurity>
  <Lines>710</Lines>
  <Paragraphs>343</Paragraphs>
  <ScaleCrop>false</ScaleCrop>
  <Company/>
  <LinksUpToDate>false</LinksUpToDate>
  <CharactersWithSpaces>27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89@126.com</dc:creator>
  <cp:keywords/>
  <dc:description/>
  <cp:lastModifiedBy>颖 王</cp:lastModifiedBy>
  <cp:revision>181</cp:revision>
  <dcterms:created xsi:type="dcterms:W3CDTF">2022-08-19T00:46:00Z</dcterms:created>
  <dcterms:modified xsi:type="dcterms:W3CDTF">2023-10-24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374ea0b39d13ec4eaf451ac395d5897f9996be473533eb393a46ee8fe839f1</vt:lpwstr>
  </property>
</Properties>
</file>